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C4662" w14:textId="49012D41" w:rsidR="003C7EA4" w:rsidRPr="003C7EA4" w:rsidRDefault="003C7EA4" w:rsidP="002D4570">
      <w:pPr>
        <w:spacing w:line="48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3C7EA4">
        <w:rPr>
          <w:rFonts w:ascii="Times New Roman" w:eastAsia="Times New Roman" w:hAnsi="Times New Roman" w:cs="Times New Roman"/>
          <w:b/>
          <w:sz w:val="28"/>
          <w:szCs w:val="28"/>
        </w:rPr>
        <w:t>Supplementary</w:t>
      </w:r>
      <w:r w:rsidRPr="003C7EA4">
        <w:rPr>
          <w:rFonts w:ascii="Times New Roman" w:eastAsia="Times New Roman" w:hAnsi="Times New Roman" w:cs="Times New Roman"/>
          <w:b/>
          <w:sz w:val="28"/>
          <w:szCs w:val="28"/>
        </w:rPr>
        <w:t xml:space="preserve"> data</w:t>
      </w:r>
    </w:p>
    <w:p w14:paraId="4305138A" w14:textId="5626EE2E" w:rsidR="00B459F8" w:rsidRPr="003C7EA4" w:rsidRDefault="00590BFE" w:rsidP="002D457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C7EA4">
        <w:rPr>
          <w:rFonts w:ascii="Times New Roman" w:eastAsia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340E6954" wp14:editId="18E2AACB">
            <wp:extent cx="5449698" cy="4059382"/>
            <wp:effectExtent l="0" t="0" r="0" b="0"/>
            <wp:docPr id="1" name="Bildobjekt 1" descr="\\orebroll.se\hem\m\mun006\Skrivbord\Revised\Machado et al_Supplementary fi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orebroll.se\hem\m\mun006\Skrivbord\Revised\Machado et al_Supplementary fil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0" r="17836" b="3469"/>
                    <a:stretch/>
                  </pic:blipFill>
                  <pic:spPr bwMode="auto">
                    <a:xfrm>
                      <a:off x="0" y="0"/>
                      <a:ext cx="5451174" cy="4060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E48A7F" w14:textId="119B9C3A" w:rsidR="003E2C24" w:rsidRPr="008E23D7" w:rsidRDefault="003E2C24" w:rsidP="002D457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C7EA4">
        <w:rPr>
          <w:rFonts w:ascii="Times New Roman" w:eastAsia="Times New Roman" w:hAnsi="Times New Roman" w:cs="Times New Roman"/>
          <w:b/>
          <w:sz w:val="24"/>
          <w:szCs w:val="24"/>
        </w:rPr>
        <w:t>Figure S1.</w:t>
      </w:r>
      <w:r w:rsidRPr="003C7E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C7EA4">
        <w:rPr>
          <w:rFonts w:ascii="Times New Roman" w:hAnsi="Times New Roman" w:cs="Times New Roman"/>
          <w:sz w:val="24"/>
          <w:szCs w:val="24"/>
        </w:rPr>
        <w:t xml:space="preserve">Distribution of examined </w:t>
      </w:r>
      <w:r w:rsidRPr="003C7EA4">
        <w:rPr>
          <w:rFonts w:ascii="Times New Roman" w:hAnsi="Times New Roman" w:cs="Times New Roman"/>
          <w:i/>
          <w:sz w:val="24"/>
          <w:szCs w:val="24"/>
        </w:rPr>
        <w:t>Neisseria gonorrhoeae</w:t>
      </w:r>
      <w:r w:rsidRPr="003C7EA4">
        <w:rPr>
          <w:rFonts w:ascii="Times New Roman" w:hAnsi="Times New Roman" w:cs="Times New Roman"/>
          <w:sz w:val="24"/>
          <w:szCs w:val="24"/>
        </w:rPr>
        <w:t xml:space="preserve"> isolates across Brazil in 2018–20. The size of each circle corresponds to the number of isolates in each sentinel site.</w:t>
      </w:r>
    </w:p>
    <w:sectPr w:rsidR="003E2C24" w:rsidRPr="008E23D7" w:rsidSect="003C7EA4">
      <w:pgSz w:w="16834" w:h="11909" w:orient="landscape"/>
      <w:pgMar w:top="1418" w:right="1418" w:bottom="1418" w:left="141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D28D8" w14:textId="77777777" w:rsidR="00B459F8" w:rsidRDefault="00B459F8">
      <w:pPr>
        <w:spacing w:line="240" w:lineRule="auto"/>
      </w:pPr>
      <w:r>
        <w:separator/>
      </w:r>
    </w:p>
  </w:endnote>
  <w:endnote w:type="continuationSeparator" w:id="0">
    <w:p w14:paraId="7E0640FF" w14:textId="77777777" w:rsidR="00B459F8" w:rsidRDefault="00B459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10776" w14:textId="77777777" w:rsidR="00B459F8" w:rsidRDefault="00B459F8">
      <w:pPr>
        <w:spacing w:line="240" w:lineRule="auto"/>
      </w:pPr>
      <w:r>
        <w:separator/>
      </w:r>
    </w:p>
  </w:footnote>
  <w:footnote w:type="continuationSeparator" w:id="0">
    <w:p w14:paraId="0ADB7E23" w14:textId="77777777" w:rsidR="00B459F8" w:rsidRDefault="00B459F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97140"/>
    <w:multiLevelType w:val="hybridMultilevel"/>
    <w:tmpl w:val="BFBACD9A"/>
    <w:lvl w:ilvl="0" w:tplc="041D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E6532"/>
    <w:multiLevelType w:val="hybridMultilevel"/>
    <w:tmpl w:val="78F6D27C"/>
    <w:lvl w:ilvl="0" w:tplc="041D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116C16"/>
    <w:multiLevelType w:val="hybridMultilevel"/>
    <w:tmpl w:val="702A772C"/>
    <w:lvl w:ilvl="0" w:tplc="C1F0C650">
      <w:start w:val="1"/>
      <w:numFmt w:val="decimal"/>
      <w:lvlText w:val="%1"/>
      <w:lvlJc w:val="left"/>
      <w:pPr>
        <w:ind w:left="1662" w:hanging="1302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33112"/>
    <w:multiLevelType w:val="hybridMultilevel"/>
    <w:tmpl w:val="25F2F85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904BAF"/>
    <w:multiLevelType w:val="hybridMultilevel"/>
    <w:tmpl w:val="2A208544"/>
    <w:lvl w:ilvl="0" w:tplc="3E165C08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6E57A1D"/>
    <w:multiLevelType w:val="multilevel"/>
    <w:tmpl w:val="EC7AA2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11517686">
    <w:abstractNumId w:val="3"/>
  </w:num>
  <w:num w:numId="2" w16cid:durableId="52240987">
    <w:abstractNumId w:val="4"/>
  </w:num>
  <w:num w:numId="3" w16cid:durableId="1270309028">
    <w:abstractNumId w:val="5"/>
  </w:num>
  <w:num w:numId="4" w16cid:durableId="1785494905">
    <w:abstractNumId w:val="2"/>
  </w:num>
  <w:num w:numId="5" w16cid:durableId="352726970">
    <w:abstractNumId w:val="0"/>
  </w:num>
  <w:num w:numId="6" w16cid:durableId="12359732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E4A"/>
    <w:rsid w:val="00000260"/>
    <w:rsid w:val="000009DA"/>
    <w:rsid w:val="000121A0"/>
    <w:rsid w:val="00023743"/>
    <w:rsid w:val="00041C27"/>
    <w:rsid w:val="000420EB"/>
    <w:rsid w:val="000421F9"/>
    <w:rsid w:val="000427A9"/>
    <w:rsid w:val="0004350E"/>
    <w:rsid w:val="00043F3D"/>
    <w:rsid w:val="00044A09"/>
    <w:rsid w:val="000457B1"/>
    <w:rsid w:val="00050636"/>
    <w:rsid w:val="000507E2"/>
    <w:rsid w:val="000530D3"/>
    <w:rsid w:val="00062064"/>
    <w:rsid w:val="00064FE9"/>
    <w:rsid w:val="000754F3"/>
    <w:rsid w:val="00084E75"/>
    <w:rsid w:val="000853D7"/>
    <w:rsid w:val="000926E9"/>
    <w:rsid w:val="00093D29"/>
    <w:rsid w:val="000A2309"/>
    <w:rsid w:val="000B3FAC"/>
    <w:rsid w:val="000B793A"/>
    <w:rsid w:val="000C7FFB"/>
    <w:rsid w:val="000D3BE7"/>
    <w:rsid w:val="000D5617"/>
    <w:rsid w:val="000D5D8B"/>
    <w:rsid w:val="000D61A4"/>
    <w:rsid w:val="000E2AFB"/>
    <w:rsid w:val="000E7D71"/>
    <w:rsid w:val="000F0EB0"/>
    <w:rsid w:val="000F3A09"/>
    <w:rsid w:val="00110545"/>
    <w:rsid w:val="0011264D"/>
    <w:rsid w:val="00114D1E"/>
    <w:rsid w:val="00123723"/>
    <w:rsid w:val="001273D8"/>
    <w:rsid w:val="00127696"/>
    <w:rsid w:val="001316EB"/>
    <w:rsid w:val="00132B06"/>
    <w:rsid w:val="00143B1B"/>
    <w:rsid w:val="00144A5C"/>
    <w:rsid w:val="00151726"/>
    <w:rsid w:val="00162953"/>
    <w:rsid w:val="00164C60"/>
    <w:rsid w:val="001653B3"/>
    <w:rsid w:val="00176CD1"/>
    <w:rsid w:val="00194720"/>
    <w:rsid w:val="001948CC"/>
    <w:rsid w:val="001A0BA9"/>
    <w:rsid w:val="001A2321"/>
    <w:rsid w:val="001A2B2B"/>
    <w:rsid w:val="001A51F0"/>
    <w:rsid w:val="001A5BF5"/>
    <w:rsid w:val="001A7D10"/>
    <w:rsid w:val="001B2654"/>
    <w:rsid w:val="001B60AD"/>
    <w:rsid w:val="001B7981"/>
    <w:rsid w:val="001B7A4D"/>
    <w:rsid w:val="001B7F5E"/>
    <w:rsid w:val="001C01E1"/>
    <w:rsid w:val="001C08D6"/>
    <w:rsid w:val="001C1802"/>
    <w:rsid w:val="001C34E7"/>
    <w:rsid w:val="001C5395"/>
    <w:rsid w:val="001C54AA"/>
    <w:rsid w:val="001C7C06"/>
    <w:rsid w:val="001D051A"/>
    <w:rsid w:val="001D1730"/>
    <w:rsid w:val="001D2FDB"/>
    <w:rsid w:val="001D6FF0"/>
    <w:rsid w:val="001D752A"/>
    <w:rsid w:val="001D7D9B"/>
    <w:rsid w:val="001E37CC"/>
    <w:rsid w:val="001E6DC3"/>
    <w:rsid w:val="001F11F9"/>
    <w:rsid w:val="001F5A22"/>
    <w:rsid w:val="002050A6"/>
    <w:rsid w:val="002074BB"/>
    <w:rsid w:val="002108FD"/>
    <w:rsid w:val="00213206"/>
    <w:rsid w:val="00216FA3"/>
    <w:rsid w:val="002178FA"/>
    <w:rsid w:val="002212EA"/>
    <w:rsid w:val="00227CB6"/>
    <w:rsid w:val="00235D8D"/>
    <w:rsid w:val="00244C69"/>
    <w:rsid w:val="0026489F"/>
    <w:rsid w:val="00265A47"/>
    <w:rsid w:val="00282395"/>
    <w:rsid w:val="00283FBF"/>
    <w:rsid w:val="00293769"/>
    <w:rsid w:val="002953CF"/>
    <w:rsid w:val="00295C99"/>
    <w:rsid w:val="002A31B6"/>
    <w:rsid w:val="002B1867"/>
    <w:rsid w:val="002B4FF9"/>
    <w:rsid w:val="002B5B63"/>
    <w:rsid w:val="002B6A82"/>
    <w:rsid w:val="002C3429"/>
    <w:rsid w:val="002D0188"/>
    <w:rsid w:val="002D3833"/>
    <w:rsid w:val="002D4570"/>
    <w:rsid w:val="002D576B"/>
    <w:rsid w:val="002D5FED"/>
    <w:rsid w:val="002E12F1"/>
    <w:rsid w:val="002F5CDC"/>
    <w:rsid w:val="002F6FD4"/>
    <w:rsid w:val="00300EFF"/>
    <w:rsid w:val="003026B9"/>
    <w:rsid w:val="00305693"/>
    <w:rsid w:val="00315051"/>
    <w:rsid w:val="003206C3"/>
    <w:rsid w:val="00320E7B"/>
    <w:rsid w:val="00323BD9"/>
    <w:rsid w:val="00327743"/>
    <w:rsid w:val="0033179F"/>
    <w:rsid w:val="00337B72"/>
    <w:rsid w:val="00337D90"/>
    <w:rsid w:val="00340664"/>
    <w:rsid w:val="00340A98"/>
    <w:rsid w:val="003428AC"/>
    <w:rsid w:val="00357148"/>
    <w:rsid w:val="003643EB"/>
    <w:rsid w:val="00381B4F"/>
    <w:rsid w:val="0038410E"/>
    <w:rsid w:val="003861AD"/>
    <w:rsid w:val="00393B70"/>
    <w:rsid w:val="0039491E"/>
    <w:rsid w:val="00396C74"/>
    <w:rsid w:val="00397775"/>
    <w:rsid w:val="003A6687"/>
    <w:rsid w:val="003B59B5"/>
    <w:rsid w:val="003B5CE7"/>
    <w:rsid w:val="003B626D"/>
    <w:rsid w:val="003C7EA4"/>
    <w:rsid w:val="003D5136"/>
    <w:rsid w:val="003E0F10"/>
    <w:rsid w:val="003E2C24"/>
    <w:rsid w:val="003E3266"/>
    <w:rsid w:val="003E4E11"/>
    <w:rsid w:val="003F3EC6"/>
    <w:rsid w:val="003F5E4E"/>
    <w:rsid w:val="003F7E35"/>
    <w:rsid w:val="00402A63"/>
    <w:rsid w:val="00403B7B"/>
    <w:rsid w:val="00404152"/>
    <w:rsid w:val="0041146E"/>
    <w:rsid w:val="004142A6"/>
    <w:rsid w:val="00414408"/>
    <w:rsid w:val="00415261"/>
    <w:rsid w:val="0041599C"/>
    <w:rsid w:val="0042516E"/>
    <w:rsid w:val="00435A05"/>
    <w:rsid w:val="00445AEF"/>
    <w:rsid w:val="0045121B"/>
    <w:rsid w:val="00462CC9"/>
    <w:rsid w:val="00463C5D"/>
    <w:rsid w:val="00463CFB"/>
    <w:rsid w:val="00476B83"/>
    <w:rsid w:val="00482FD8"/>
    <w:rsid w:val="004850B5"/>
    <w:rsid w:val="00492169"/>
    <w:rsid w:val="00492353"/>
    <w:rsid w:val="00496C98"/>
    <w:rsid w:val="004A4F44"/>
    <w:rsid w:val="004A5048"/>
    <w:rsid w:val="004A7CBF"/>
    <w:rsid w:val="004C0BFA"/>
    <w:rsid w:val="004C6196"/>
    <w:rsid w:val="004D20B9"/>
    <w:rsid w:val="004D2BDC"/>
    <w:rsid w:val="004D4BE3"/>
    <w:rsid w:val="004F0FDC"/>
    <w:rsid w:val="004F3049"/>
    <w:rsid w:val="00501B29"/>
    <w:rsid w:val="005051DA"/>
    <w:rsid w:val="00505E09"/>
    <w:rsid w:val="00511376"/>
    <w:rsid w:val="005165B1"/>
    <w:rsid w:val="005261C7"/>
    <w:rsid w:val="005369E9"/>
    <w:rsid w:val="005400F4"/>
    <w:rsid w:val="00544206"/>
    <w:rsid w:val="005471BC"/>
    <w:rsid w:val="00551269"/>
    <w:rsid w:val="005674E1"/>
    <w:rsid w:val="00571978"/>
    <w:rsid w:val="005737AE"/>
    <w:rsid w:val="00573D52"/>
    <w:rsid w:val="005774E8"/>
    <w:rsid w:val="00580D06"/>
    <w:rsid w:val="00583EB1"/>
    <w:rsid w:val="00590BFE"/>
    <w:rsid w:val="005A17B3"/>
    <w:rsid w:val="005A5434"/>
    <w:rsid w:val="005A64B2"/>
    <w:rsid w:val="005B173B"/>
    <w:rsid w:val="005C02AF"/>
    <w:rsid w:val="005D4DE9"/>
    <w:rsid w:val="005D72D7"/>
    <w:rsid w:val="005D7A87"/>
    <w:rsid w:val="005E00D0"/>
    <w:rsid w:val="005E5ACC"/>
    <w:rsid w:val="005E6001"/>
    <w:rsid w:val="005F262A"/>
    <w:rsid w:val="00602196"/>
    <w:rsid w:val="00602CC0"/>
    <w:rsid w:val="00604663"/>
    <w:rsid w:val="0061142A"/>
    <w:rsid w:val="00615B0A"/>
    <w:rsid w:val="0061758D"/>
    <w:rsid w:val="006207E7"/>
    <w:rsid w:val="00621625"/>
    <w:rsid w:val="006247D4"/>
    <w:rsid w:val="0063147F"/>
    <w:rsid w:val="0063200E"/>
    <w:rsid w:val="006347E5"/>
    <w:rsid w:val="00641175"/>
    <w:rsid w:val="006428CE"/>
    <w:rsid w:val="0064382B"/>
    <w:rsid w:val="00650F2B"/>
    <w:rsid w:val="0065571F"/>
    <w:rsid w:val="00656FC0"/>
    <w:rsid w:val="006570A2"/>
    <w:rsid w:val="0066002C"/>
    <w:rsid w:val="00663036"/>
    <w:rsid w:val="00671AFD"/>
    <w:rsid w:val="006734CF"/>
    <w:rsid w:val="00682FD7"/>
    <w:rsid w:val="0068358D"/>
    <w:rsid w:val="00683F50"/>
    <w:rsid w:val="00691C9E"/>
    <w:rsid w:val="00692F47"/>
    <w:rsid w:val="00695280"/>
    <w:rsid w:val="00697274"/>
    <w:rsid w:val="006A1F57"/>
    <w:rsid w:val="006A2A7E"/>
    <w:rsid w:val="006A39B3"/>
    <w:rsid w:val="006A6B18"/>
    <w:rsid w:val="006B0DB4"/>
    <w:rsid w:val="006B2AED"/>
    <w:rsid w:val="006B405E"/>
    <w:rsid w:val="006B530A"/>
    <w:rsid w:val="006C4BB7"/>
    <w:rsid w:val="006D30F5"/>
    <w:rsid w:val="006D5CFF"/>
    <w:rsid w:val="006E52D1"/>
    <w:rsid w:val="006F4BE2"/>
    <w:rsid w:val="006F4FDD"/>
    <w:rsid w:val="00714D5D"/>
    <w:rsid w:val="00716887"/>
    <w:rsid w:val="0072409D"/>
    <w:rsid w:val="00725324"/>
    <w:rsid w:val="00725928"/>
    <w:rsid w:val="007329BA"/>
    <w:rsid w:val="00740132"/>
    <w:rsid w:val="0074592A"/>
    <w:rsid w:val="00753268"/>
    <w:rsid w:val="007541E1"/>
    <w:rsid w:val="00771E44"/>
    <w:rsid w:val="00773783"/>
    <w:rsid w:val="007843AB"/>
    <w:rsid w:val="007865F7"/>
    <w:rsid w:val="00787FBE"/>
    <w:rsid w:val="00790566"/>
    <w:rsid w:val="00792041"/>
    <w:rsid w:val="00794420"/>
    <w:rsid w:val="0079681B"/>
    <w:rsid w:val="007A25C1"/>
    <w:rsid w:val="007A30F8"/>
    <w:rsid w:val="007B2E39"/>
    <w:rsid w:val="007B3EB3"/>
    <w:rsid w:val="007B795E"/>
    <w:rsid w:val="007C0813"/>
    <w:rsid w:val="007C0C15"/>
    <w:rsid w:val="007C1F7D"/>
    <w:rsid w:val="007C2DC6"/>
    <w:rsid w:val="007C3D5D"/>
    <w:rsid w:val="007C47E1"/>
    <w:rsid w:val="007D3E06"/>
    <w:rsid w:val="007D6EEA"/>
    <w:rsid w:val="007E0CB3"/>
    <w:rsid w:val="007E2A04"/>
    <w:rsid w:val="007E53C5"/>
    <w:rsid w:val="007E6EDE"/>
    <w:rsid w:val="007F6B21"/>
    <w:rsid w:val="008017AD"/>
    <w:rsid w:val="00806F7F"/>
    <w:rsid w:val="008204FC"/>
    <w:rsid w:val="0082059D"/>
    <w:rsid w:val="00825E4A"/>
    <w:rsid w:val="00826A3F"/>
    <w:rsid w:val="00827DD8"/>
    <w:rsid w:val="00834265"/>
    <w:rsid w:val="00840BFB"/>
    <w:rsid w:val="00842F45"/>
    <w:rsid w:val="008456D2"/>
    <w:rsid w:val="00851062"/>
    <w:rsid w:val="0085370B"/>
    <w:rsid w:val="00864C25"/>
    <w:rsid w:val="00881DAA"/>
    <w:rsid w:val="0088355F"/>
    <w:rsid w:val="00885C67"/>
    <w:rsid w:val="00885E2F"/>
    <w:rsid w:val="00890FBC"/>
    <w:rsid w:val="008922B4"/>
    <w:rsid w:val="00893232"/>
    <w:rsid w:val="00895E6E"/>
    <w:rsid w:val="008A0F70"/>
    <w:rsid w:val="008A2626"/>
    <w:rsid w:val="008A3BC7"/>
    <w:rsid w:val="008A5AFE"/>
    <w:rsid w:val="008A62B0"/>
    <w:rsid w:val="008B0784"/>
    <w:rsid w:val="008B3F77"/>
    <w:rsid w:val="008C49E8"/>
    <w:rsid w:val="008C7A5E"/>
    <w:rsid w:val="008E1A75"/>
    <w:rsid w:val="008E23D7"/>
    <w:rsid w:val="008F135A"/>
    <w:rsid w:val="009000B3"/>
    <w:rsid w:val="00910461"/>
    <w:rsid w:val="009175B8"/>
    <w:rsid w:val="009207BF"/>
    <w:rsid w:val="00944BC7"/>
    <w:rsid w:val="00962EDD"/>
    <w:rsid w:val="0096448E"/>
    <w:rsid w:val="009647EF"/>
    <w:rsid w:val="009721A9"/>
    <w:rsid w:val="00974676"/>
    <w:rsid w:val="009776D0"/>
    <w:rsid w:val="00980F97"/>
    <w:rsid w:val="0098382A"/>
    <w:rsid w:val="0099049B"/>
    <w:rsid w:val="00991C19"/>
    <w:rsid w:val="009A0630"/>
    <w:rsid w:val="009A12D5"/>
    <w:rsid w:val="009A245A"/>
    <w:rsid w:val="009C0709"/>
    <w:rsid w:val="009C5B36"/>
    <w:rsid w:val="009C6233"/>
    <w:rsid w:val="009C6390"/>
    <w:rsid w:val="009C777E"/>
    <w:rsid w:val="009D0A78"/>
    <w:rsid w:val="009E586B"/>
    <w:rsid w:val="009F32E9"/>
    <w:rsid w:val="009F3ECA"/>
    <w:rsid w:val="009F50D0"/>
    <w:rsid w:val="009F6BFA"/>
    <w:rsid w:val="00A051D5"/>
    <w:rsid w:val="00A07581"/>
    <w:rsid w:val="00A113B8"/>
    <w:rsid w:val="00A15F2B"/>
    <w:rsid w:val="00A17844"/>
    <w:rsid w:val="00A17FD4"/>
    <w:rsid w:val="00A23C14"/>
    <w:rsid w:val="00A37266"/>
    <w:rsid w:val="00A436B0"/>
    <w:rsid w:val="00A52195"/>
    <w:rsid w:val="00A57263"/>
    <w:rsid w:val="00A625C2"/>
    <w:rsid w:val="00A62FD7"/>
    <w:rsid w:val="00A65C52"/>
    <w:rsid w:val="00A670E8"/>
    <w:rsid w:val="00A714A6"/>
    <w:rsid w:val="00A765AF"/>
    <w:rsid w:val="00A82077"/>
    <w:rsid w:val="00AA444C"/>
    <w:rsid w:val="00AB0632"/>
    <w:rsid w:val="00AB17FC"/>
    <w:rsid w:val="00AB341F"/>
    <w:rsid w:val="00AB44AD"/>
    <w:rsid w:val="00AC2CC1"/>
    <w:rsid w:val="00AD0DA7"/>
    <w:rsid w:val="00AD5E9C"/>
    <w:rsid w:val="00AE02A5"/>
    <w:rsid w:val="00AF26DC"/>
    <w:rsid w:val="00AF2D6E"/>
    <w:rsid w:val="00AF2E0A"/>
    <w:rsid w:val="00AF3983"/>
    <w:rsid w:val="00AF4D52"/>
    <w:rsid w:val="00AF6E88"/>
    <w:rsid w:val="00B14365"/>
    <w:rsid w:val="00B35FC1"/>
    <w:rsid w:val="00B42ED5"/>
    <w:rsid w:val="00B4482E"/>
    <w:rsid w:val="00B459F8"/>
    <w:rsid w:val="00B46BC0"/>
    <w:rsid w:val="00B56EC9"/>
    <w:rsid w:val="00B57206"/>
    <w:rsid w:val="00B63138"/>
    <w:rsid w:val="00B67AE9"/>
    <w:rsid w:val="00B67C46"/>
    <w:rsid w:val="00B7536F"/>
    <w:rsid w:val="00B81566"/>
    <w:rsid w:val="00B827BA"/>
    <w:rsid w:val="00B91E6E"/>
    <w:rsid w:val="00B97EFB"/>
    <w:rsid w:val="00BB47A2"/>
    <w:rsid w:val="00BB5A70"/>
    <w:rsid w:val="00BC440E"/>
    <w:rsid w:val="00BD19F5"/>
    <w:rsid w:val="00BD6866"/>
    <w:rsid w:val="00BE6AC2"/>
    <w:rsid w:val="00BF0727"/>
    <w:rsid w:val="00BF13BA"/>
    <w:rsid w:val="00C0695F"/>
    <w:rsid w:val="00C10586"/>
    <w:rsid w:val="00C207CF"/>
    <w:rsid w:val="00C20FF7"/>
    <w:rsid w:val="00C21588"/>
    <w:rsid w:val="00C33782"/>
    <w:rsid w:val="00C34483"/>
    <w:rsid w:val="00C36521"/>
    <w:rsid w:val="00C378A3"/>
    <w:rsid w:val="00C40961"/>
    <w:rsid w:val="00C43095"/>
    <w:rsid w:val="00C45595"/>
    <w:rsid w:val="00C476B1"/>
    <w:rsid w:val="00C53B84"/>
    <w:rsid w:val="00C56BE6"/>
    <w:rsid w:val="00C6136B"/>
    <w:rsid w:val="00C63D30"/>
    <w:rsid w:val="00C6453F"/>
    <w:rsid w:val="00C65BAF"/>
    <w:rsid w:val="00C72464"/>
    <w:rsid w:val="00C766F9"/>
    <w:rsid w:val="00C85DCE"/>
    <w:rsid w:val="00C86893"/>
    <w:rsid w:val="00C92BE9"/>
    <w:rsid w:val="00C9374B"/>
    <w:rsid w:val="00C940F7"/>
    <w:rsid w:val="00CA0ED1"/>
    <w:rsid w:val="00CA34B7"/>
    <w:rsid w:val="00CB1094"/>
    <w:rsid w:val="00CB448E"/>
    <w:rsid w:val="00CB7545"/>
    <w:rsid w:val="00CC342E"/>
    <w:rsid w:val="00CC462D"/>
    <w:rsid w:val="00CC637C"/>
    <w:rsid w:val="00CC71D2"/>
    <w:rsid w:val="00CC7BEA"/>
    <w:rsid w:val="00CD0A9C"/>
    <w:rsid w:val="00CD42C4"/>
    <w:rsid w:val="00CD4FED"/>
    <w:rsid w:val="00CD7DCF"/>
    <w:rsid w:val="00CE41B7"/>
    <w:rsid w:val="00CE53DA"/>
    <w:rsid w:val="00CF3ABD"/>
    <w:rsid w:val="00D002C5"/>
    <w:rsid w:val="00D015D0"/>
    <w:rsid w:val="00D04481"/>
    <w:rsid w:val="00D11A4F"/>
    <w:rsid w:val="00D133F6"/>
    <w:rsid w:val="00D14C02"/>
    <w:rsid w:val="00D218BF"/>
    <w:rsid w:val="00D21F17"/>
    <w:rsid w:val="00D3771A"/>
    <w:rsid w:val="00D37B89"/>
    <w:rsid w:val="00D410C1"/>
    <w:rsid w:val="00D42A51"/>
    <w:rsid w:val="00D4548D"/>
    <w:rsid w:val="00D508F2"/>
    <w:rsid w:val="00D60FA2"/>
    <w:rsid w:val="00D62884"/>
    <w:rsid w:val="00D64C4F"/>
    <w:rsid w:val="00D65E33"/>
    <w:rsid w:val="00D65F59"/>
    <w:rsid w:val="00D709F8"/>
    <w:rsid w:val="00D82DE8"/>
    <w:rsid w:val="00D85648"/>
    <w:rsid w:val="00D9129A"/>
    <w:rsid w:val="00DA14D4"/>
    <w:rsid w:val="00DA58CB"/>
    <w:rsid w:val="00DA6EE0"/>
    <w:rsid w:val="00DB3688"/>
    <w:rsid w:val="00DC60B5"/>
    <w:rsid w:val="00DD0E77"/>
    <w:rsid w:val="00DE45EA"/>
    <w:rsid w:val="00DF2396"/>
    <w:rsid w:val="00DF2969"/>
    <w:rsid w:val="00E00B75"/>
    <w:rsid w:val="00E00F06"/>
    <w:rsid w:val="00E0235D"/>
    <w:rsid w:val="00E05DC9"/>
    <w:rsid w:val="00E06FB4"/>
    <w:rsid w:val="00E14125"/>
    <w:rsid w:val="00E16B84"/>
    <w:rsid w:val="00E17C11"/>
    <w:rsid w:val="00E20C43"/>
    <w:rsid w:val="00E269FA"/>
    <w:rsid w:val="00E26AD2"/>
    <w:rsid w:val="00E304B2"/>
    <w:rsid w:val="00E35F58"/>
    <w:rsid w:val="00E4391C"/>
    <w:rsid w:val="00E5168C"/>
    <w:rsid w:val="00E52D36"/>
    <w:rsid w:val="00E537EE"/>
    <w:rsid w:val="00E65C4E"/>
    <w:rsid w:val="00E65DCE"/>
    <w:rsid w:val="00E73953"/>
    <w:rsid w:val="00E75A93"/>
    <w:rsid w:val="00E7610B"/>
    <w:rsid w:val="00E90150"/>
    <w:rsid w:val="00E90282"/>
    <w:rsid w:val="00E928EB"/>
    <w:rsid w:val="00EA02DB"/>
    <w:rsid w:val="00EA6688"/>
    <w:rsid w:val="00EA6DE6"/>
    <w:rsid w:val="00EB077B"/>
    <w:rsid w:val="00EB391E"/>
    <w:rsid w:val="00EB3A2B"/>
    <w:rsid w:val="00EB639D"/>
    <w:rsid w:val="00EC5C03"/>
    <w:rsid w:val="00EC66C0"/>
    <w:rsid w:val="00EC7041"/>
    <w:rsid w:val="00ED0B95"/>
    <w:rsid w:val="00ED10AB"/>
    <w:rsid w:val="00ED13DD"/>
    <w:rsid w:val="00ED2293"/>
    <w:rsid w:val="00ED4A8B"/>
    <w:rsid w:val="00ED6C88"/>
    <w:rsid w:val="00EE49F4"/>
    <w:rsid w:val="00EE76BC"/>
    <w:rsid w:val="00EE7EBA"/>
    <w:rsid w:val="00EF0A8B"/>
    <w:rsid w:val="00EF44D8"/>
    <w:rsid w:val="00EF496A"/>
    <w:rsid w:val="00EF5FCE"/>
    <w:rsid w:val="00F010F9"/>
    <w:rsid w:val="00F10ECD"/>
    <w:rsid w:val="00F12601"/>
    <w:rsid w:val="00F13708"/>
    <w:rsid w:val="00F16201"/>
    <w:rsid w:val="00F23A6F"/>
    <w:rsid w:val="00F27B7D"/>
    <w:rsid w:val="00F27DEC"/>
    <w:rsid w:val="00F300C6"/>
    <w:rsid w:val="00F3094C"/>
    <w:rsid w:val="00F30D36"/>
    <w:rsid w:val="00F36A0E"/>
    <w:rsid w:val="00F43CA8"/>
    <w:rsid w:val="00F50E4D"/>
    <w:rsid w:val="00F556D9"/>
    <w:rsid w:val="00F83820"/>
    <w:rsid w:val="00F8596D"/>
    <w:rsid w:val="00F859E4"/>
    <w:rsid w:val="00FA0729"/>
    <w:rsid w:val="00FA2459"/>
    <w:rsid w:val="00FB08BC"/>
    <w:rsid w:val="00FB1E5E"/>
    <w:rsid w:val="00FB6963"/>
    <w:rsid w:val="00FB6AB1"/>
    <w:rsid w:val="00FC25A3"/>
    <w:rsid w:val="00FC460D"/>
    <w:rsid w:val="00FC5326"/>
    <w:rsid w:val="00FD3267"/>
    <w:rsid w:val="00FD62E4"/>
    <w:rsid w:val="00FE38A9"/>
    <w:rsid w:val="00FF6940"/>
    <w:rsid w:val="00FF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9C9FB"/>
  <w15:docId w15:val="{B4304696-FBA4-4941-9B6A-1952A3456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9F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79C0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79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79C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77E77"/>
    <w:rPr>
      <w:color w:val="0000FF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277E7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26230"/>
    <w:pPr>
      <w:spacing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72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3723"/>
    <w:pPr>
      <w:spacing w:line="240" w:lineRule="auto"/>
    </w:pPr>
  </w:style>
  <w:style w:type="character" w:styleId="Emphasis">
    <w:name w:val="Emphasis"/>
    <w:basedOn w:val="DefaultParagraphFont"/>
    <w:uiPriority w:val="20"/>
    <w:qFormat/>
    <w:rsid w:val="00337B72"/>
    <w:rPr>
      <w:i/>
      <w:iCs/>
    </w:rPr>
  </w:style>
  <w:style w:type="character" w:customStyle="1" w:styleId="cf01">
    <w:name w:val="cf01"/>
    <w:basedOn w:val="DefaultParagraphFont"/>
    <w:rsid w:val="001653B3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537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f11">
    <w:name w:val="cf11"/>
    <w:basedOn w:val="DefaultParagraphFont"/>
    <w:rsid w:val="00E537EE"/>
    <w:rPr>
      <w:rFonts w:ascii="Segoe UI" w:hAnsi="Segoe UI" w:cs="Segoe UI" w:hint="default"/>
      <w:i/>
      <w:iCs/>
      <w:color w:val="333333"/>
      <w:sz w:val="18"/>
      <w:szCs w:val="18"/>
    </w:rPr>
  </w:style>
  <w:style w:type="character" w:customStyle="1" w:styleId="cf21">
    <w:name w:val="cf21"/>
    <w:basedOn w:val="DefaultParagraphFont"/>
    <w:rsid w:val="00E537EE"/>
    <w:rPr>
      <w:rFonts w:ascii="Segoe UI" w:hAnsi="Segoe UI" w:cs="Segoe UI" w:hint="default"/>
      <w:b/>
      <w:bCs/>
      <w:color w:val="333333"/>
      <w:sz w:val="18"/>
      <w:szCs w:val="18"/>
    </w:rPr>
  </w:style>
  <w:style w:type="character" w:customStyle="1" w:styleId="cf31">
    <w:name w:val="cf31"/>
    <w:basedOn w:val="DefaultParagraphFont"/>
    <w:rsid w:val="00E537EE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E537EE"/>
    <w:rPr>
      <w:rFonts w:ascii="Segoe UI" w:hAnsi="Segoe UI" w:cs="Segoe UI" w:hint="default"/>
      <w:color w:val="222222"/>
      <w:sz w:val="18"/>
      <w:szCs w:val="18"/>
    </w:rPr>
  </w:style>
  <w:style w:type="character" w:customStyle="1" w:styleId="cf51">
    <w:name w:val="cf51"/>
    <w:basedOn w:val="DefaultParagraphFont"/>
    <w:rsid w:val="00E537EE"/>
    <w:rPr>
      <w:rFonts w:ascii="Segoe UI" w:hAnsi="Segoe UI" w:cs="Segoe UI" w:hint="default"/>
      <w:i/>
      <w:iCs/>
      <w:color w:val="222222"/>
      <w:sz w:val="18"/>
      <w:szCs w:val="18"/>
    </w:rPr>
  </w:style>
  <w:style w:type="character" w:customStyle="1" w:styleId="cf61">
    <w:name w:val="cf61"/>
    <w:basedOn w:val="DefaultParagraphFont"/>
    <w:rsid w:val="00E537EE"/>
    <w:rPr>
      <w:rFonts w:ascii="Segoe UI" w:hAnsi="Segoe UI" w:cs="Segoe UI" w:hint="default"/>
      <w:b/>
      <w:bCs/>
      <w:color w:val="222222"/>
      <w:sz w:val="18"/>
      <w:szCs w:val="18"/>
    </w:rPr>
  </w:style>
  <w:style w:type="character" w:styleId="Strong">
    <w:name w:val="Strong"/>
    <w:basedOn w:val="DefaultParagraphFont"/>
    <w:uiPriority w:val="22"/>
    <w:qFormat/>
    <w:rsid w:val="000427A9"/>
    <w:rPr>
      <w:b/>
      <w:bCs/>
    </w:rPr>
  </w:style>
  <w:style w:type="paragraph" w:styleId="ListParagraph">
    <w:name w:val="List Paragraph"/>
    <w:basedOn w:val="Normal"/>
    <w:uiPriority w:val="34"/>
    <w:qFormat/>
    <w:rsid w:val="000427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1E6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E6E"/>
    <w:rPr>
      <w:rFonts w:ascii="Tahoma" w:hAnsi="Tahoma" w:cs="Tahoma"/>
      <w:sz w:val="16"/>
      <w:szCs w:val="16"/>
    </w:rPr>
  </w:style>
  <w:style w:type="paragraph" w:customStyle="1" w:styleId="desc">
    <w:name w:val="desc"/>
    <w:basedOn w:val="Normal"/>
    <w:rsid w:val="006952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454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2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+7n2rAO3ieTY4L9Cr4z5cWcMiA==">AMUW2mUGk1ys4UuQdXpLDMGAQo3eWmlH+UCu1rurOz/ZRKt86ZGhtzxukJpf+8ZphOfYSiwyg7vWQaJIf+aoHv+QqP8JJoaM0CFPcWk97GbHUM9Foiof8GT85a9HR6C48Ejry4zrj5QVOFk8P1UTD6zcFxY6PGk5IP8yff/ZTSMrNp0bnwY8knzod7dO1dpU0LJY2c35f78LEcJibqfMcnbxPnk26xLy5pO9PauguW4qMrl4aty/Ooeq4Quw/O5tTPDXZA7i8DJUBb5tRk2XTLjmQma/rVFNsq5VAgB9mgu8vgU59nd6PZixRo4uL0iP5iD56PFJ3F339xenQ5yScRVZhcTJUOEzhtsRV5sypX/TXMpxN/FBPXejj5MYrd3F0/FS6nVHkTTRKWBReCaQd+Qb3YkjkS2k+TBj6vlaZGStq2qxXWkCHDjguXxGT6dIJu+jxTFuATMYq77p3bWyb4dlz+YszgzOPSXXo1cFJ6cv4KdSmjjoPHYIqkI7UzVZnt8TanAu1Yf9Zzs01kTsKSc91r5gTWIxmv9M6SkJzdnxMyFC7BPEkaXfHUCNoWN+fRJcHTj3KfTahkCo52jCjxJWtpm9W7WHOa8VNyRktZlFDvWzGXqaWLee3/gpWc3Ck0nQcaf5wZ+7c+jTdyl3JEcXL9YSJVWbHgdjsrYsQC7JS1FmnbN4j12kib1prYkGv5yQsxVn+Z1/kfHuVisaO8L/s9ySz/Aq4pNohXlKfcAg9oeQ+WD0iMVvczdNOFwfft23vELB+T7GITJC/RwpA7AXqeU17P66AcV0mxHmj/raFmoQ9H4idjzZIfOpAf2pT8te9EDl6dcXTis43Y/3x3IUL63ban7fDlXp3aFIb8dTNVqL2fPcsaklCfZpoTdVcJ/QmrlG5weRwkB/MHz2quAxdykFImu0hOv37eJO4vb2Gh3+CoPrSpis4Cs3oa3wT8q3TyyhLjrQLMVfHHFnF5gbxb7G8F2Dd+v6kzNnkmrit/+hZUoM3svZM7g3aMtyE7Shsd4squHG9qIR6Dl0Qx0cJ5jAW4Xc7cI7r8M7ftkjbfv4YPoYjIkQzq1VdUAnFeTuXgG/5AKIpQYExELvw6etpX5vCUUYw8FFibXrirpOrnESUXc5/107FEcl1BWia6D75PHBBk6c9LwwNOI7PBkvpfKLi0f9ifdHFZr/6scvzq3+SPMgmN5fxvRRBKjOjCngSkEuCihGi1M7FOX8HHk52rdpiDHMBQGpPaJ4z/3Bq8MiK1DhCynWXIl91Ies0SkorhMmcxscUVIG0xAoJtuojlTKuwhvvJBQ80o7x6264wO3UlhyIJCFTkLOAAaDkUkHC8CaavEWDCw0VZbJkB/NAfYEoLpDZg7816iIlcwCuBQHAcQ6FJ6b7OFd401I835twIxBUCHFBpFseCjRrA7Z2lqgTdl/76I8LZvepAS0P5tuzE9NJs0zlaQtBAYu0ap/wJqbBpdiRZehbNo4oehpsKo5Ma0+W9ppUJGhxIhgaRpHwBlmVYzkvUsbVl6xEmU94NzVS04Hd2HwmaWVoSny3jxIwhjejqtzoKsAWKhMpqY+I5b4aEkYV3e2zpGK8LXgbpqeZ4IhrmUkVtnDtqV2XHqBBDNTHs/gvppvtmzc18JdxWvPz2fY6S/4tfEtfifXR3vseuZZBH9iNpbpnZ5p8oHIqlYm7+KaFRfkn4RAcdE2I4JcgE/ygwCF2fSjCtmkz/iMi1nkHDfSOGMKl0Ue570iSObsIZC4QeJT96PxuQehzf5oWd53U6by9DDbT7HuQc6OZ+FxrH1snY6u9mD7LlMKqUjsmdyHBDLOoAH8a8E0FAm3digYyrwpGN+eKULei2hlPErKSkxeSTv4mjSA1vaiFZJpwXGQlCfkp0PKukjjpBHHuXcmdig4IoKBeBgxALeaq/QlgbJBWcap/FiBIJBTYii9oYDz/247B1iGz/snThJ2UT9Tox+/01LL56RdN/RazLJMJ0kruu1JNwPuUgCLSLz2HPutXPT6wsfecn4nNzamHmmavSdZ/mSNVOeTflUOeBylIypm2FPelYfdAt698yP4X68mEWXWkqzPw5mT/Y5NS0d356FmjSoyhZFMalL1gkg/LwjRxIAYniV0LkVBDn020vprUl2U3sukm3kjRQ/4fTIDbY52dpOV8ETOw+O+zxSFIePK58qrf17pWHWtXFfV5D8BxFNCiTm179Cd1/Z40z8BXe2/GlT6gGEoTF4iC+CJk8uUYD2lbDWGIB9zUy6CeAO9jq+xHM6HovXg0tjSnyZjJ25P733HzHzUmxTG4hyyRJdyy66h/Uzq45f5mVLKs+h5qdfYvp7eC5orDDISoVWGtjDzzzQTIkqQ4QSuhemCzmeqQzShxvdAAs0Ldvvnrw2r+IxvGz1sTAizzMtH6YCCJl449bFQjsQiebrHH1/RTDySZfK5LqH7XqcXboEKgqGTKkhMt70pkBSfgT5qREbskRmv9bccHWL0NNrkPZ7R8foFSpRTLzQNsgf6QPV5uxxtv8zXQsUz3Z2TPG0fXoHSCLClL/x9eGMZczphLGY1qqYMvK0DcjFmvI3udtlKrSdwKME1EXtLXJ3OF8VW5byAo55GlHU/0iQKYvTafoOwJcXIVybwaAqPpu7X8/A5nzdPfRR+nSr5ZFlYGkdSEVa4MWqCiLdlSRK+P/OlfU5/ix0Z/TK+owRjCXPCVYTSWMH4vreidkQKm/IgLGeecYNvsd717xl1Q/jwTPvBxZiW47PUkYMD7nk6+i0rG7cUYkRdtCTwsMUxzVTXHv+mDquY0LZxdC6Nu8syzqDYk4OElsDjqhMNOL/c7DN5f9Xh/ARPtUSX0SoGgKW1m0x47FgMAbTl8cNZiu4oxmFelypGo83T9ILlh31bxB0D70CYui4pc7sLdh+5Dgv9U7b1lnHFifcfI+QLCcGlc5B42btyq4QfxMq5ao2eyWphJe0iOxueBFtiVB/vvXtomRuNtESWWn8ZBHeFIQcCQD9idbzl3Kzz+VFL8E1SJR69ysobqI1evsadPY2D55TgIDwV6u0Z92z3nF4VtMPvyDPkPNRlTX0SIql+9NrhfH8C4nGiiFsXpghTQUU+s7VEcOyVB6b4hgz+QRZV5cgvjAHT/oPtWHzEPzI5XXSUbASiT4JptJ7XIRO7EK/uXxjooscDNvWa8N4WJJ/pS2fCRwdzPK7DNFP77Vv0fnptx2PNpKYLSvYAK1cmJcGLM4kKRhEcBjZDmEoK5G6/h4yzccuSaebPBiuI/MQyQ7EzYyBB5tcsFeYHarXolsYH7B4baoo2BFN7HNZeqFBKj0R6P6tPLfUdwQw2PoRo+ypquGSRu9jyB3jFBGbbkqq3ACCq4eIXDFybAVghvw16HZNIJlDjNjgqPFdqB9HZBEQTfdzXiXZrNbKbqrLACQALfxVVJoQ/aY7Hw+iwCxqCy1xMvB9/YGz3e0vg6Xe9oJxciipIraHkasnQBQxZuKPBrGpq/IChCmvjN+iZDHZ2EvSm5E/FpQv4CFR5AxHqO1r6U6UzLLN+Z9cAMrNvBNCPRgWzd7yn1dijvDGcV2dR+zxSB2NLsSHK8cehXMSkntCZrIb+jtAM5XWeWt8MX/HyGNrS/voyN7aZUiYTsquqBLdktifVfVIvXUCcZXtag6IG/XvpiSTvJqXZtqWhFI5qC/384AAuCOLBL26+jFJkvX287ZiV5/o1ZGppHR4pTu2gY3WLul0AkyKApQqa2e5I5zm0LILk0rHz7x6v4s1CkWQstuxigQCzOsYK2D2mCKfy2jDY/V87b7kBfwwSvnvt01vsQWc5IOsed6eZ5NyIPUDQYSDEG+6mYxpmRW2zPsqUlmOWGd1FRzPiR3SQw4sfqqT7mvFbuHK451Qv8lI8F1X/A4PBQ9QxvAwSZGbJbRhxUDDbA7MJtcbuabki4b84EWf6RJ5sHUDv+M9tcgQLHj0tnHsgl0d2Q65qMrHmoC5izfkoX3693qq6j0TAZHcik85qLlUmp18+54Ete0m4qQe2nOt5obn2tnBmx0NgepuLDQUYgKn+iDOdCEg0ijwUljIJCpb16gejc7keW6jj3iN5rwPrWWF+yLiKZt4IrnU7sQQA4Q72LVpaIcNaFKMbGaXJrd1IqRx71GwuJ2lSMmrQ9zReHMuoAwM41NFEiNabKOccSFKvKTOgsvELF6+XzsIuiWjYIlNrU/IPoxvZG0rDIZjewJ4ztW64g+oQUxxyrb3HsppiqsQgtjblfue7/uLx43dGjLn3xzuWxTI84wEuEK1kDUvkSX1raU9UMG3MlrCyVVM173p/brT8NcmzHOl3Dug4v2J0QxaUHq3SPv2Hb7tAXEFYQ2zrKs6554H4ennHi+jb8EubazWftgJh77ZPhEqJs/MXs+bowjIAwPdIA4bogs3lIiRd20n8F0q0LDnxMk/BvuQ4ORoIQnYgM+0HUe57uEbZhe9xDPonLbGB1EZExT8pd5XSlEPR4IXkI3SsbUtN13oIhqi+yr5F6cl8dXPQhZIvz8ABhKBJkenA1Qu1zPjs+UpDOhgiSLnKe2vyX8CVSokrVZ7+WCpAwx0cvmKlEvpSCXlHWasjmuNitRP8fEbPQ2Sa0w++C+0hwo5kV/CraC16otMzefBS6MoAFcCtisnSyt+z4OsKqTclRDLAxGmaOysl2CHovIntlq3PURphe6zKIv11haeEyGPqrZe7q03pMRuSCDZvsXlWD/O6GeyyU7gk8kS0CV6KB+b3/3keMoHpYA78VD7tnzhfTnHMAtmbO/FblFLj3a9stkg09QiaMEwkUtW1Lo5JelD6MtiSPkDwLvkpoFa1MaCBdhr3WipG1QBCeuryyGfTD44fwoxEGf+jo98nPQYZhb2pmiJzTXE+/Gxi4aGwhZU55LbSrhQOMX9ar5EQASx2515IIwgOZeq3GKEx4m/HD/94QeiNdg4gBTpGJYlEh6KWZYtZSmaOo7IqJyXOsoBFPsiYS4cMYrXSKXgfCG7foJ1RGXAlqEd5js/wo+yDL2/nxN5j//hkpCfZiBbOO7LCmvW4C1e71j98QmY8rxx0lMcjugx2wdw1wtAfPBCLwS8XMg8iRuNjEHIOTms+ccEIL/53s5nG0y0EGtwuza/xcmzU4NBIY1Uuwy+3MTBplXas1Gfzw9v+lxswJhIT21sgacdUZqJ+p/XX+EIfMJAKzMbSX4+ObV3glg5gmqa6Qc6UuLyfPGajvQ1i9qGviJzibmTB1HmWTtyoUVSdv35t2xpAElDIJNNLY/F3ZbwLymoNn2l5Vy7X+wmGOxsc3YX5BXC1qauvKkbw1k5YUQcAuYBI4de/wGpq5EBEs0MlIuUWZa2Dk5M+KlQ8CUJgw3Q082AsKhKGf2MzBF6Q9IrJASIJHmdMYlusnDpF3VxmUxTlnpQI+lrPc/PAOjKP3381w8yfkaeLQv0LFx08H81avePoPPnhuNvnzorYGlDmSa/1c8QdTxElCeBqQpSN8wMrT8Ss9LRvqJbu5zJbEXpy/+LtNBlxF4krNlrux3aRv0YH0qVyUaP70XvIrMrgeeE8JYrd1zp93c1Hw1lZN6/A4BuXEK9miMzXIMvKgcMvDw72hemob6ulD2MfweDoLtWAYFBkKFXF5f32dGkvILSw2xPw2nHrdvArSfnwQnIVQ2TYVP/fZG08uV3AtVnfe/DdxWSh6yw7pN/UBi2rLsGuXMxyCJ0I9xKEkdNqkj0u3N3mePP/HCcuG+e4buY29Jh3fgNSO3f7qeoGsh9A4sQw2a1yGtQg9O9UJmhHhDGziDiW8bfxyhuRx67qMY9icMsE89D3OaMv52X363fWdKb4ZQCKBH2+KESyHCrGO8FLiZo2Q2U1ukwN/FZRkG0J3UUHoOJVGfRerFTdylHdTlEDpOil5/gYzyfJITUpkI3MU/lFZZNNoA/46wxoFA5Ggum84U10mu/LxlVIAXA5DCUAF/OHrYy1KMKVKKdnuyuFUY+AtsL/zwlGgiF+0ikHnN5fjs2U7RHDN49daFzQk8mLbPeTEf0nvisV34HFtnkkj9zeRz3N+cBEekICUvcfF9kuS1zyVEVd4Eb34FX4oYQ8ovcYti7wV+K3D9xRgEbrgPYSkfbwaxXolyjlPcothQxXZNyY1b9IgfkzwvextuMEYt04ts+/I2rfxJQhTr2XgJYUN1TxCKxThp6L8SWOOwKXYr6LZCDMe7VVhAtUBZmaN3GTWHpojseHMcNG0t7mLynO9oPHhI45hm2RFnacTY/LI4KdejMAZaABoVh8jabNmk37Z7FEV22O8prHZ32kM1SpsDM2TS8gOS4g+ncrKZbNyrceI0hgxUQir5aqK5NX0SPWIcP5hThSEn/lrkBQPEOq376fLT9DJCOW0gwPNwLbPDJC9GFsr48OVnejFIKztBm7sGp+H8haUARBpBL9BpfoSE1N5DgMQwDEXUloKJZSALhRTpHooUz+5UBYc0qLnYzbzfgkjuv1qI2TVcflSq+A9T1BV7xYME+39OUEQBPKbGG/CUHZb9TA2z8lAMZjCR8CKD4mSMWthzeeHwcNa6Aqy4MAiVT0tol2Goc3wUCYWmZBJif/n7qVf+aGBI60wf3s6xacFurCctpnxksCHTi+lNREoOKtL761yyyjibkJYHnpRoebGU443U03CvbqzJ8lUo51Kf62H/KlzoDZzp093zIsfKMe9UwyZNac+e1aBv0uVLQJZA3lUfiKZGaYHxDTfdUo1dpUom8Sjf/BjFBUOP3/GQnKE8GSqWLVTxo38AzAnUk1t50a+f+ijM9+U6yGi1J9DZVI7333pkozl24X2+aO7HG5tcmqbh/K5YlK+ArQhlnlRY0toUb7DgBab7Fq1evPmz6Nz93+AJlO7kuFS0jsr+EkzNVUEFvNR5/9lr+tXY2N7PLc1QaDklNDgZ4DIf3NYw793FLY4d0KZWAXDKdOhR1+H3qEhoT5cRNris85J7fnfsQNoJrrUn2DV7DAKEL3uSxuxRNdcmdFrXVkyqlTSNOcGUL8IWE8hDvA+zOAKdGj4qK3qmwvjLQ5VxS5wuH6mSmjClf1ff8mB445RI4oU9hCaC7mzn9mY6II40RNNcer7MAJnrvWGWW8LOyMzdET9nOtk/ywQLg8jvqvLcoFVMSnaZhRmXdjw6woeuY7V0nU7jxbTv7TpIYy+IfzzkgvZ5jrIi29M2SGV1US5Rrv9pHkJ5DzSyFONtW1gHRR5ij7RxE8RNA5kzMck43MRRmwZuqvonaN6bUJMD5ue2tL/1EyPoYHKH0LrgeNUBjSEwd6p5TocDXh/gR7Y8WN+0FTGyo4kUdjjHk5OthP4VkB3fzcbI0sG09i5oCSTpIv+U/0tDzoVNgxerZa1dovUoqfvUB+jE9IylmrvEfPqYGU015FX7zcIrDdBldzXah0+LUwa0axT57DIfuk6eF2GGdPBx4Uz5hs4AT5tIHj9EajGiJG7tgekPkPLlgnid+cJOOQ4TlvwNDoLQTJK/SYDnvU0IRG75eiPsP/RiAhpvOeX2142ttChyLiGg7TdmKGPqzEXbnq9VyqwzxdsHBNDRTnmDbv+R/geCoda8WxfTfTUOxEdWKC4JXQ3EyHD4JJ4Ark9tzMcKuxwhvcDdSwpw/k6z7Bcj3Jec8w+hCbq2H+Zl8QCwUKKDpBaHpNqCg/VbRwAI1qgNondxcqCfY4ynplMNJKsS2TRN2DN1KU7/HHFemz1oGZeG58DPaxeeu+71SNLdKZa4+Vk/JeAqBAzgz8/pVGObNTVvAPtfJE+nyRM12EmST+sW82fVFAJz7UsvOCbmq2hOPQZUZZfFaTfRFFzoyDqkFzr/rc+wqjNlzVOSHajFqg6LmD8dF96o1JrfZ5PTWADwnXtKq/+5V/c5ls+020HTKNJYdBN4gWKH+ghwgUrhhFiFg9kUVfPCqK3d2xE88tWLv63Dd2ehXB8hMN7tYzeWvjaYS6xU9MvOXvo0N/6rSRgskih5Mo55zJu+NrEMZGAQiEYI+5AJ1WUQLhXcmS26yhzXAGkUvSmRPBmwbOgN/L+6RsP3k7z0TiSYulqYhiZqEZVCWsiQknzufyqFhpWK+1sxwlKu0kGRoaxPtRNyqCuwFJDzkUt7HpTsFQoqMEkyf6H3r0d4PDLSkTQVgIr/KNm6s8MBBH2PtVJfVb6br6sSKtCpugapupWB1kqSfl85zxB6dCZgS585ldOpecztTWmI4Br+RtrJ5QhROAikJr/g1Xvj6sC+XV++mVytcWI/lyeWJopxPtc7jh6KyCxG/igL6HmknBu13HFYP9P6mRWXf9jRdoJzEM1PdDv5OrDZl3JODyLoWlJDel+IKVslvFpabxvBSxD77mAe0/gv8frCsRa6DjhraHczM869/eQR4J9T/OAZV/KV/IcG14xw6Ztr6cG5Xkx3+HZxTWVowc4WoPYhMTJFgwfvVfaFUg9Dsk2JElt/ekymKU65CBTNc7xJ0jZ6StSHg2cJkgkOZsem99/0RbbRuLbyA+pFaj9XpHFbLX0VWNDQLdfYU+GBkFkumxMJSUe3YKvfQOcxMVPQOdk2HkriQZ3aE2NaXdjXx+9CJ0pPAiQR6BRWqnI6LzmLkcorwe6QXSejEJMelj6TGTZcH92GSq+14JMC7g/Vy/LLj4bcRXxkffhkT/zjip+WvLgTXx7Du4HzS6bSnWOG308pOfBnlBSCAazInVWgj9ClBzZy8g6ajLkWP7L0VEp8Ch/g0Ej/Z1oWLWgxBrCz9y1Z0XCZEmfhCY2mX9s3vjutveMr/0642R+inl1bwpj7DFf4rzIf1RfcWZ7+0QQTU+PVLprEcGSCkiAah/pF4RVseN9urhkbdZ9MZ7BuyoxHC0sXG7Sc4VlDFexx0HITzr1h/ORYaqauDfY/73M95XPa/noAL7ZqbfQS4qisma2ffDl9DTzSxk7+G8qMIy0iTE6gXqGsFxMVkkyjs5Xy5w2VYIsvKtxOsvfkOEBo3yqAk+e6EPfETB0xxcZZ8nyXhQFQh5CMsoHkEaGyUdN2X42bhIwY7Pw1yhyqnvafYGnrKdm1i6pGG+rvaoR3dcKiJEe8TCnKpG5HWaRlGxmJGpklbRiZovCtuY0PbL+ix95eYjifKr778M60Ris5fTTGmxxIV/dTf6kyH49JoRUGU/nc0MWaK0HkWTnN50edn0qoS0wvSyt2txHfuPAPi6j+9ap1RWh/vUEnW1cEtz4jv3TGifuAskt7jcaLQW137jd5J2uPDe/UxnOVZ+Uzr+T/faXiMJM4rKcQb1mjY5Jyiukyje17gs40z+dTptrv9VeiEJypbvcERyRjUGO6mTUqRlYHUc8AHHwGifc0af+IfnigwPpYqkrI8NPm8J9cM7CWX8NKpDXac5nMBvTdVjZDVia4DJQuSAINsx3nLd+i9+vbtUQi9YD/M9x2ut9iWHruCIuPAjRKw+xUbisNWX5xaq2ptgmcv0yVjzNLJ6sdlwtFnjmwvoLOsWOxvAWqEWpZwj4UZeVFacoJcGV3n3ST/6gs1BPSR//nnkjOSYcBPkwknl/+9CpGC2mmjc/H9O9uXsX/sEF/6LZJnFGy2hl/4PZm+5pZEY1A2PhiLRr1z0bwJwBdR1XdymM2hXW1yR5uK8Z57/QsIKo9WI85ZB2MqbBmBzWDwR2GqOZ9kYXOatSlEqMu58dQhtnM3Hyly/RiU3l988TLOJxSbJ/kUFG07GWTXLDObgiXIs5bOzATCW86Q4zh3o/MY9WRXq7b5PoqBNkySKMTqH/oUD23N7Gcfx5g8FSHAQ0N+zxI51fn1uTWMNLu5sv3qJuLUWWa86HF4R6LrwJUIUUEeJUqkpxB53yiGfRbJz931hVjXdZP8wzT9JhPPCBKMFBOjFnas2URBP0IKIxzDeS25kcuBt7rVfsD38jcnPSaN3VQXMcFNtN4X47uYLPE5wUcTph0rg0NITSVFljePFp4nhM1IqSS0QazkXYl+BEUKvMaRCsE6QiFKiXBX4E9T99vbZyVeyILfItfONoilp1c6V4bCriUKLmYnrrnD0wAGKSULgrzi/AYLkTeTKsCDrRf4dlGcemoFoSr3pD4GA/V52LUnaFNDFBx56lQqlFgi0q4y81yNAfv8QgG0yXEXabUO7oN4f1UH3vhU6m1Q+iu6knwgr/0B/f+S7WrwdfAon4eaRsfy+3s0fmQ9knc7986wQlObCThDm6lY3dGmxBfXK5m56/F7ZAM+UvsMC6opWE1t5i4Ncf0fAdlWbg5JLcqnmKITt/UHFdSbkcJIk1qj1pRUPCOCYhJSHC1UvzXLd5rRcNWFp5lGl1qD44iQoo10aVhD9Z1OErZ+Yq2/dMA4AF5KStOyVCYQVm2htMTnYKwuCNwuld/HwnlqpexneayORXRueMz3WnjbQquG1OLsXsCpz3W+w/JFF6h3KOv/FBLOsJrugNOVNwkpTaU0c3ywXm8FkoSfVMoj3MUDJp0r4q/cGomsZ3uh8i2HWvCmJDw6pfsULXWHXgiAfCXlH8AJDpsRl3X2LNEl9FTNsLU/zewyK+KNTtTmfMU5pQDHXd1Ovu8ilhCAvtr7msYYegXGm0aZFoZ+lc4kBD2WXjHMjzTujFkg5tNDWJW7sYdY1BgDCEAdHrvm0EX9SAxt5JBJD9R8zfEAScicjWHODETAGnQyUlcsYrymuG7L8GeulOBgQoC/0Yz+A5hco9UL3VHDt6TbFnc8NujIv7fYBmn/fracTQ9z6oqlRSktUlqiz70ZUqkC2089bX0Wyc9jt/a8XQyfE4Ryu1waxPC4mqWkJbFqGhoeqfLtOfQ3W3IZKBSzFrwWv4D+pC/IJLOSuwPKLkoR3z2geUCcO5XSDd3o1dbCwqhZBeXxkvvcwmFjjRURy3TnrabTuqpVg7Tj8Gr/WuAeIk0Ae51r9CMMwV0TOwkr4i+/+EgfFMEoJjo2HBfrlibMFoejVBWudsEbW6CMVbAww+rFBoVPZdOjFXLxE1rrKAfnzgwRP55jToBEv/iJl6OilVJtQV5aC0iys9UmPYebgOXbPiwFp/LGx3i0EZD0HARHFdcVToWitZbffJkSMQfMtYjYxaK8Opo7KU/tPeBEnTPBusLtLX9xcGPLcdoOElUuKHISl71h4Vd5DmtO0xXIGOIc8APMQbMyaTbNEyFcUXD8yOhVl/8GhXz0u5Cim1Ij+IqnElFkbFn1Nax9stN5vh9HZrdbT8mziOJ7EfrpYgbV+E8f8a7d4ssWjSrnYRRRv4rT8VdxUHKSiJR8VlMfpU0XkAvqXOx9ew/qoEmOoXy3SntOIuMlA0fJskZcVINYzBvthdRadfeLlTW0Vmhh217XezW/wHWnAtGaNjF72QYCC79M6Ze6ZGdufLoNXa5LGuz6w4hjcHiI33lTUqdF4E0XAEOdcCInFiZopuDr+6Or8t54IwWOxbWp+u0was41MzYTnlilt3AnMCGDoicanfTVx+gQbQQa68aMzm0uFi5Z6q+XaAyjaw5qcdpt8B6U2RKBRdtkgY7DlwZ7XMpqpnhQFy+fGsb4u9/3OZt204A1Fkej4drTXnacdp4xCB7+fNMFCSPAzoymvV0n2KPYIFW6iz0pCWmU8S0BrgKEGXtnMWVnIiU04OI2XpVRPStRqhQIfRs51Icl8TrvthAWRgmjA0ZAFoDMpInIQ9Z3gooD2+oZtsK9TZhQGiReYboxU4WRcG7k1D8wKoXzNXJsE2IhMlNojrQvLMXl4M1Ov0PyUvgVcRzT9vDnVAsYJpZA4+hddZqwUnisgPCuHg5C8hCSUUCkluVE7L7De0ZrthtImTjx0s89skmAsu22ilSoDYL1jLcXF0603Dp/BanIfE4DzKngz8DewrWUAwYN3GGOljh0pq2TsdHV/GtFw/5CdWUkAab+fg6V2mOpTnM/5TYZqQpNSOaQ3g6888jzj5CJSYc2upmQTEwx1Z9lt7cjzgF+tnPDWsSTxRQVJQkrU2VDXu1fCJ0SwD9w+Ldf3Hxkyn/3DGvL8uC3eIoft4nl6Tj+DmJ/OgYdG7sdMguiQK8qLciLFUXuZczZ+VmoltNrxwVOPGCcQEZ2vwcDmWnKoK/r0B5GPwTLuItEMAmKB6CMC3D/nuoq5gQ2isjq+F6eFXFKtxlAeqy+cKgNAsZsNPVFKccdvgaivG972Jpb97Bm9pYM+Uj08JLVgBam/uuZSO0mcz5h0KUuKLJ1bdvK6g04pwRlMW8vcWt2Fa8mC9lE4yQa4zhW4g2ABXeHg07iJBYsi6n2bplccOOfGL1DNhphCxFYTp+p3wxYo13Rl4Utz+I0IR8db+1Q0SkTXnflT2fyXcD0hT23QTWsu+k4qS/LTSvr3JQKv4Mux4QeO6C2/0/6OiX+MwF9smd+X4xAvxl4hpSWiW9XqmvSWJTQ2tAf76OIOR8IcSwLDcQ1xJy6Qkqo0mT7qUO6kma6R/KdkaI5utB1N+MQ3DpiyOZBKSVxlEqHbfbSfZIleuyFm82gEZJQQRUfGwMLlmKJIVZtxBGrvd8oqSPctaXhsS4lcKhFHWtTe/SMT44Sf1yzySLQaAQSs7KT6yPGvWXCE0flI1pAc6cf9h1AOGQqK/AmceCQD49orUstURvfcQBSCB8Wrfnq1bsM5fShlnJ2BnMbOottPm/GTSWU+RVyoRygNPjqbaTCRCQ+copbL59Io5ubjLHkBciV9gmuD2DoS6dQXkw6GrgSk1feglNezz7/6TJv1LGdiu8IWdihSQF2ZEtrYAlbBHpnT25HpaRGWVBBDmjzjhnykMeumPZTNI9696P9eu9+Q3bsEYbDxS4TWI+Tesh3c3AKo0zV9tZTVfFY+/U1/ehDh7Er01UoB7cYGM1RnrdNfuD+rqEAWhQSDKANaTeGgZ7Ub8lO6+BS6FPBySdkoexxCeEE2WN8YDPMgRp8nBduX2xb4f6UnLpmZXZPgjNVMbsneIbMAHKY4Im1g0whx3jOi1i5vQ5AmltmaeyNLb1clb99SDRamz2NuLMNxEGCUcREjHiIUN1oGjHfiAEmYWoY4J7e9nEZH6jLM2grpiNE+/w8kBioIil6XuCRRrPdo1ff17iDQZX3tleqBQdWdSeDv8f+9foCu0JycuWEzc3oRggs3VT2DjrOOazQ40CA4ZH/gpOL+BuDtgiBFr9DRVQMwXPgXwGBfTdQPSZ2qMm5CVQTIzqvWwasBeYJyKFBwq/SRUgZjTCm8gfvSigMLaGT+6wjgUx3Oh4NkcIbAApc1ZvLXlNzfDAUnfKlCDGUslM1Ddd9YRXRFkx27N4H8oM64BxfGtVFTsSmhX2WwKShMmV/vdv8oLqdEC0H8nXT+k1vf8aarRodQQQnnDwP+NEp9/IPIWojcU/nRDY40p7aVZAhYjtPpPOaYtzTuQ2S1Z1r7H9Yq0nEUJeMTpb125JKx86OUXsYc5aoq7esooyCgs3Xs11WGfDuv02V887RyNRSfqgdnqxHz6Qt6nAGZv2XPym/tDkymjEzOSKaXJ+ZbRsAPx5bv1nfI/GXa8zzxopyc5VcLEFvSce1A47892GresgJyUjJxvc4FfTBo9s4NJLelXx6zqTNrbTZ9eqh80XmBHrflhUwcY86PFEwaJTJ83q5Mx5f2jQBJhaSxp7Rm3enQiVTsdb2gx2FEzmFktKVoE6aRVyqDxhvQc/dLyU8FZx0Q+gcVKx+dBvQTM2FqTId5NyJMtWwNFbeOqzJGzHJHb+VRLaN4U+jhUlltnaWrpB9AL0ElD2ZbrCtEK/lPAyEdLip0mrXMqEA38zeefC59SX/yaTkokAP/21VHFmLVjJNwHsxhHKRGpBTT1Zb/upUHD46dfOkm27nX5pg32klFGA8XUDE87B8cOmDGqMEVfC3nS7/wqaJWOXnvy27c8lMQXAq3lmqhjkDlCxftIxDPY8QGgf8nwFJayFsEBHFPk3FIFvq2oHBOUniIBrxpvKmc7pvURPRWRdiXaYyd1QGvR0BCKT1bQvZVyZcPePM4xKHrISumpJY+veq9R0uERTdQdF49MkzEk9Nz+aZwWQJh2Kw9iizowueoi8MMVhn8CUeOZBHKZ7qtIvdl7pJxoNgp3qE7sED8Y2aV1/osK9a+U/a/TdWEUaLRHangyKbjkcPzc+mY9BbC6Pf9SB61jWHyqZD7BdJatb7gVlB8Eh54p1u6yt2lMv1xUGtJJ/Y7t5kDhgGYwLMBEBOTkXrSrQRsInoE0TB/vsxgpc9Nw8JxixkuTFXjjjiSEP2WEFl7Yhimj2e8M9haqsw9249yjA4VUwNEeTKd2yzkf/9N/AVKY3A8MlOPw+jGiSahQ5JaHhPe0+pH0+hM5eeclL1X6Z5p70vPrpbIzpUJvOXV1PWHTTrhmEXo9sbbIJ2680uyPWGE+UV588cPTay5JneDdmrCG/0NPQHDOYMe3NQyBxJZy3dAErC/QFEApb4JT3TPwZ/6vRCW1n8QWdgRH8o9xRCVL6ewc/eliCICsm80VLNSx+GTQVkp4wZ2A5ioVARBl/N3mAFiVIBYXefiNbJ1UwJz1WESqPY/+eRScdKhnF7sC4uXJLhXovsMgvtrDS0jbHNm5zy/1TA5ijisTwGTBkYA0s+p4RSaRGUHyB+0WGtQdgjO4na18J0c6tWyIUy6u2O9a8NwBxnz7SZyFfAyYY3cay1UzvPlJrTL/1utU4HdPrNBqkMvEP7OUZd0clxjmOXcyMow1uUyiDqrpBpydBkaCN/QgPLjdP9cN/wshR5PVJj3z0Ae6wJreQzh8PoeYMj0CJecshsxLBxhyMGhiqJ5NoR7SIb4YDNQwohTWO2z/xA3dDFVWDIzqp5ZxVhVazsZlITF5/t9OUyWdGpFxDm2KAWd/oW/6Y2hJ81484dEwCqDvOP9ID3RkzjFAGhxkiiI6u5UMIFN9kemyybhIeV6Asyf9UCvSPQJ4jjUWuDwe2uIBkmFY6MFIA76Y7Wj3gLZ193I8Iknt4XAYh5Z5FeVMMk9ZOiY4Qj8OyHhlr3lVYoms62zoH1AeQW7FPfZdPlgYLdS+t5Ti5d5Z5ilUEXmj4PVn2oT1S5s0mmpJ3/D9Vj8HDO3HBsYikucuf6nY4xLhSBDSv7h6K29U49hzGvTN+M3NtDk2RI0uSXQbRF/2/rmiuW03u7tWUg2v6P9V9uMDwJwvkVmk76g7WKNmcFSPqU0nDQszEXIxhPeYrlUMTMivfh7qvNs9oJzGrnGzgm5Eeiiw+jFhNcNPH1WuEyDfFezSfowtvGnyrnor1buFHIWzEXhQ7e1MqqqaCqIkBeatRL9AUi4ECzRQxSxKQLjmQwTGFaCBtMTGimNwnKz9iYSGLAr8kYujaDVdTvRkbRT+bjEu7f2cRZsQy8LGW6PjGyvZqhWBuIkCKyDQyVueJcPM4rvQHMy/NwMoy0icQx4QtTOOYc0UXe2LrR9iolWKW+UY5MLwj7jw9oQIfvwViGGfZSPhyXA60NSVGcmfnPddT2hsaegkkkERjjPdCbwb9bRK99mVK7doPXUoJ4QvVGqrhQdEfKWvUy4EIOzJilgUhECxGrFqXTy3WlgB1jW55r4Li+I/7q8d0aGU+a1dQFd7LVe7tpxY0o5kIuROHCl4mxFZ6AHexAGYnvMmVa7sxuVG9x78cxaZA1BsrqTFdPzMJa5/WhytghDkRX7uloiHzYWTYAfeke+juu7LaWY9bnZDW2jvEgzfReWAnwsnxNrxa0nO9hPo8ojy9eTStAw5M6T14aJoA4tY7hsYqemmoGItySYvPLksppFyMJGYpla6/0A20eNEzTpG5krcID0qdeB44zW0rclGXBZQJgmtqDKUcpdjWtMl9SDiQm2mC7/0S7V2uKTGDIy8GJtnm4ugDDxz0mJN0bIwWR7yO5rmeZo+NartbR23xh3cR8UypEyq6BDXY8Xxz9nQ5gr7ff0BLts6nCIns1l5YWFXnBA8xpN8NrIGodUWnapVKahSsf02kBt4Go9w36rhGljm63cxAFjcic+wrtwz6I2oC0K2UznoyEFlWVVn5H4T0XaTT1WHUk9CWkyrHsSfz98wGIqbOFugfOab6s7DJr6yuU8PucLJXNq9MZhr1ruUWs+jRw40GehcB9vJNzxKBTmEMG12bsGhLMN3ftJZuvAGO2uQvcV/IHOBCV4EEvNW7YP8BRtIznG0saj7YNP1wYSvACHoGogsWzsyHOG3Kdcp8DZN9DLtzld6SjIGHbrO1tHVcgV6iIHW7ozKSlL1lQ1FYIgsDFqqaia65kXSCmbqkVdd63VUemKBwkqwTMpMrXKKsu602Rjjss9vZHRon7N1GYGixajEQdC3Cb/ghaGgxrs9niYKqqVIa/YYGGFdQA8g8Wkw+13ZFCa9o3GjxAV1tR92+ELX4qOhDTL9i1j7qBhhemj7TofGJ3YN6IeRBUgGfSeAGGRPuJd+MNOitvv47pQ6XHoCPXWWggsGdfGiWnoPohN3GNa+iXzt10A/omOIJNhKmwqcG/1zuhA9eixfNeOeKLWzSXJFLeQriPsQysz4KwIXbO/pMpodv/cqSD9hi6kzo4KEID6YY+SkUE3tLIn9LQMZdza4LL0mEVERCs4fPFdI76oQET4ox2iiP5VH9XYBP19lDAUUTZQ6jIc9dUNxRzNlQ8LDpNDNHLnICvOTIzr382kJyUrel0EXH9AlvJC2TeFoKBQhaTJuWHUL8OSrM+YOmiO9WhTiEye8kAKlRud5NWFl/K+fSiBuwj6TfULCS5mQA9nHVzw8viQh56vEcj8lXFDV9HX7X8fzSEEOkQo+P65j9ilq2BQEaTsb1GfXVMstjsArZyh9whRqHWHnBykIqWM0JEVK77gA8YJXlpQAlOfI3PkdFMlgAz0pWcokE+VLmKROFfniDccj2pOXTwQnI4f1IrmWdTHmG0XFB7TK+g3AVcreVLRaL+eUkhSeEOsnzMEfE/vx045UWoVJEisnGbU4FY/5ZslAkprqCsQK8D0NjRMwNITshuESI49becLXxBy3BFpvsBCeUxx4Rsf28rOa6jHsGayJYMEs3oJ9F+QSlYQIHwcVOykjuu3bKuFTy6eqtwPYlTQHfLdVfjO0OZmCnd4hWJIc8ipuaS/izwSLohTB6GbfCYRwRm0m26sFXxAS5byqbnBLcsg+YbuG9rl/B15gax3IrtZyfb1m9FZ3ii1p9pqLV4v4yAzhWVBsFLU4raBvgrg6DKyZuFOEvG55qei90yuPDE4glqcpI/oYF6tgeI6BIyMY0BXmBCE8rA/nAJIA/+KiZaGeOQYzjtpssc/ksNwtl2tcKNLm5Py0ftemjtXO1R2Z40uoq0e7AZqcMW8B5GD9oLYZKRbPTJ7KqdPlfgGsemYjJQ7SDzkbfm+f7O8FUW9UOpKVWyUfsHINfTe+Plu6l6fzI+Us2AoIDM9OfdRYtDvnXLt88WsAnAw9TGgG68E8zKLfM5L/nAlFxGKtprI83sc06Sak1jHgHu4PtddxyhJ1f2Pwx5XeQlDuH4Xazc0Qyp9e1QfijD8F9aMa9WrrMUsF0hF8McDpoDjSgQtCuefZ2VLdGqhbrgxjhuiLWYiVN+z9fc/EYqaYydo4/pyF/gWx7WUGSCHkuA7EIAW0yQTUfyaE9i30Cpb1tTq/5pdCmACCLawTRzetACd872zItI4QPuEaGpoC+NOV7WjcRTttG4layJ5NHM3PItaDqyuQogTGbfrreyIOQSyuC4ngNT8fhjwNXQGcHhEc4oyHmC6DnHr5BbSHXRBCjLRucaNVOmbnIYE2rcu/ZXfH593031xNVwz+16isM1q7ZOsyM57rUSYVf8vd8CjeCjcGd6h7twu47rCbdyrf2p1obp2kB3EtIt0SPdBXSWWga9BrDHci/nf850MuyxkqeWK7bOR9sGOHhu9m3S8vEq0XqlVzwHCVguL2j8Zwdti8cxC3wk2+z0BgAK+IJHC4iTSVQL/EL8uQYGIgYGXRVkmC/g8loTO6WzQc7R8F6yImqcBgR7BzuK/++HYZci4P5uJwNFZlxvXttC0XrbeaxtuK7rPliyYt+eV8MpdTz3uioFF5fqAuM59u12MGORnv9Vi6ViV0yI1mY89XC7yj8lo3m7P5ONsAHnMVjHawxuXj3V/73Ig/88ns3/Kmy84OyhTBLbmq+TxY5ZZUC2v8h+IPH31gUdwjua9iljgCToYHEvZxNpMSl21a1htBeUsEiI+IrAM1HoTbbjn6b7eLY6BMoe42AsVRgm0T58FXTTazYEP/VHRAhfkFoqp3ZBw5V4jnZb7CDGz5i3mDql1WBGIBjJKM+oPYdmA9WiVpeNf4rrvbfclN9RH2P9uIZCVTQ8fZxrjD49iVvJLoQ4vnXjdIP1YcKpfLMBOgEjJJy5P6bGy8FSFAedqynm+uLihBA9PZ1B04eZG3ia8ZU3FgcbohMgWm6vNQlbIPexik+7pRwY+jybcgVQtFqFAWEUCIz4zKsmyd4Gl+W0W8TEuSswurneTRLmCVjiFemtAoBLOs7J0DONl8W428694u0o7IF8seHxV6Bcp7Ti1mRKhPrCpHQNiyk1HEkVV4os9QZyjpoUBWxpJzYbdhvnoLbfEubrUgRlj0BVDFvZJQ9tlhMBlKAh/hoyrxzyb48FmTOVEryZ97ZM8mSDKlRobwNdtyJSIBg1cJWSxGjcpqCfUuIqELg7VKQyZZbZzMsFIGIkhQG/7BIkNm7usbHGW/Q2c0b6RbDhHsZiiWNzNSLRMClyoW58Nb8CX+Lmc/8MuUJo9NcG6GXiqnx2hHhUcc1nf/zB34cUHgaO1bQ209O+6H6cMUn0gV8+EFvKdVNf/MbhoDRhyBohoQ/1sy79vLm6gRrWl/Gt+7F/AsSaOIKDX3/fupzWd+UeR6EwnwsAR5OEapX2drSUvbDCus5ATjsJKsvSFZaGLhazz1r1qIaHdCQ7vFfimvI+a8saJtqX3vVCZbZbWypJBUDLYcwV5xO85h7y8uxUw5WLwSKu2vVMtQBm6ZRzF2XxDgyovLFoz6rDY98HIzNNbLZa5HbSV+MrZynJfklMEIlNJSyOK0qQy2p2cXy0ofshMcO3oYDEMsHUppxrxfg19+XWlIFEY+e5EcCZjnwDXN94uiPd5x8Gi0pl/2VNNUzg7aHVCwXdDXB+mtLubbS0Lq7fP3MI727o8LtXaO2NGzp/J7Pbz2iYP3xvGJUpdl8mkPfEloXmIpOLcPXIp/KgAfKgtJtsR8C2hR+oJ6o3gpGNsyk+TcCdrmmJ90gGS8dSzh5oxTVBXahe0YbR/Z+I7SLFBlYjbkHIePCU7W0jXz6YNemBlp5zlpZrM7lfaxFv0Kf3r1rBa9/TVFl4vjnRSB3GQ/O/CVW2Ac8Jl7llz3tGgLH3XpkI1qOAxXNgGnQz9tMuBf4ZAuUxkXJ1O9WPrMln7+d9PmgzUiJOd2qldHL682V45hi01SViJv4VrqwR+/kRY87cyfB+wJCp2QwzmQelcU/OMdSpDcHOeeHiAFBPpRLjFNkeg1FMx8JTS9R0aWik4dgPBVu3g8BkSqOGPzFMfRxETCe9qBo1Knytf113FLHCBSCcAZzHScKy10XO7pbeQMYtxHz4fZYO1njilFWI5ZR7IiDpWsb30XLTDw5WunrWXjLT+iTOdNKOwpjjrF80yBNWSPfhXGgUjyjeDcfxlVv3xWeesCVusUAhKJZ8GJmLR5j7kHNL8Q3oPgJETz8fhdSfZaudYj3Chl+aYz/djmStQmnRxpm0U3jr/z++g4ecAxB8KNuBc1Umxcv4aUfNSufcIMlmnvfOfsk5ibXy4YbT7YMz6yJ8RmGJFhjylg3W9l71u86GL2yno1MHiQS4bmk5skThW1wqBVj+dHEok0s5dlFNe9vqeCkjgK0BN/mxr75ic/P6nme9sUdZWgPHmaP2zdwBCaZkE3yBaKCwDnezam7PjGFoBtuyIbBwlcCNidutC4efRTZjJWb9LscJELfxP0KJ6p1elfoAh6A9GFQgiLUU2XLbsrXbCO1hsB+o2AvWTcgVQM//n/Xz5qbVIhvzi6Ud0XGfU9EYmJ7120PS8hPvqFW1a7hY17CsXuohlyE3P/CP6IhYbuWkCtgF8IspoarBDddbJVsqOVheEMzV1SFeP15JwOTUgDGp3RfBrYeM1becEpd7NiY1vZcXW7w29BCW4O0pEHG6a9KsSGocQ/6uRA51uJYbm4JnB7cLq1NGh8hLndRiDhijeIy4OqytZCb51r7ll2G8IZwBz+zdsjxh52AStETmwmZz+I0jXryBZgHYUpPfHfQ9gRZDCqaoynPeVKXGfkijWi+X/lD8eOOlXgAikO2LDln6GgeSviyt0nIgL/OnZM3g5XQVSLI1fFbg3Kvyow1oi7Vj3Gbpk1alKYopwpbvRkvmywZzQSHD4bliTICLSzTQX86wolPvFTQOAv+8tA8oq30bIA7CKCQo2u3YTLsr+bijeKfUWY23YR6rgT2NlKiSjIQl2geOE4Cx/mvwHePDXAnEiFG3EnsZ9uK0rH/UBENeLEYpG6U6NNic+BCGstUkSMdtECont1UR0vzaMpSOV0ohHYkJxsn5hAyaxJUVvBQtFRG58gw/gvC/FuC2PAmdgpjpSByk7DxLdj/ZjbeM0WU27XRAAmpjzFkntSuWfCN3HAmUdZyjSMcW+Ce6qoy7SHyp1XO7ASXJGrUIJPMbA6NG4NLH6iO3oa5qfMx2xRvIhxcb9pb3C97GmvqttJ4xSK0IXo8dYpkws78seVvT9udvMZPzJU8QxgGa5k1QcHrTG4ZBRIKycCjduf2+2Vmh4mM+6OGc91lD5Bot2TSEpJoHIsQKIBxWUYXoWbZg0hbObGr6HRdfxN8rOA1bjXCPEYi7LaZaIt5j3l9NzntVwwRRPI+YbYcRQ4atiGTYFdeaDdb47m0fmmjjItNSORXMMINNc7a8t7kvkfk58W1e37YQexr53P0yLFQBEJ83UNpOaVs6LRJxmFijcAgJU0+fdT9yFpT2iN51vz5rX2qv4VmsRsCOhANhkM8gji4FL6QgNpJRW3GP9L94UztYViu3PzkLcfnze75eq34oHtfDdVne8x7kyrAYJfCPGBQK9pQcbzyKVFHzFhw1LdkKQ54mf+FlBoub8uzvjXjYQVYHD2EHXpo2SVku1EfSIUOIZYnRYnsSXdxBCdwKZpu6K4jNVGDs2YJVLglcnkHh0iEo+okEFnmcF7zv+fGz1Ni/DrsaZclBNGfIeQAwpYALutq20MOj2QqgGeKBUb8z2TH4j5FYLw0GSW57KmeWQR/XVCXJiYrAYi8v08dzwz0oapxj1DR/r2p+XTL+kke/Th8HEyAO02BujvupAtS2OimT+4kmn/M7POzW1M8d2+uHI1jegLgxqyC7Oz7PJQ0FPLG0R7y1VpGL3CoFk/9pL3Qy4GKG4u9/RQSZEno74au3vyBILMmnv/krZehruqC87teMttZpxb1gv3erKCuJu8quJv7WdkyVzyb5BcjeLC2uffiXaLr8/L9KtaHISoq1Oj2DcTay8A6g37rmhm6WW/d2JUVPWHeJokCiluyZyFYJcnJlOVrLxHRc/BpYWuYFWicbe54zNAxDO7LjmlQbpUpeMgho04x95CoknHhXtjkOmkF4uKjUXmF5Gm1luHZzVBZRqHR6/0ffBBAcebZRtoxhky7+fKX8+VDh5OO2TBdMpvh0nVqILzRUZeufchIy3vUQ4wa82MyrX8gzCgImU9liU3Z4UtucwvFepaxOtJ1eHD+KShQaQjdyZzKq/odxPcTnTq8maH1OxD618uRYocJGr7Vr/AwNk9HbXn5Z7IKOlKDX3dS3X4fFZtZqMTAnPjniePsWPRx3DJLjgO6XiHtpXJOS4sNkX5LOoHT/d0Cvd6jIUjCafskeQVEHM4uPzYhB/33ZZ67Y2v0ZtfBIif5NSoUwi5ParTdXOPoVOedhx8rPYtjor2vTM630gu88Nn9WDbHIbV0wceX9BbCcR/XHlPd6bP23f4FDYowpGIjYnuFt4SVZBaYvzh2iPPrnfkI8nji91+MW2ON0GI/k3HqvxZ7zUZJYeAnVMuvGCL5Z3+yC29FdqGIZTo28SYRmG3PpvCTHtcpydsYjHRRcUPU5iPjDlRmngOBPxCAoYictw4dQku65v/D6L5yp/kWvGdAAmg+OcMyHqPFxg2dow4Z95hLiNIV4xnMsxE6qwrUPJNU2+cNJzv7rqNOCNewgJB/VqpXsPWcXE/c4/5PpeWnY4vNzodQJrm3uGklc+d875hK5LMODi0X+khpgqLZ+GEWA03v1rVvmBWE8icNcVC4ujUhTJ8XWqQ1WuovQLHgl2k8PTs+tfdXloblDG9JtLdBNktfQd+RpaHJaLswu0jpoTHV2U38lb+xjxn/EO4AcaMxwUluliHMU0puu0jCYCStsEFvjT1O7H9YwMnE4pL/KwcdE1PzXJgeRQlBnf7kifwn2ygoRNWk+apKVzgxzjtcBMTrii0+WKiAkSR/nv41y6lgy0CcNTN64oUStBj3ofK5+R4L3id0StbsaZovaptEg6IffcM15FZFP3QwKIMbqDlc2Z9OCp9RmqLEeQD0K2m6PMZQ4qvo4cWWZ9zB0BoaGjLzRLMW/twEZPAtj7zlDJbQiXisNYDlnzKehzLgKCGIjb0sRo/NcJM37QQ59VgWJbyN7uR6s/5E5iPxpCVO02nwAKcbxAuOzFA4RevTuOpikxhARX9L9eCiy9XtFO4hgb1ayXVhu0MP6/UgYh0I1auRAxy6qKvTi8us4ZjT/X5yacIs/9b+a8wPDXi6AAclV5fsx93xLz/7Tpp55PckHzvEpOWGZXljm5ANUmu4XWG7GSnJBgt0Eof2b6ubXlgK8Z8ctCcrYHueDkZi1G+3N3v5C6XRp2/WCyT6LA36ColqxG1+DVsE1NOIficcPnbGRHu7o6MAGzY6oro3IZXr48Ob3Zkg1ovFcE0oi3sEkYnOKWhRvEarcGYhV+iDrpWmjGuEniZCBxZctkUKU+hicnv70SuAT89Kxu6NPkArBryHf+/IGAQ1ARba2ErGBKb++M1ykS1ccrJAqSkzYtoX2rH44RmpxF0rbo0InjY7VVm5UGlJjGTTALjcjedE2gF780UoJzxNHJt+TBq9G9QVHpfmt6R3r7Nyf1sUEzb66uOHYwTNlaUh6g3qdwiiIC5VcQ2WOjzcNxmtmh5dACTwocSMnwQUzP/E1jQbhjTpF04/QgImQiaaWruU+OdIa3n24z+4yFd/sj+iRPU2KTI6LxkX4EocPLdNZ+7VmTswsU09W/BhY1/thusWK/2aOARiYba4A2KjPYIBUtksKaxwhP0APYHqIrD5jEh5hPZSrBdgwQLO5tvKSdYlpCA/C5glKQQUieIGO4Ld7DIfH4lchheZRzCqiv27dK7G5yHtW4g6ezkVnVxOnW1+GuimTgjKuX62B3eKbZ0ZAqrWpwr9k+WbyXbXPbCKTpxQRrni0pGQIcqQKFU702rBOpfSUH+A1XvLXVcZ2wZ8ZAV3geIXAu/YrhqlksrFizFAVX0RfXjCt2+PeaH+Xc/TbMD2Tp4I2qC88Fsjd1p2MwJ+PKPbFS+TOg1QKIxdibF6uDSU9S0OOTyknYef5+oUpGfipV5jpKlq6oDDo8Cpoba+Y7YHHt9qLranPiy6GElUeg86xnM+4yJMYCaM0AXgDRQ46JtL7Vwu0ZMHWGwBtrtYqSP6Dh/RR/rhw5mKsuhSmtAceE7Ml6OSBLMAX86jjs4OWAkvxv8cFgafmpseyplVp4nleHZKCyp5V61mei/SEyOgZ5u3Lh64UzXtI8UYNFXkOhmZnqHQe2BLu8EgdnFzt+W9LTpDEz35MA4U69p5DendYrPIfJHBMdzvflsPwC3CgxWZ0epdg1PoSjf4VYAHha7n9SRwqPDwUhBPIwshjTBjVQB3jUhVMd1LE6LfdKLFCNOrGlU3Io8PSzScWTqefaC+XeW5PJYM7PxakqmFHYb3+peA+ROZDVj8kjU1Y78az+T2nhSx6btE8wThCCiLhRV4lHQpQw6uvfJgKuCNTuRJ149hAaKUNmEMK3LfQmAKyfNzWWhek1NqoLFNsBxBlkdsKIxB0pc4ic42WMNqmSMWkf4rYyVDpH/wHjvOt0LNSSwVaL1xupAwkOt/aPX40hD/jaWPxWm9/tiWF0ljqffOxoUj5Mru6RtdZFEFH3vxh2Iu51D0ZDxcRNrZoPf/x+GhRmlvx0RhGTk4JlHtAXvUeDv12MztNsve/vUHqdSH/vLHDcnUpvBm0S5DMrJjegB2n3KHJEQK/E08v6gUkIVSFmOnm96iZoVvO0pV/2+bGxSR85iyOax1hCjahh9vaAV2cEVL0maHX/zYT5W+WaUqYKk1jTDleBi4No/Hf7eBdtHNuiDVvG19o5LicwtisnkcfrpTW5iANk8K16dKcqVE+btJ+T2cqCo+aZ1z3v84SnE7l5Hrv7A8zUCJp0GH+LzHccECy8jc08ykvYrWy7vDLQEZ+PoRc7kYOEQzPgN53mYj0dWRKCrSs1f2Uk5M/r1JnpqTZWd+yjsPM+hqCB1fmuDXPtiMZMZRU+3rV4o+Eg7nuCVezIlZtMndi3wcBIUGVjqyi9tngvlNdk0nrRkLJX1CNWtSC3dbsDpobKxkYfbYlY1tZ7uDUMEkolyzZrMlH9MnyRRxphxM9RncNaqyvOelkly96DHEP49ZfC2snrlJ6qWUC29/yAD7YCk1Add3NmeKHg+tDmTFRpq6eV5esRIDSnkb0rOcV/59YnFBwK39NMwyqo/Bd1s9sfeoXM81eIBATcuABHvV3NzOHq5sMhl3cJJgH8kE79MRyYEMQO1bcE+zUOxLvmNVDUZ0ixhXrRogkm2IRHvTaS9KGq1/g3FBungdBKklnFRqCwTO3dzGBnpaXDYoPNALstKVegqUKQYe0XlCilzR6GZRIxao8q6MsHTu+l3Td4095RJAyICqorNimQehawBIF3NSQUXLXgKYwvADop2TuZTzMUdAPCJhBkJF4FKINkQY1ybtypweHdSs6x+wNfIt/iVZuA4UxVVohldoqq4AfFClToEnatSVWXie6iPDALdxa063bJtHMndMW9SdCoBzwIL/9/pl6YuAMHNKSdISgLiXVuOhqytoiZTaEco1CCG+EIGQxRzwx6OdvgjTZiXKEbf8qFIH//5jDcYd12fXayrPcbyxEC/ZiDmrihajGqoT9cvj3LT0jxBN5YI28f4d/Y1Vg9Bh8Ricd3zIC7wJeyYmy3eeiH6MAMgITNpezg4VdAdiaXNorLHb/deNVnIVhR1ckbmas6SGKqsW5ZRv41nrhjejg+BSw0rfDG3Ry8WgAYddniHMgKQ1bKUXncaaUq2KnZYaPEQs8z+1CDNsaIZyJ189sli4JvWq6N+LqaMB6p1jvsF+KQEmlV533UkRLiMheNz1+nWVNx2m43l7DavLNjwBzSqgnirDZRUuvwfXpvUSVbWTG254MtErNWswsXZ7lEhJRQ5IYzplkSxTmEllj4Z6fOrz9AZONB1eZ+OKAv+kUeq3f/I765GCopGIonckvXFAKcsH1UzeFX+GUqT8MWafoez2R6KMrQ/GZV5t03xTxDoSpIJOuoPcWHf3Q3LCBpxO3cNY7atfnZ2GKcw6vARWh9LTgwAHqwQJ1umNJNw6mekVYQBFT5aXmy7TS3u798ipWm2Gw8VOj+c3Dt2Mr4JlJGg/FieKU+eX5zIm6nB9VxIC4icjK2wopvqos0Aio0h38PRf9SS/laryZohWOc/3h965A1+bObCGJiL7V4HItke4CdFpP0tZNL7+6B+LlhkIv0cDQ5XnQH6Z0rmIjqtPrL4zrtQzPm9dYPG2pcMMmGN8mcCyD7okrSl45Rgy7YKTRKIKPguczFisJFplhivrbmhhmEyRWhyfOzKhDeUCeAVrGpMpqqvQfcW8JRn8ken0o98yuK+Sor3mcF2TuMa4ST1UkCHCUz6ahOQGCtBO84jUTLItbD9s9or9lFbCTxa4EdqdLR6EOFsHWwA1Ij468yEgjHJm28Hp0UhsGIbcY+FKN2Bk+4Xlvgy9wSdZyoStdLwLu8Lu7QW8hw+Q7EieZeSOjqQ17aXKFBc6aqgPZu8ufaJQVckO+V2ewTbJhXuvpSJNn20tPbWDon8U3mBty6BnVXNS5yhX/ecwBad7i8MSb6Ooki2CZZV+HhVH3eYYfG63xeErv4/XRWW9D0Zp9kYlcg8VGIsxsbDkYbg4Y6vuX9N+vraFk+VWTmNiFi3gHmgqPufoQI4qi7BGnpW4/NaQ8Ub2L/bC9NO5zLAAPScSOuSnMso5WnCHXvyc4fyPqQ+zylluEUAdvB7m7klvPx42ZAFm6V4E2Ojh23+eW4zmEQHrQfUE/zDkWX91pgu+g3yL+nojo+yPmcZqSyfTnf4aDNVQalWA+MwjquHOYbPim7yASIWlRibF7arerRNjpFzOcouqAJo56e/uSSJZyQ8+t3p7uF4CZfsh0/u0UrjZLEBL0kvfyvnSZgWA9uzy3MuT5Yf/yIcsjNhJnnCqm//B0Z5r6+DRQyywjl8B69KLPkhOMQAUuP4Fk3N59V7FF3e0C85gaIa3J/6a8H840cpctvL7k27+Se6svDmKB6srmDOjxz/HmrekUJ5LNUKV+PtJgy/3chTrGa0dyoTv1gPSkbw1sC1vYlX4nz8+m5JmiRxwtcc3Fta1jlkg2UD9I/EG4yc73wkq/fltilmxl+ie+tl0cCDe4c/dwYUJrhkvlhS1fbna/GgKjlko9ElIQmSKqOaTRuElvDXCsFPkKlspXuWhs2PxaYBhbixTP5BLqCpBjShgJYnw16M7yLFHpagKpVtJvwkE6wD2SvtKCVspahg/kfMMp9zHeTGrLLIG1k3ruFQpK5tsY3xk1nsZ7Wd3LZjpJaJX7Fsw/4MFGhQ8B1f/WiUD8J4gNrEKDJlGfLdMtw2OcFgj5p1xPYpe4vjPdDlp4AyfMVC5qnNF46rI1b9OfpSALhslnGjIjb3zOkzWOeOEnBILfZuViWgkjRVxswvPxFn3G3g+zB/xi6GAxQGU5jiRKKQUFT9BaEaU9tI7HcLBhoiR9FX83rz9jPATUCqXr9o5DZxOWpa8eCcZCKhdtV4tzytI+kgW+u8KOcy/2GPx+tZd/JX5fpelYouEDt/99pLGbt4nR4g8s4hVO5DgEZ65Jokw3F8rrWI9E4Nr3so3PMF5ZV5seRet+zU7iNxEPF0Ay0ciqCvOTjNnKRUPSdSb1kpnlluaLOSbxR/SFj06zezoLPsZ0iOmIotTUy8rzmHa9ncVc+vA0ofSm/tWwL+/2Nm8MyIEjmAgM/GGZWxi6IuB46t1y6f8+q6na4PvaYdlWMT/V4eSCI33XmcbvXnPjgfI1v2I9bfzqbwBCEXxqdkURkcASIPRAPAmGANjUaJTQkJnMPa62cA1qir7/LN9NQQ5JMA9j5GDen69EBD2qdnlEWTdMpj0Jg3qukP71V1Jc1keCY3nrSTqcgzorbCm6oYW/BxNkePalosrmgH5dm6He9Ct4EU7ipwXiku8WdUMMYSYYT+h/72RWD+INUMhC37l8f4nDy8C4R0FmzRmo7F2htObvQ9yY9+F26cqDtyRx1q+2wnI1tnbuuqHU+RYfhpU3ajbfto+Wg56fNGXfi3gLiP0C4E2yb/fv2AQp0Y0vIx2wne6i8UoReHX8ZewuYpp/zglUI3tz8kMeiZwpeqpH04U7GRTaVUpEtxLDiItDzJc1NpX4O6KcE9FE1hn7ezQi4/JSGV7SuGtzw24Lv1b+hWkrNRqMQiwnIHMK4q8xQHeDqrMwimak2tUULhdxEge6Rhz/H2WXAkis/83rH70D6qw0FvIZzxReq2lSOEznp+FHyQsX3v1zl44jmMKWokpNSBNlnxmezEFH+kqiK5uKBNd39XxehEf5epBXtEmUsWu61EdZi8ng1VxFhuZxkJIwwa3wLrUYzO2VeQPas/ymBqS1b5T/E3I8Gd2i2Zu0+8Khhxzg0EPkGT+S4StsGdOyLpQ3sI9VeyEcChYjfD9oy3j8JL/YmkFJIND6xWKoRGMnjBk4U6Snh6VnnymIG26HXBz/z5yo77R/CaWyine9Y4H/IOJKFLfZABd4umrA9FkuFocL/A9ghCEknO2ZHCst1nRX07KLY4ZMzY4OznNz+cmP1ZrVLp2vT3hXORTn1zEJM+yf6lH9dXC8SW39mpaOr5eVcvUoplb5S1vqsK8WQTtxu7N8yQ2bM5jIY2/sVU3Ts9i2ZqVTUwAvS5ebnxP+piymoilzBCNl2N/6p5dzJuAww3c838tpN5kJVvEu82x+isRV0yTh4YkPQtWfDONOt/WNNU8xn51tB5oAtnfn3wKP3jD6qGm2JZAXTDdHMuIkjWB1jsRgs6CX1sb6qrWDgV8FNEQ+OkT8dSCRiOTWmhxDSZu/oGDCiSgNgvYSU6FhjrUpRH1S9PyG91AoQvSn/NhOBQaUrgJcbg+qnK/HPmBh2LWF7BectDPWJstoi4R6zqIGM1xg+yb72QySJSVXE1p5YHpO86R3aXbIIYIDY0QB6bjVJXgsRbt2Kzj03HSEna2La4UxWWtct5oRsMB+5ckQAU+2c6HWIq2xiibF8Ym51AZkdSaeUVTUg+9bkx0geXhXzxv6McfBnufKoy7h7lQIir9EINb8GZf9n/Ld+7JOV+QeI6pqJ/6IP5QnkUXUyIZjdIspN0aPdOLD4/xiFWTfGchorycyhUkX1SZiITN5hpKE+iOaqNE8+ZbgOVNOJEySwOZu9zxUJOlb7vuzXKbkbBxyJnuHRmdNCXVULMDQrw8tCl8EyLdLvEQz4lMWasSr6Lf8qxsVnPpPryoXCPnHqdmEOfP9cy6139pc0vSQiJRiJD9x2bpO6P4Q5ckkxgWvo5aH/vq9y0P7VJ/OekGWueTlVZPQq0exONy8NM1I5c7UBOWW0fPhzTCOxQGLRhLimD/ScerTMgIv9qbUGmWrgUHc9HQvrwvFRBYF9i3JQlB41Z4DPp5PVqLyIXD4Nz3zQrYloYiBnClUznsTXxAQ1Zqir1N0CkO4AMmflRyPaYjeWXOh2B4Af7dAFFWkOImlYTd/RHlF/nKBCDjyXv5id11Kcy42FtOAc3xMS5j8NDBHZvuJr390wGMVKrGvAgNlX+An7J3J2tj1Mw3HfqsjTMNhL/rWNMIxoamEcWVYlbaYCV59hWei63dEkbW8QDWU3EYxR/dSE8kC06UIPBfLp/yAQxNXviJMH1EI+WjzJtfFXJx4iOJdP7LVKZYKWRD0Y2U/SN44pysbFIHy9BtHv7Pr58bwJ6wmCKTSEo6jMOlj4ZeB+cBTFaFx36y6pCuAe8NWRx/NDiM3U9z64obDSBvRM0x3WRUCze/b27mmQfJfoYsYyL8d828yZFRr5oyRARbeeFHilnH84039eBrg1eXg9ntqP+fJonD9Plv1yuHeFvIUyTbhMNUo3ru8V+hi8Ww7xEcOqIwoyTxhZNPZMOvm0wsadFhvV3oRXCRV7sOyB3WjQJCl2SRQ4sOEzr7dQwja1tS5rGDrpfxCXnsAphFreItYVQV9KZ0smuSC4kgSiF6cKpOHy/2X2H0XrfTC8j819w1elTykSfsCYTbcoStqfyfkyXgabIeggNg/DzRL94qqVq3Lbl1+24asgWvZTbp1eMIXnWJWbwoAHhHAUJUwAqaAGpwxb43nkW1t+m0nNEwzMrxQ/7+zf+ikg4QFk0R8cK9caaq1n9Pq2BewacknlOQ2zaW0/6MfniUbtr/NHM7XDDA9EM9jQMO9CE/Yh4T0JnbCHpgIlaSZadTY0ha5rmQRMdI+XrW7Jb5sxT0GnlAxjnNJZO8EthuRnpqFLqncuzyMCj8uXAd6UVeh53yY0k8OjwHIWNHMyrnfHX/Ht7BTrbrpAAilXTRbaDTzzBu6PbvnTA/9WF4ODlHkMc7hqVfwKUNFBfsSHsBeNSNS6hyn9Xmqvbf096Gk/ZQ2RGh/JnWEIFSaVMt2tpHLrnjj3SePxsn05VNnvFhl7Uet+KFZN+SEcwRnONjv2ejW4T+efnZ/h5eI9SBRzdnglgDHpYmMP13daL43ptUfa6C9YQEmY0AAw4Vx2zHM4pw5DLOzs9Hkn/sZViCE81kOPzivkxslgdS83e7lsWqaUZqFOle4SSPrg95d52PKGR4bgzSdVAxwfxApoZolUFiF323bsjoKdfl5RyTWrmx6Vab3H+TKzAb/EpArjxE9Qls091FV7JFXS+SSYY30X+Xq9hboE20plWw7NGxFw/UEytWTZO5DQ31LDmgvTeLafdOTVNqrWQOvgaiQzpLRrTADTQJV+hGHpBcjGbaI1bBvv5O7glrbE+YKlYwQhtoWRrImnaxi2sG44bM9BzkGFkJbzxE5HYSr51lYLwvDuLk0WlBR7F+x8j2pvQ2gJHdw6PdyrJ72WZtEWNbY+Px9QOY5hfhgnY+9D7jcRB6BMAER8Too+VJUQRvDwM3g6q4ehv2XsdBd9l7j7I4K4erklt2Pto0sGSdIucjwH/hJMQVVtAXm3Wff6G29gIFp6orYpfGUIKTcjI08bULhAZ8TWmQQ4y10zz65D+4WlV1CKAWlsKfmtOHq022oeZIHmCavVv3N/o4J7Go5CEnKiYnfdAmHl5huVgC6kaQYKQKw6RCn+UbikutW5sfn4O9MkNWrhMBUyUs9rHXZhckDRH9P7EEEnRRNd02DwT9WOO0P5JY6TfDS1rYXApjFg63d1/eHWwpSGk6FWGvQ+H2Ik3vmDu4Sx7War3/U7bvfwaJucD0uDBmH/iuJd+DLm2YDkxbLw+5P+MnDEwYh6IDm/Ldk3w8jZXla+JS6SWJN6WWITTf6ZeBXUBVfMFPKmLUlfCBRAbq7ewrxpllZ3SDzPKywfE62/nDXyqEKYM4mVn769GZf5kvTxHCBe1A0KaNu1lOskcWAgikNP7RVqoB3O+dVo1Wr9kq5EImEhyShBk5V/fgqIaCDQu2AcDGitcAbzubNd0+yrStSfdZF+OGJA7U0jihNqfdS48Q0mOuz0W/RaW9KiYr6ih+o86JBVqfsX8TUTqygWc6mbByU88hjLoxux5P3GUTQ9CnFjeASXo+73lVj7pYXlmTixjJqwHzL9Z/ammac4RzkeeCHTtcv35IBX5xxJKlKkjQxkpfNElCr68ubNUZNykI1SD+hGtMpj/tgrNj/BV86dlhy+Zd/Cx4FhCXLYypnmg4SlYMLf4NYInqYobec/0BvFrdiccDIxDWnMn23nQHsuklr82Hk/5tZqJE1wWY0kXuZnOW+vBrL70N7xb52hisJW3y+elncfwOTk5V8IQHxj34PWK/xFRCYBrNEq7iFOi0OLRxg/EbLLXGsOZqFZA0TDZnknhGAOeBstDL4PRM6OCYaZCUVlOqLTfODQNZYkwLqiZRLJpkPPpZE4veNc4p0wwacK8Cbv54iD2yO1F/a31pEP3VGxxvfn8qMSyKZ9HarAnzbJulP6NbVMAjeiqQmXrv6k0jbWDVKRvDtmMTTCxI/WnBnMwiJgi8f5P1Nmg0vZLstqbM6XGxX9vaZ6kUMFgIWnEo9xXU80LHSplifHkFS9XdaIrWTS9UJQHIBwIDDlIg10Rj78OQMOh4dnaGsYgDNJK8lNL139hRN9tjAFyROGgpSuHjOrz8yDqxe+B2kTf79uL8rEuyHaTX/66s5ftKxKC6ts4oQSJ+H9GtEl+lA+oBYuWPX4nXok00ABYaAaD855DH3GFKGoUTd7jpeEvZb3srGM4/c8OYbJDO5kWtoTH4iWqWV0QYnrOJL99Ez32epWr8N4Oe8tCvTew+UwlnbLHSkjdzdKZ+L1DA+3qfFsjgJ3DoYHf2Lyw/yIzI/Kr9XZuOJ326GdUcrf2PzO4D3n2iFwjYNUBND03h3g3KhDWX6Yw99QI6VsbgIeRK+XKTS5MTdnXAuOI+ZnB33DhSRBEZvOdGwDew3EX3uxCxRaC5cQOQjCGw9hAipCXXOor4THI9wRpzkZJVKbRyFzSPBZLfalBUO7UO6tOUeqZHId5peeq3vGUS1iNxy+G7xQ6CT5beTups70BTuz3l5VQaRSaSHo4onZPLPt53PQWDubES1O7WHX3aeh2p6kZNmZiz/JBAiDhw3b3d+3GjUvb0mD7es+qm1WRcBIypBYe0OM0dIgAxzjcXwxCiPjRnsMha8wW4BpmzSHEopYj3BZuAaVwp8yx8dxCRRcz81Xj69Nv9bscQVaOgM2UsK8Kagkb6DO+s+bb1d/HjrPMCr69bKaUfDG+4tfAxcmMpg8njj6nMzQpv9rvC5JVIE02raDGnFNPc6zkZpd9UBb6QJX1Si6Wfdpr3U9RmHR6yokkDR/2ZRfTl++ffOhnyb0f9GJWjx6hg9/XLycn9rzDYR+9l3nsKDNMlUlzm0+e3rgwzYXu9M8ESOpGz4TXP21HjMv5y+8o33MCCSBRKhyTdGQ5feJp7qc2RdHPvcMLgeuNW4Vn0uXxmNIGhsGD+DG/mFOk/xH3PA6XDq2I/Onk6v9i4VOKburemecKrxb99je+8zsN8s72gCa+zAa8mMMVHD4oOwcTir0t5Ueuc6bPOtrvIc1vtwztIb6hMEF1ruWkvqe41w5TGa6aZfcNeg9mSLoKxQjUc4gMkxbBEiAPyaZW5ng6iVthbtGIBO0KYidR2ogjasL9pAGwJOA2cOwSllno9MQuubW8IimoKSNa8t5rUMvJ86FqsmO/xb2o3Nl8fCntWTgHJd895iv4+4njmN3PN7aa3rjrKDlGJgvVq3cJud5TSohO4+rfIJ3+VUBBSkYahD+FDoZH8jimuJ+WRPUn3m9RC3EizaN2Mvvx+l8MlYAaufM6dtfNMatVGUf0Nu63iAAlufAtKBoyJr2xjOeqPU4ap0GTsuOxB50bM+AQ59mbwjRo8eBmQje9KoNDLUfdjsLoR9xFGmIRi7SvAOupM5kmM04e+EavipAGEqFVFmPXf89oegvow40F1GuOIQyTR53/ahOgPmzYPfvO6tVzklstVcvz0ScaLdqIij4oxztTZntY3DQNtfZQo4qADtEyBe3x0ojdkToVcq2QQBykHIWPzyJw2un01rCtr7X+s86weiufqyDE1pw1bhjmcnuWTUG98yGuJ5KAdd412Q+wvjPMBubYnmoxmttOP7DZPxFMBDytpjhT2BUX2w2VNsgpKykUoQAT0FsQ2X544iKGpauc3Pa8jNcf6xY7k4Nw4V8q2j/UvsXYAAmwVMyXvbp+5Rcf4tlw+PZ95IoEPfiFATW9RIAWPEcgrmsD79/a/j6fCgbD92v72P+q1f2MVT4GWFuND1XBMqViNPG6wuZeNFHqOE2Ro3P9RFSHBCKD1OeQx4+YkeETljGz2LweazLQ+5Z7Cjg9cMeTu5nbPBENxnxHMuZF5Gl9MoXqtSKFbTqiyalyZWchDdwAck7Obi1L5Rcs2b4UGQOKGjd6+Yx4lpGx56LrlB844zUrKSoEWVUpeZkLvrKIGak+x90IBD1DRA1z0Uw/AEUX7zJhyiw4c0H1JNKlfUe8zdZikL1Dsd+Dnx+jY14i0EhKlx3+gQysvWawGlQGaOPcX73cMigrpzloxy2WguwBvkViER9XVlAQffZ6UZaIpd4OdAl1kBCibWlvYrF5Aydw4PUStN20bFcDxm3uiqnTjKSxs4nzq18dvcoQRI7Y8FiST5iG5blnifIblyt4YiR35bYqM22R6xaDeJm/cU164NbEHHgSIdPbIvEXzgy/tRXM7TLcA4INjUJAnZ1IOGzu2ynWieCqYyD5T1WQNgMRFN0iIcwEHZJANzgBspiZrQZii+vzOz3wdbdSclQWV94U3qqM88QVB04P6CAptkEnfykPnTcLCDqu7v4qy59gKL+KOgJG/mBdq6WCUTgZP15GzY/ryvkG3Z/Xeg/5T0AHTDOt2B/ZHdk39Jo+dWOGczJbe4eE4CAvcWzfHsBR6lfKAFsAhdV86MOcPJC7kIIez0UK029IGRe9a0T04dMqsnhawTQ7rveWu1WP0l1np8IoAhyV0HVmcTctpF/YAJ99imfqeDRzoaxcKlVoyzCyN6QYU5PgjjEX+L/zQh3LYb/PduAF05RNiCUxbahJdNwsWe8kwQ2cunDv4+zHSbcubeJqXW3/kyCx7QFnaWODb1/NTCM1W2ELQEHpxP09JhaVRzyC2BbwZA/DsKK0DyY8Oe0tWMw3T0c9Y2VzriZJrTn1QmEH5z9mJe6QMwryUbQp3e8AAa/fpHHQavGWmblWiay4ufo5v9TDtpYQKZf75IPM5HyF7j/Rd+uuZDob+08pBEHNQaeJiehYyvYN9fXXzLO6W37YgfrEFuIRR7AyA4NKYmgQuFDi0E/CNJeoEp7i6DcpIW4MnHo2sfofwkr1oGAfgwHzFikW233Sce6LGKhzKABXXW8LvqLz003pkoUWyDwmsH8jf57SqBWySMSg/LJPpcN/GvA4O2qgmgbhIGp44XNyDshXpFH5mjjNYqPorbl2w5Hc/dOHEdfEqspoDp6nWjWx8LNLW4BQYNq5CsxhSHQLmfSowcsGWTNRkmHNgI4NKg+b4J0qj8XvpgrVouo8XFApGEgvbi0KPBpTPkhYJs6e82Nd/XDIMPASm84qI0gUW6Sm1hmP0G0cvjs8Wg3x0KDiVpCSk8sNhg1iMNRvb7HsXG4xtX4bfVgQ8dmLgpklryxvO/bLLUhOUawQVjhvXktctu6Lb8bepblSqi73LdRekJeKh9CN0eZOQCqQyVkr6sYhbYDZdTbC4TgjO+0pe8vblxib5JFvCC3CwZR2kf6+sber+3OUIfElH/rZK67psbTsoAD1sWZNUFNLdMhhl753Wget1xnT/DbMVnHUpjGeY1LrGSqT+TzSsSohSO7e2ES80Qgy3w5giEgClvxB5TWqeSZX7aoSDE3L94zhYsaOixBm8sJgIMdPvotoI9vVEMrOXMkA7UORyM6Rm/Hn+kLBW9YzNmsUDMxz+TmZFvxRP7s+hef1GCfKr74zqIgfNGmgN9y+1XHwLwKjytXChmLcP33y05DHfVE7urAIHf16hQIVrCjpYS8EzXErv7Sbr9M5SPDsA2/x5BWlt08eIClKVy6yaObLV2Dw20flG/vIAVjtXFx/7bTv6yld9LlNG5t5g9BlgaQoDanUggU1N2tn/cvoty2AjpIq2TS/vJ7pdOg3MM2hYnurXlH1MVfMUGbfK0xF4fiHVtoEfBUFIjHTXjxB7VU21nOd0b7XkPiEI5Bheh++fSyj2QNS/A+/0hzXSR3XOBe4xmagJh1KXIUbviK72Js9WASwLhxGYIj1FCEQ3Thzssif5D3ybSlEH2z2MoiZZr6ew28L8pTvqxZS8X/NMNiZ2W7HAHiU5HSfJZfIwcLeu7n9t7UyrdkqiELSmiRnBW3ZSbNk6XOoYi2uOT0Ddf0iJITwRZs/3tK+hYcil/qaXp/CqMQZE/9ErBYiu3RIvuYEc+lgyh3VXeiEFsObBGonLm8DiysiZmCYxMwHZ4eT9TqO/Hti5nalwiKpk51nQcGvkyGYgN4sru1MmkA9SO6TZDPax20N+o2Ux/lGXHjkhHkjZZ5QeglFheHbsMEhV/OGTioWpkhiq3LPBgegLmFfj1tSzka/BUDZn/D8NMeQgr9T/0xG/K6KCZYFY1Ap8blexqBfMPJPremLkLZWf/8bSBmnWpd7wTCstJ8GUmyhfuHUL8uW60NKI0vsDxIB5LCRKzmDLosE/GCPzA5HHIZqc2mypCTmAXbKu6B799hpcRC8SKvpUQ1xs23IslvkiBJWQBT34LebCaVX/Ss/2Q1zce94y18DK9psWV4i3ng2AGr9lliDu3GYpBQn4tPtF9rAGJ85kqyc/l2nJ1OAtGOFWKD/xcBreOzWtUfAfoTrk8v/L25K8keo9CCXKlygSvSeIP8xthMpaRdz1LYEarJvIp+mFy+Q/vz7ikJU+Gitp3Rah88Nkq1DNqQtB28RMyHv3JqhsXLHBaXBoaTUnDVjpWc2kLyzvUoQCMtLyBFRy/YH5UIWTmXMt8ZKhxLjgT0YLZgx5uho5tYVkJVU7DZ+P5/QuYslyAsfHJpT76KaO6HvoOmkqWc8xI2TjUYN6fXx6fQzy+JS5UfD8GO4LonXctYiQo01piKWQAoaIsxZ0yr1nuYVQG3T0A744xO8y11Qt+GJN1NRl0IWNHMzSbohQY7M46xhPOWXjBSjR8P2qMzE8xL22DKAAWAZyK25MIuJtBH0wDUeHpLVL2S7yoclhQIajgvTCQLTySip9ymXyq8U9nbptYF3EILAopjn41fjBBo8h8tDWsgGZqtiYFZIR93Sgcx8FFAY9at3B69y7RGaZ3d/Ucqy15aNel6ZveW5cEZFn9yzUPxEwj3gRpsxuUvINHGSl7sgYe+SlrQ91+CmPYhUYtYxy7VfYWHj7883IMQ8vDCPA6nPTt9pKCe7EyFcpXinMJeJuN6YlMe169/30uzqhvVduj/vD81hlIhyxGUD38IxSVQwS8YQSVRzJ1E2kp3Iv89W3RlV9bQBZX7gi1rwmyfCw5WHx7mQMiZrMx4Ci0j5P+cpL/cMKEa61ddRO1/01HEAcqp2kSpzriFIiSwGxokEqbStdhb30LaQfn0hRR6+NiC/z5cmmL4bfXx/ygBQt8sUmlDfqBxVjRDn2+yv40mrXgJvrdrEDMaXVrg0Mf+CgHz8cjUEAhHsEeB/h1nlvMseAnRRqIRjjO0Nfy3lnVdgALOqj8pgkWt7woEQwUXjHyfk+RBTEPOUcs4jF+FU2a3ImL4txK5c1+xFcCyGiqdj+FwsAYU+QpVrxjwv5RnzA7WJXwRhspakUDGvp28VPFie4vKpKDLrc0YkDHNDRsg9psioN9xhHL8twL8MIJxY1Jkj34GFfXxgHn8uyCq2GwjbmHGj/3G6tAziffJH2GtvrblIP29DO69gyU9igMfqlXp9PIIw49snaLuaKZC9urN9U4Q2mneaB3C+rqapTO1qc8r3+G5sQ8xUmU//EwAC0XnXxsQvtIA91uYUEJYNXogD+OumWQlfqOu+BdoalvLPD5PzXUTYQpAwB28SPiAP/6NpEFR7zYNOHx3rMCB/Hf8e/yhnz32VcXc1fOE5L4htJEV9nyore6nFAJ2hF/Ze5hNwy/wzfmwOBj/xoJHybTgnGvr1CnbYmqVI9Xu86zq7XclLZUd6+X8G2KipQsZEdzcKsACMazN8jQ2h1PkNdMdDX+nnFGT09rr5FmO3w4cU+6U3MXecUjAt81VVVhRRoihxZyd6G1zxzJYyCUdTBiYLjZ5QxSDzA4RxZGi7JTnUWnjzlTFe8y1/ZmhNOeBRiMA4lhwPXOjExylJTdPNOTlw8CP8TVzR0otPcqFlbsBvsTdAC5l9/rnuZvI3uS9ntkCv03SY6lcKcredLKThl1yCRsA57fpJlnNHW7Zqtwu0bjkINMfSvPGMnGR+q2Z2+DltPoAVkaSnVngmgAjOSemi4uP04FW3L1xePBGc1Thjm6jMXkFkzhXHUSQPCKlFmSN2rLQmz5jF/fU/sQ8GpNsVC2otf3oj8U3IfLZM5o2di8VEO8Z5rT/ZEkqTI0wWPkMdJ5pjkFhMnHcctbQ5YychJDN75+I1m8ivBGTGVM1tom5r2OG9GdPe8OEH0GjreYXTGZtMZeAYm5S5kC+v7YEyuLFJbOgMNWR1SfY3uQDfv696H1qipvMfOR6UuGXB9NufgIpceJN6dErANDMu6SkqL/GdXjJPE5L2CC0cMvNzzcwSA9+HPaVPdXtEsouj1TB2CRhVnG5prynBOhevkzCrC8DS+hxsdSA2h3XQzA0T+GuNy+e1Ac+RE+ql/c+8r5EyyEKXHtRCFkI5zrC8Tt/bIjhuqOeTO/jLsAA3n7HSJ2oywLmCCjrsrJczc66/cPhqa5XUs6PWboY5DkIHS8TWs/14YhKJ54VSoZy8mGyf7SEsazxAkBAZoAwxZgChEVtMxk7dyEkvPBl0gHeN/V7wO1Bwc66WF5Y8vqg9XLFQT6OBe7hFA8jiOF4T8tJsGKagS5H3szQ5ycB/iNFE9LrLYDqtT1ieTQ2yWb3p1gPxbcTpCCRG8tfbdtG7DUKEpOs2rwVQhF8F7lykYaNzJnx+nIiceXE5BEpU/Am1RkDr8jnds9Tyd0jdnMlP/LxNccfWgLrIZtGsSz22Ziy65R3VZr71LF2lYkLKIBWtTZG9LKUVL+NwtyoYl5QaPTiZYa8QC8DzRGITMCbxQ+sXa6c0+VYsvMPwUhwYKI6Pe6iPQ99nU8wD3SsE6gEQSIjr5mimSWgrTrfoGRZdPnw0TET2rbx8DxvzDFef6UQPuN2oAgDkmtxM9j9OfDcTrwwPh1Jt6TetlZ40ZsMuLCY8PclCFFeoji9+tu5MdrC4bVncyvN9qMcjVu46o9CNBTKPRY0hi/XpQnLOBxt1AKYG8NH6+5aNZRNiVsXWqlx46KUhvUI9B+re2TO9j9OAjQRXOGodEvZYTSNSQhOC5ONS7lubhaGvOmtYtnnHCh6vAZiKkdu+cqwgrQv4Tt64l7S4dXToGIeGud3F0HSXKUuK1/JJlL+AF8h0CoQpXIZ4/00M3t6+zadVSsWF611Etdm9DcffjAi77+XUECUkIQ4+q0WNr+jO17pV7TMQfD03F6/fKxjuhSRozMQLXf8jgsu3Chj6HvgRdPRAYlcsLzsrXqk3fxstQmo8Q2mGb3gOUO16taOOVVJCRIyK3E4P+lYhM0Io+s2N4c5RKn+MryPyLEiM7IST9jHcMpAjrxjJtFSeNVE5Bb6Ba5OsZ7eYZXCQkfJwlk7IlmQrAWtqiU/+OCBg/IpeMzN39d8qj3CDi5w3eFjjNWrhOCk0zHqNH0HgNFi49wDSDTYA/QxlWMnqnOw/DiT2JVxUXWesixpbZsbWXacfT8IrTTZ8h4IBPRbNIfPNn3n+4+rJf9f5rKFTtwxpFuiwH8RKl/84ripj2w+BeYZeUHhWp5vW0WaXSAa1rDxtNfApzicBlpn7VARI+7UWq0vKklsUqtO2TJc3nqB63M5RsxU8G7ev4BdVNIVxlCcF8v9EBKHbFbHEokvlSBspdlUhZYlYZkncVai/VoZ0/MtWRpWaB7KvXl27bDav4mIsMVIuL99eD2DegbfJZoCp0vdPexheNzpc/v4zbnalCCYXCSLDIBrLbjRd2MjSz/w3nTcAMu7bixe6YMbzM3aSo0w9qHqepAc4NTBv5LuyOFZvwAtfbkOgYnwZmaXDOUHackp3G2jGxWa5Z9L4izBYTVeNpXJ/0vR6qHmt53ypLUfwEnpvloRpqjtUziwYvXzjfGLQ0UTl7/5pzAai0QWfCYlwiWjFhIt1gN210Bt3mphFJYTzTsXSvhTRLFrnQyLkSpoo/9iHVQA71EDNRi6WZ+3W8kMmCxvFnE5lGFjmvXa6wn1Re9ZlfKWNE4cfCVJpv7peImzvZaawS8QUgyxAbO159GCRFGHfEmdrct+8RTB/MYvbJX5LKDqLIdWnOjlMKE894RpsysA0J+EXxd1UmEeH0Ff1Sok4CDpTqvbTP+4oMA9RLhuhX+f0UTMNllyMAoYRrEwfo3PQ/pLApY2jOrJgHSD/L8YUeosCeQSYYvIJEtQgqIyBF5y+wfrbVLLk+zXHUM57+0doC7Y6Y3kk7HxPkDap9Z2fq5BpKxCbuhdY6AIdLsRRDqJVGA8YzsNnXL0ZHesPYKli2pTEBTWb2dBMfZsC36X29faHVgiCV/GvMEDotdJ6Y17F43yU5iMnC0tD7dHMpbkEICpRhTGL2SPKOvsm0irkK9YHZaRnmky1z8cBZKQJl/2UXy5VfTip8FNV5z09X2En8J4MlrczjL6vU3s6k6nxbX9WyDYcf3cXnpLXg9fYv/9t/bo2bVvso0z/y/TkfZjj4ErsIHbGNnANg1JRtvy7NLVfJrzyHKt0cC+/6MxwLl5YI0Q6iCKcQtowMSXhEyzbTC8z0Q5D/pnaJw8kTbNgPQJmoHz2OkxaRIT3Gf3wAo1NnqNCJGY/zBBr5hLhxIAlSw2SwKZXiS686LWAvTlezrPBqFh4fyv/e7Mdz3A77M1wU5BSIhUfCw6kl/WG/0GF5cNXXP1e4tcXf25v+mvR6R6LIFxVv/naM+bG+k81fYYA1SY8oz/g77fBYruwkAr0Qascv5dgjdQ3fKSsu5FlLsUXCNnz7YTDwtZxTkPchLTNyK3Plm+Y98E08LNusrR1Pnu5eoIRDWB2KUEvqTLXZ7BHCvDCbQoBJUrw7Iexm0829NXZM1uIhgYGk/4Fr61dGHWu2e2SKJAaCUJtXB1GjYwqRIG5VkeSWum19Td0HXeM57GO63cVHD3YFJohzmS0+mxfICGSauLau5CLjUwXKbxBRhqgBDYTKhvleNJPPbyTYHAo0LK2OwyVIFhBy6s7dPqqC6tWz7okm3DNRuzvxOivkBlORTzpiqkf37eCJzIoweMj7ed4Q+mNj0tyUhCy+wGcm5h01Rr4pX9UDFxVP7hw0PMExrjOLZdqMXXk91lug5dBzsII9pPBGChyNpKdkjyW0gK+qe8Obb90mvhLFzQUwkUVSks6+7Qk+N7Pgjj1IDe1f3dvlkxHpOcfD2yqpv7FGMbm2oPht4lAWdlh+bPDA4SGIyar4rxahBUEmzDz0bFfrXzs0Ot51G/ukdFS0bK5iaM0BSDGxt1juKZavEPFiaSynigV5k5dLbj1D5XD3jUzj9NEGjk3PSAFKcSUeC4qP8R2W9xxlUccRqQRr11iZTZV9t+N1/yR4tUn/lpr3kLEBqn1A4mrfFo8Mgmw0d9pAI6wLIffdNkKMlfBlzzk2bKgPC+82d5ICLxvNLnHndOsyGxaFyvgd50HHTBunvjFBv6PtpyO+QExHvfLQAn9d/HgT8l3PiX/DpWLWlnvCyd0290EzkNJywfw2lca91io4kUb+SCkgiqHynNR53gRkQePh4cGFZmBO+6IqvD0qzz4r9d6ODSEIgshKpzvrZUxQXPCIg85WPPXoMlgQ0Nb+sAoKbUMAOoRJEMfaxclTu/+bOI/JsQcpyZkHDzXzsNujpJDT1y+36PxKd+hI8Hqg0Q1wtD2aNBtDHO70r0FGnmrqsNCu94FSaWw99C+M9kBWjdLJ0yLc852oEZ1c93CBAV3bgogoyA9goWSNDEHLr5RIg6IGWvhN62GPR5HgqiTCcpgd+prhRNYPihaFp8aPyeBG7vUstVHe/XHxNVeKbaVKYAn2JyeSDpJ/1DF12cNiLrf5s3Vc8Tt55d6hq7PtcBqXPHC5VZ94gYkboo+HxrNtHXUiR0/f8ZV81qi9WGIw+MqkGMtyPwWqB+5tITCuWgnKcjMt+eh7ydKvXwOLsTOjQJODjjdo+/y2P/Y7+I1zZYE7ukKmZQs+pulwH+wfDZcoHdXI6tC78tHawfTGhofPhmsPL3+KlD8nI6Lho6iauz9yMljWu2CksC1Mq7/8hRzaQSJgMlK5arry5TzRYSrW4sqq2Jg3fkw1TyYQErnouYIZz8U74+oelN+mMb4TDSqQxPkvtWTEv4y2Q/C7Vb5cvWDzdlmJh40DW62AgbOtoGyHBDmMJPuWvEPrHzIQcGFZ0KqodqEuDUDGbPCiI506OhzjkGa4dc0AB3Tp/wzS7aSMc3yf3FIwOVI4vp56BJIL675J0qdb/I1dyV/Gz6zfFNDHzI5B8PUb2Lu1J5xjmBGYVvc9uT7pqpr1W9X2amqRciFyYBuWAy4v0eFWvhRq2vR2F49Rj8jAwQsRJH0e046XOJ+T21025kNmvfAgTyEU+I/j/cp0Gre2SXgnB1p1DEfSCkkPGH39Pvng5RirJl2+n82UVrHch0Sbi71Ahlh6xyVJtHak+GVQM5Mul3NmPMa2LR4dR7J3T2n1rybkvzNFX6unfyEdcrXRZnd1L0/JmPSqYE9c5zYVu+USMJM7bvkX4sTPbhdMJCqbbN+WD0v7RaL0D30Y9zNE7o1OztrdxVFS1Chjxnuw/2jxFLTe8aKxScUB2YF0hIIe4CQy2DHhE/olX0W33awbLtq4Yd6Zgz1gpnWPH6WDvudPRNuCTeaq9G9FN2Orp9JUej2OWP84yw2vsCtX1JXOVgepSCBkdOPobEFeYD1oaLn4BXN+woagAQtlT2Qzvt229a7ucrUoGs8eeq8RKZ6FcZQTcvl+9Ths4+xrW2ajOBNjyttjuHaxXXYq6NcPA9oB9tKGF5omYCiRoVYkgOSj5+WJvIb8s5NsE0muZnRhni/CtnGZCIz2SBaN5JS89yMTZq7jeO7+ntrTC2h25mhOKPS7jGR/Yg2pMgk1jn3BOCHbj8xe+B08gg8G7XaiHjwlihxoO0JsQh6ojugaTd/npFBTfifNCfRSQoTop7tVjTbAPPv2dd9YpV8drbmeWT0mwaNPAdy6mc+dAwjlBd8Y02e7/yDVdfw842nJNgv+OFvXtBHu6Av0qhVXRLsQz9jP/wMDy9/0bIi2hGXO3Pt0yr6Nd3wAy0DVE6Hg4sMhuQiljqapTSWD/bn1Q1jeqHuUe8PqlGvhYS0gHfo++y1NesHDVZfATwrqmH0U/kL+8WR4Y63HvH8TOOy7eZWAU99Q5ptjCRkLmRnUQXtyjYbT0y5hNhDXXTXkjdtfIqrGYpct5tRaeE8HB3FjUAn3+/IFegMCOOXYdYy8QhKyqf0nsT4hhuNqlC1+Ddg6TMNWdWKNpNhnosIUDhEama6AWukEoS5XbJMyT33yMh8FQFTHdC4JHiJyv5WDsGZlfgwKATzOvSOHlhyPpWCrj49vlByF8PuGvM2a1jAD7aF2nUXpFw5zt88SN9FtJcEoPF8jliPTSBtRoCEzplKglIEfER0bx5/mjpKv5BthYR5o/YsiCquo4whmqJKkRMAXI5uo18+wzqbbn6pKQSKTtyFXUpa/CL0PuiMaWUmZwPdBag6987k0j9EKOU6vPjczqi3LELHzmDzDzr4eoy7ow5d9oMi8ldEC8K+v68U0Ud1scxWMwJkWwGaW48twV91105a8VgGt3orzz5D5jODNrOEDG8amrM0qt+4QU+isv8Vwu57rJd5+sx4WvYtnEkDMOSQyC6kRA00PAi0x48l7gW2Qzpa3oYF//GmJKaHI15cjg5+nrqIV3UwuLH1CpLH/qLUPBn+7uzoUxuGcfb1U2Eug7sWV32C+NegPsEVqyRAC4/+9PILzFdRVe3RlqDigJgz19hQ5SMt9ZIOoWLa2VKdfhAk5Yjj8WPakg4pUDU5quHq91XAXAy8kNndZfGfHWwRrWb/h0S/076i45bJAOay+9elaHE8E/45+Ugx4isljj4TBi4shh8J1HMhxVtrRq1wzbbc0kiODjyiD98w4/FGluasIQscw/8fZhBpX6wc+hYdV+QXtXNHdrY3piKoZtxU7G2M0IC1xQGdLkaVnGGg7xI7uj7OPNE0oJfxiAOEm0BPuXoGTXqto1V1gFcnRdcBAlZN6TBW1TVEmVU3kC6Xxe2i5sAqRj7NwOvNnQDum/QAttBAbg2mSfDmWdkCM5Dw/5CQukXQqfeGCeJjDYXdXoZSySBcPXYy7Gn7W5qGI8hfY6CU7lDymya8VKWCXwwsELtj7fwMOEQBrDVFRK9XhtZw8HIA5iYydXhQeXnsPCtvsONKYrYfbL3WIber5IDqQLrBYNYBES1BBR+/e3FEjymwk9iDqqWBEiB5Xavf6qYhM0BpJywaqkodgEM5HtbVpuFyqslsKrrj52dxWb2cd7WQNK/aiJ2OdhnUS5fkDfvTeg9wwjWynQSy/rgggyAtYPEIY58kVDumC2YItC156/HZpQGR3Yl2ANjw+rZnZoi3S7SfiTcu//5DhDQBhMBp6Y1AbUJ0T05mQTFHQAIaoJMYId3clJfRjQlguMdakS6Sx9vDBernbmkxTmQed4T+576G+eZrKyr1FyJyW5KQPXllL3W6wZ4E4aPrPe0NgDdS23m001uWfpS5Ig2kQ8DWWhvVzCWOMXwZVy3oSE9qA6bHNT/49sWWAOxoMYr5JIyCTeUe4UiwPojnHUruI1Lo4Eqco04KZybvYN176TN8lUoT5/P1Wbmv2Gle2rR4/6iyrz7CJYDoFXmbqMXIaubmwhm7xw8nfMd6RoPzqTw2wf7OmXejhUlKqSzxF7iYrdTNKhHboT2rxRGpRidUoDrMODIUOIdYfzMq/HfgNskaftVOL042RJIWU+hvJE7QECs2o3oS+iDjwmseenmjVyGIjrlXD9UDRPBRU7cAcsxqTb/kMPHI/nBEnX0JojmK0wBK0BK6Yvi8rcT+Fs7Ka8yU4v/QjtoSORjpAfnXexpvx3gN3WzFChnlIrqf4InOkv9PsESK/AlB+u2EfrnArdaNnTP3mbOGfRI+qxO/EpJZsHNhwP4j6WgGChCtXKlmSKQku54SGO/9VWLBGyti9O+a04lNFtk7p53B110Xh/bel5W1mQ1SfTihinnTMHOgqNKlyNwYtPDu1tjDLInzP5YQ/pu3q3UpzAKYRhqZ1O2yMFzvDQCBx/4XI5aeX3jlziv7fH3aTWtBK2ruFme0PH7DOAL4RCKeD2uZ3P9RrhGX1gZfaNjhsOucCmbcQzLFxakJqrj69j12I/XgiEP7ynm6hIKAX9kk61QGhGz99EsswjpKN7DweVcSjS1GPhmvghycLayAmrBdJljLZ9mEPXjjCcLW7CzH1bYV0adol0c9vqjZCw5yjXDaBdas7o+q5tXhCvh+1ZUN607cJYILWS6ObRzuLqQ1WmdMiaIjJ+iq4AAP1l0gp8UuObrtVepEy+iK4HD/7TMzVWxY10LthdWLLY4PvPUvZ5nbs0S0C4TPhk4oT35pOzDPnk3hPmFuFG7QDlgSXiLxXAnwWvpoVh87goHB1oXZxH8BAVLzdJba5q59SEv6zqeiPF0Be5Oj4I5SmaSTM7I4dkJMTIgOnHXCGydcAC+4bRsZ5Z7XtFWb/7lFS/Wp4435di/iBIHIy15EkkaRw2XonunK+ZEqtPVc8MjYf1YjikdXciEGMYzfDHWQ7rXw5fpd/HULNEGP2f3IE0r3S8piZ7MclkHv9Tx1+clUVsbQGEJu6WF1ZSEIVDkrPL53qwO94FKO5nvwL8vHn1pofpGA+hByIripCEDZPYKGazrYDcVsEWCEaDtpqbi/70sJ65tPBsJ9u27B+NJJrzXq549zdgWebggsLvbmp0NKmG5yCyieUJCxwac4nPbz4ykNfDknvHH4/YAYPCl0JpZBDwgs0DnEhqeCe8x8TwCUlHYciFMabGYg4UUuKn9IJa8us0yV522cLOETy8CcRIt6iJ22O1++ZOSOMqEVcQnuqeMYuY4ZOu/bmyGoHXNJyj0xwzVkXFUpvhPknlvYko2nhK6Dw0rgJpMf0+ymwPs/Sbmyop4GxEIkDKUvAAkoOz7QL0JXVBaUkQWD2F0vLjwd+XYD+/g7Kj67af8l66zpXVmtTLoRvfwQbLGHGCYNAZW16DSqW7R67aK7w+cwZeJQVMRy8o4YONrscUwOeaDwn3QFNY/jkfzQCcK9Js26NDEEWQ9wGbXQiZ1TKGh+lqFT0OMchmoboJmpjnv1i03krxI5dhXGRwDcGq+3mqrco7J9zXHYXqOwUoq2s4WChGDdBDiSEKpYEQMVX/vuqkE+rW6tYY4qGIa5zIfg0UjRJikSO20Og+gCzFIKQEBS5Rq9HJLTYpq1hApkyC/+a7jNIqWLQv/m/gJeLr3wkgkh0hNHiTurVTXjGujrImbSeEHquX2aSOZXz/hZYIdjHHnGb+JnGUy1Ee4HLCRStWIGVURyHRvsHwSBbpwXr8PjAp4urBXqp8XcgCmI2XASojcP3Vp3p/QJXcu4JG51G3J7m8IuenMjAuzt+DlXdpiKQ6Ji1fxgfkUmgyVXw4oFMeEvVFtl1oXnhYMuLOpq5oMahqI4UI2oAnItcQ5w++xtfF4GWikjANkhKRvp1LmR4OJsJgtEsvzgVvRHZGoUdn4WeZ9Pyc/giuaT16Zc3wlnh0hrIH2NDfEas2r6iOeEKYdLphXciL25Xk4bzazwuiJ5Ek6rjXZEctNFuNDRKn573WOFS4xjPKnvusHJJtJQ0urgd3H0VOdtBvD6I/mO7dBYtr81HznXVB6Iazl+fS/w/xIgbY7hT6fx1POSkmy19uwmZ1r/uq48SmI9iPe0ebofuFj80VtXnHJbQXToxiW0pKINoDeUm9sXyLm2LNyN83HfHeDXs4lnjwj/UaEwr6yU81LnAfSuTpbzGQvz53rPz++QJeC+9BBhMOPISrrYfcrjaoJf711ETzmF/IoD+9i5h+zWpqlGudciDLLmorlp6KgxDHu4s2Io3/nj1MyjY96s6XMPuYpj61ChHfmKXZLSPuL1jAfAOI/OIMoxYpJxeoqMPI6X63JtrPYRDeR6pYb5zhvWOxmCuaNSlWcUFCBpIYVbMizAlC7j9H3HCX21m/20UilRxdcJ8/wDk1DQ6nfxAJ1JPQZasrOP0Clld9JxljhICboc/Vz0Z/M8lMuokHBGQmXudIgt7pqtZQyMTJ+ig4yvxQdkbf7F3TdxITyPDA//1dXejMJXXsWfGQGr6yqFtYWroOcEfCb7MDqnX2h6E1ZVcqLsW3qgeGsIzD9dfkRrGdxB97neABQX74usa+d88h3CUiHq2kSg4w5ip9lM19Erg3xU1mmEa8bSy6xn3j1CybDBpSArFGT4zrWY+KQ6i7ygtj9aK4USv/rWV/0gpvd19iSRC9q+6qA57qZdpPMerrIdd8vLCK+ZACmAYsapcxa4hYOfuSmTX/rj7TabW8mwTS+c4/h7CKVem1WQm+mEqR6uHtzGgSWeFVZTcrYEWsy8W6m6LmXHWscqsQrlw1iIJxcwQWMOdPHIQKdz31cm7NZ8em2NmLulQqxvh6uyaEry6LJ0em37N+bcTPrCxRBgE5bKbLHoZ5N/RjwasIacrxgXt8iu0/LrZs1+FpHbi/oXIZbSp8p9hzLIGde0A3OH6jCp/bB0+bNQzHYHhhsvPjGbKPJMJqf/+8eP3SdxKSDc3XIrFNbgLcElM244Wfc/jLkjr/3kEFE69D4A03tPh6lzpxI2mLp8RV3pFS7LAzB5MHQWlpuYnvdmUhCwp+wHP67G6V16kI3XB5KvbvA3U4Nao3Qyz0ZfqYRY9ev8593YsKXXuRQPe7TsAFBMYwS02m/leuduF3KnFcKW/8GXB2iLrN1MQz2dqMeLO+K8VESoTMO8YrPGk48gK5CL/qwz1MBFeYAb3Utp/qUln8XLoVCnQeo6iG+clgh4glNL+/OcBaJH3ndRIk3WgZToLNOMfw3vdwL0Cn6+18+wWo8piU/5eyW8h216VURUcns8UHdRQcJEzjnzXMc3Jk8BXuveXPIeFicY5S6rGpIsrjr9xrX4Eckhf9DeOB9u6rAERNyfOWPGmNedzWg8MTrP9Fq99efrSl/RCto74dfF+MDD4CJ+f+vqoVmNOvFgh1S7yAEnrg09A0Ii6kqBI9A1nmAi1+dRD+6+D+YUaZ3HAnr98o7dmREp3OuPyYvaZTlOE79XeHby5VULg78lyyUOsy6+OMwqQkkSTzge7fMWcEiPiVZEJRYNduOxzXXMxV6lS12AvqBTOqxqQidVn9CugMhlCjGsQosyVpeplv4N/gR7AdJCx3F6goBU3V8p69z0CLmIpTttHfh4YoSXW+Uw9SzxOw7jKaApN84BaL8MenVHAlca853+X8YbJ2YYJ4m5fUjTCqpnNQYgGqWaY7IfmJfIQ+y7Ib9ebZG4FiiVC1Xnzo0ZKfNkMq/XI/yoXdaQBNkdRf4I02heFz7psoAjLR0/dL7NDV5ZMKm+9rShWf41pryq0gE4KOVqc3beECx4Sn1fIcy4wKv6hZa0QLutdPy+5TXtBcbr+wP9HsSCzwuuCGTisflk2RESVT1GQyOc4In/O+ADOrQC27orqUyKjkuCTprsHrWJZzfup9NlariqH8ikmhQz/WPMY8TRxniKkd24S8asVLoEdxFGCTl9ToOH7TKcJ58kn2Z4PJeIwSr61RNVhvR4EzvMOtyE/xrF2sbRP5e+m1LmENeN7NuGHrYn9dkviC/8uyxGqf42GSNZilj+0Sp6JgM8x2vjMiI67+Epk0mCWgoke1PqsojiWNzsktVuwLNjbunXGUOrgCg+wXEJ9Y0P+nBo+jSQb5X+ymzYz3k2QStxiAHD+lue2R7z2vEVEdOhNR6gXHX0u2UsS10ALufO/VwMPydHzgjMSB9woVvsDfOYwakqyNoMe5+/531sA7JhhTLuBRIhnvxECh9tvRKTzpP91LaQXsZRwaetAO90/NVx1eh/jBwfSYIQcJi5lQxhjLUiPTh4CMVJYeD7lTtquumfPu0W7HF5Vy8XCWtz5lyDVn1DcdXBTznzMIzpRlR/AUhc29k1ppbt/od0/mc9q1QvLBwoaDUyFzqXp1Ay7Wi2wMaLLw8ZMBpse59x+fR6mC6LLyoNG4VC689yEq08HtIpPL94/M90g3PABWok9TTrSbtpPDIUidVoTZWJ5LtLcdbxuYBnjWtzJAtj0QNOXs4Vkcw2mhgLDaXWrd/u6U3dihGUs+1xySudBG29undlGbafGYAVgw6XeMjflvzYAzwRBX5iSTKET1SNWDy17arBUKN+Dn26LIlQ2t62ahaMG2oVxdr12Lg+UwU9EemWYqvXDIvdEhXmp3WrwpD458ZMJfeT5TnytoaQIPfrv/pYw12EXYJZNnaFlcHbgiAgR0T/V2CKUG5J1xUULY+1pTL0cOq/ZhN01bXCMuOWojvSsi+IlC2rAqMRnlOjdgn6tvl84gUGDbS3SEA2d2YoLx57tbarsgJlVgxA4X5Offgurb9f2nD1Bu91S4td8F1QHxuj3Ie7rtqniqhMmd2NZNLpN5ZesXxzmn1PcOdU8/Mk4eoswMi/E5etfi6eJLHTELlpsYtTtxTbMM/CXZdYO7kWzBs7ObdQrGFekxjL7ibKKVKJkX4mqSHlKSGYqH8WcsjkQBJ4gYjK6wF/6P9yy4X6572BavZZbtHXyt05ZPMLmz8s/Gu9XOZW+qvNPibJpUT607jVCB5jr7ou6zvm6Kb5rt8AUD7vSHzMkK8w/lRXdRayOVDCGKLQzpUfjoeUIx3rhBerwpWblsWUUyt0pKSLKuawvfVJ4PM5ymkKRc43QpW8hhvhB1egmet9JW7Xngax2u2CUPqLzXI2lSyUcniSyhHo3eRxd1DaLnJlc7KGOKME+Sn6jiJWaSSsxmFPADaoaEBaHPc0OuFCLF36CJWpydk+Nd266WBIJB04ibIyQwOuPrShdp7kjpALQJywR5DhniVM+wceybbrhC6ekoL8XKoS7Qtj6QA4RkOZGjjsUgC8IveHYi4Sn5NQKel2c6sVSIyhhYAM6awya5/o5U9A+EFFRMwv5xHRga+W44kpYUMIjOG0dWFdWsce1bSqC73HpuFTIpTb+PvrOcBGzkxmaJEvPyLjA/aY6utVnPtGQWArWwJc7U2TOW79elIBaLDEblDNLA1iTpdgt/ClbtDiBa+Js/3TdokvwQ97xlk/awD76X4hsaEIv1ylmvp8V1jpEWOT9837CYNeHgXq3bxs8avcCPRuxpx85UuuUQ2dEY9NE0l7EK7FFQNV+aMb0G2XuCVbsQiGcbQeHdNgxOXpFkc7anHjLL2uwcXMYl4fEPYj/EjlP4D+rWCFe57WZtfkit/hsgASGFwdt8wCZOkYM9DD7/1VPrcWqSlQKfVM+mHliy19sYr1c0BFzdsj+6/yeQAobw0FCTCMsHHPVXLxA678N898NPX2HWV/kvjJwUPGvbQdufCHGYud+l48APjygfjTmtRkYArWyq5U3iimI1t/eR6mvQlXK/9J21PaKqVhoLTe57DnDgEijnpOKo9F7MgEKW1nz0OM24+eXjeWGcEY/wVu9m4PKAp1h22QcB+riKaMc6VsYgJLPDPmPTnD0zHaEuE/5BMVrz9nXfRUT2Rjfx8lNfzlEkU4FKmU1I/GWjRLz21j6tYvbdJC9Jre2AzuJ234ij7SWC+SNYdxl606XNz9GdtGxtdy5l39ZHK+ldknzKoNLf4jhbLQ7OE0jru5Nm4JPUvkd7/rvag7bbimZIELaubJDmZvY4Y1VJKQJb4afYa0PQnZjrvISh3y0IzJD6TaWJIYhb+AcrVe6FaIMLtyzEptGps0ptOp5V63/g+0oZmAY3WmQ+gttpWbqL+T/HB17ew7KfpYOwRr3WPcWcSwE9UnHPrePEQ8LLHHyR02lhhcKGWaFYpDn8w4xHBWxRbWaNaaTc6io+eNT6ItF6nwVMwTmwhrkAnWc0N/4pzaL6s0qoXSF+xhN6jv0UUC5ncEQvYUXELv9T/Hi86BrOMV5+4KBuG6QbxBp7vkrCC8VREQ1f9vEexJwCtXm2T4BzH1JvxIl56amb/OWPP6jtzm+SFkr1OV0Jd3x8de63Yxr169QrC6rAwmjaKKCg99AJj+7NRwRTZ9dYrWQtMDC0Wwi1BM3vzsyApV4M09TSVtJA++P3Nkt2pBrxfO4zYPIIcM6VWzzI93vu9GmnnVPwCORjoI15RIfv1i3uWfURXvGiyZDFyWCM4iB1g24PKNSo37OJh6K0iUFbADu87FKXRDoE0JBOzKROHXAS9r6tn6l8heoNDvOaUYcO2/NeuYAVebeJSkowYDflmt8QfKwsxc4A9QnrDGxiSG5fW5Ais61ne4QL8ljCPX1wNSeUFFqVzuscuHOq2KPH7LXt1ca2vf/HuhF0PAkH5I+hq3GcyrSwiurFZXhyM68WveJ4Al+tRrkgvkS6Nxb74Ou0AjZuW/1XSqdpXNMvvAKqNt+KTzUmZtCCpfwCeeudckyAgxVId1gXC0M/ygCNN9jhmFaPr1wTAFYuAzy+671/MSTWoofUORdwRM0El8KxNwsfAuMNlEUchy9ANZ7fs1IeIRZ4xkbZXyFuxPE1RSCEsbtVR1dcK70LxuhI0gQNRyk43zQyy9jXJ1OJWm/vW0axcewz3uV01Qy9WMZUeuUHi7DetXNI17roAvhg71iN8AS6wbwVkIyB1SvMhblmkKCW+iGGah4WyLLkRWxBSNXGu1gLUUZ6mjO8Ty+FBMYgl0bmmgnaUy6JeTOmnzcTmOLk86QG6YPZSIEWjg1NXLUZwJDvDUTm6FVoQHm2Sj+OTVtIg00n+sF+LpRBy5dV2tswXYuTdYlNdIejSkB8xl4ynthwT68Zxwp0fT10nRW05kv+67/m3Y8lLrNGKsh0j/omuzPpJLbeMNztfPSNJ/iR7Wca2n6UVWm9Wt9QJgl4pgj5ow+oqHcrOpewZxa376ZR8rVzth7YueLrA3tE0W1D2iTPCIakpfp7Hl9MiPt5BPdr874mGsH7oa3LL/JVx19X5Rgqwo9wO6W4Os2LFMsKw23oTi4y74djjoFOQhA6jQiRZke53ihd6I90baPcYMQ+WuhbxhdQSjxCZ7iExIAcbhKDXZAUzYviFo8ICM3zoDe9WqXG4NGbptIZ1PGvkuiwHgb6CKQ+PaeGsdaRC/uxLJeFTtQjM7lcsL1W8MPtDmsjhAGUdK82q5ocHkBXJCGhgZp49XviL9BWdvieDw9PEJcBb+C7DX6SdzlnhdR6/TnD9MmFDA5GakgTd1yU5jYbwJGiNmlMlvRLhj5uCOB3119CcgeHexb4vGZTXVCDBm17NJe99R/X1JxnP1X8ksTp47lUdaEoj6VSvJK3vF9Yp1Fib2VRXASRoYezdmkA1kRStPIzUdDaGlk3UfB1jlauMLwhFi1cMtDe0aalpnnd6wTUnNHHtkKV2cTR28eCv5rGikCODZhhREtBkeJT2TtioP0BIlqe2eFfCKr1rcPmsBzJ6rUuitlw4D2SOOth7KUwMXInu6KNABP/9IWnlQUJvXjE1Vs6VgCHQMu8xR4M1R365vbyJ9kMHmS5NnK+o1Co+5jYkvjc0N/VDR3PxUHNtxfeWyOgmMcoFl2Bfz/nRMvILtWO61OuwOq/oqxeVgZjxs6N+AueHVvvC104V4C+65M9mIl09x4GHjEAT2CpRJyOaFMu39egdwrKFsYeJxdhQ59JXjK1hzyLEbXWVz/4oUnAn3bq3T8ya0XoeJJ+4l/rCUhed+Ap7Y+Szp88fwT1a+4Wqpi+ulcn3xwGd7EoOzP1t/qcZi1abSKg8O58vM726dNKhvh13jpp/zdnsBYj+82/utreu78Obg73aSuC3QDQS7Da/T79yOhNU/a3IiADHqWYWugJg0wO4vGQk0N6zORo4fDkQ9MBgGq+x1rpCF0pfEh1G4D1UFtNg8LOA34rQRja6NEgFsPw70/oJAL84c10p3Dc+D2kDpEZltE19Ywj9HGA6SA3mkV/FZ4Ptvn76Igfjbrv9DsrRlzSMjhPeu5Vb19JClqWqaljTsZb4S1GxYBlTOrYtEhlXu8p4b4NSCzMcu4UsdJJAzN3du325yzIqclq8109HNJwuJnYnyjibX9ubLRPxwkWIAvAP3Mc1YHffYKrjKAfhwgWEffKBnj+YIEhN73X9Q4y/7jo9KwlR7ZIMI+Q719rD+SKOvlGDhjwqGkMW8QEzOz/wlqVm+sebs0IM8iYXa5HmkmzNh5Ap2ui63mMPTxd4iwQ8/zwkMVbzUnDibQcvB9s2mXS4dzMA2rudvv4FS/K44AZL+bEDV/jMnY/MHQ+D3z3hcRJ0bAien/PY9SFAzNkMUz5rQ8JPaIABSoMZ87a7A+DwnBoCUtK9J2ht0xVii5SBkmBSFhQKCNL4qN+rVjMS+bM9Ghjwi+EO0r1n6zgpCYcsMAzakXCST77yoIJdpSixDHyKL5B9egWFHMFoMaEshRHLNNgC5IYIPI4MRr80TmbhM5h4pQnn+nwffv4X9xkMUHOc8hBEt6jpeswbi1+e4KU7NfOTt4tOmh9h8gLySxHJN+yMU8qaOuBafIHDu9nvSwwkFckThBZUr+BSYRY19W8vHDAq2keB2qAIU5ENe6yRpbPCgvFqp+1N+jY43nXU3iHMKjDAQfH9CupSkTprr4rpozDTXWZaLLV+HkbLc/PAskXiF+6NHhSlpBEwNhUypi9KvjrDaGU4ec8mVqz57ZHg3+VpED/L+2/1IDHarK62wJmmooQI8T9FxekJGYmgNzBcB4aIa/DeKjS8I2ZB9R5EQoplFznBPWIXQXOMm7w+Gfo5AunXsEoiTEfU8N/xNJ2W5ImweeYP+aSpt/ygpd55vG0ESphaLca6ECeDiQC5qPD8LCupQSrnLUBUQAy7DDk/+5PwXqxKBcrbKe6dTR4xle5GrSPgsUDfxB6NMGBzmxxV2/mIEafmlD8nUyxw01OayLxU+jiQEnIJFnbhYBBt5yrcDC9KSFg6DwkYbzQLD/pF/nYCzPpmIxC3SGUGds/LGMYr1STPGXhMl4xWA2QLlh44/0DkFsGTTZkEdUlOja8gzFCIHkeSAL/rQCV0iQSQcHXCbH+D13f08IzOOPyhPfgsUJ8TrFSOIBq3XOzZU4HmON5QwG9UOe/Bdw/idUFq+u2BMaePp3EBW8KfoRrj5+OYrTCZxztGuR7h64/cSRdHDtcCoU2h1Ltq/a6cL7kkHvKAIDygWAYAhxrSGhdiw3C7cjeABmlB0GWkOLT5mQ1OeSL7qLPaYcd5Fst0ZqNPhM9/Wi6sfsqUKlOjk0XDFFyW8MNdEgpjzQFoXDkgPd+fS4vB+iDVhmNxOaQFncyd5TBol/w0qCWAhZVwrPwSjHFO4490nKj1rSQAxcgbNHk97Lh2yRM04HseQKQekPFXQ1tuFHRNbfcGlUEJVJhUMF/kkMNlvfeMlhtJsSWFgt5bw5tCCyjwmlqAOLUMkvKfvxxzKwuv1JQlBokJl4DOUZegFRNU0Ojjoq9iZmy/I9azdEfdAbesXcd/FgqepWs0myh64e5NjbswUYUnoMddUVZUa3gtp8fAj+hCWrHBNywkPKBlhU0dEDzy/GI7gxhOp294ODA7xRaPIYt7+nXqJD+ln51Tscv4qtQqOiTbgVOY2u6Tssh7i3Xw9ZPIHnDGvPhY2yxcDdE6FtXpZW70m1LNBHsSrMTnzpCQREjMvMCeaCKgEyeN2Lg8a6dvwPmQYdLaQL71hFcmZMQs+Zrq90g2gxfwJaPI8K1eoKBOBBM7N7SuCOepVZvq6Hz77mEOBUVt9bD/0qPZsy2ES9lGztYxBmdMOxyXz4KFP5ko/+xlIWMmY3UZTbIUvDyfrVuG87HXsqbLoiHqMNNnqKM5/mHjXMQwdsg+RoCKdZktTKju/8dvVxOK5BrvCxWi1ArEJJWvImF+EV4rj3kXPn47Ar6qYm7O6bSEbEyEtCm34DObX1/+Q7FHuOMUtbbOTNyDUgi6ymGhwiH2/mdQjPQvAprKmU8OgPUyTbTgTvcXx1mltwRCXnrpRUBf0v7Iq5FaZgnbcZS+XSyIBbY0s9ral3SrTQ+O4OWyqZr6z0tZ6bg9TumZLRJvuVM1Rqj4lvUYpq11lVgtdooa8uQUMbndHlgSAZ+34XdRpRd4TrdxYwdKaZmGMP/vY5q+8JS3nmYL6ehXyzwtBgsasBcmRFPnwYDmTuDknrvkC8Y6R1WLTZc1dFezPr3BQ3BpSI4tqzg4vvWGM0u1S4SWRoun8vxm/9XNEyUdeLILgNKAU/u2Itr8rbZZwO0xOngJQZiFJche3sSZmaPFu+hlL0SQNzICtqEwmUAasdlPkKTxEcjiwyrF6jMSmJEjOx4bmF5KYdxY+2FlWIcCmw4T4y/zKLA6WoaPe3O41FXYzDQ79pMkdJM7Hq24B8yFBQynRr3tP7TMCtokQGN+Do99Ei3l+w0QyU3wrQIA3wtWEAv2LCvrEgrWQO4q86aYa+iiPdb39Jbh64QixG0elRNdjL8bNiugoCoE53yiUr3DADbwRdm86hRphizmjtiC+CCI8IjW3/DAW9zh4djCuTvkeF6ZvdMQMAWsrtupz8vIpk/V0t+ktSsv3T3kfvbNiL3vXmgdg8JqT9itwJ7oHYAJtfnlwRsv8gYKYs1/s0S14EFOvIWAadIcGjo8raw8v4Pyvsv8+Q/W4GH6sokVLuRF5cXmjP3Cyz55MyXoX8afGx9IrdIzglsArbExeleaparIjkuFIgoyr2nbmtY/wFdb6/w7x8C1CoC7/6GPyoc+XG1Ui88TyNt3X9vxhPdbfZUoSDGRHjfEFe8OO9s+91/61FVD1R3MYwxYEidiTrXj3a3lFUKXJVB/rk49sqSTaeNHlSPxuCt1G6gcu7fDm6DiI//Z9Hp4oujsJJtx0mGgi++Kuu1DuBQDT6i4FvA/q+WfaGn+YLdXB5r2r2vz5WYzYOSRgpI48c2MEdebQeU1VbyIYBd3Xf7kVuZrouSt4MxfadyyzQPBZ9uv6BMrB+Wl9S84/bcdUkSPGSvi8/NnX1o6wu0KQoH0ZDeD8xnd4Sn0JStzc0hUM5YsCTPH/t18m23yvvfRhqPyGq4TBkLWy9sll2sQUjUQKcZTMVeMMqDeLAzY6lLElv+xxJ6yfZl0Z0hLK1tITHSQnfGYwOG5WUjI5YSWpCW+S5rH+TveHXuaJCN3HFQN0nXLyklaONi3deX2OHOWkbz/d/c1JtBwffsGlb3Ya46LLdWGWcdmxLqWGI/b9t2KjovmMmV2O4AZA9Wfm+7Yr5W1wL3SC+0mePH9Tshd9MZvZukoLlEzCYrw+4VrHFVoehiwdlYFmqCXBwp01rghxfpQtOqirBY4vN0k8qlLKc9fvFfOhruqCVpWsquYU/P8aJrjZT1o9hc2p2z5X+Yx8Vh4yC94nSCe1n7JbWeGUd47ahBDoRoX+LA0WY7lh+4tciBtIlLYEy8UbPeMJB+/PgdBpVkiAi3WC8rM0IMPnkAXc8YQmWUPAeFMflMcSwKomNAQjrwgrHWvkW6NTIQkPlTt1Goy8ogLTC1Zqeyl1y64Ux6SIUeQcFH+QjWQ4Wu6f8N4bhKCrO54xMtkYKYFml2sd/LbrIPEnlZntUzz4xCm/p271ozjhS8ZD1PkQFfIi9+RQ/i/Tzsjn5I+iJ/11JxqGcoLWDFA92bswNGmUSlG2HUe+pfeOoXSQ7YdT7Y6e1quPLryamtVE07IIOEFgdhjy6ZDEEki6fpWpfL8CJ7B1tYswE24h8tca5t9KH7WC8ScltPWCkcEYPk5girTDcTGEPV74qF86TsnvcLLvgGvWFaU+W/86KuaeFFjhnQt+VrxTrU18VylaI+JDAARBT7RblAuGmf41u1DwGNNpS6prNPruyHR3xeExD4jILCKbXUKAPDhvuvR9gYMsCVL1nPm38Bsc6cF6F7XZVWuF/UZW5cNyQ1LVJspdpaTOjReYnaG3BnPFcPC0BteW+92Xid0uI+HL4tDa31W+943u4w3uWCv4F+doYr79Xb9Ue/sjXMdWg49Fh3k/TjaP/L/watP/Bf9wFqVuyNN99Iy+cOboecAYgJ87PRqsbbS1M/P3gAbLnq68RI5y4a4MQIpOJ8Aglj0anhfwhGReeJgFmZKbVcBw042FHbfW04REPo/axa2lfynVPKeGLZI67Q09bOpvtFbI8nGPTcnhDbZB/1Qyi3gwPZab6Fz6gqXCvD9uwDsIY/W6uw+bSpZKNpJOu5C6oObzZ2jiss82LdmM6ZlIBCDmmdUin0sHeeEXtUrWGUr/6EWgG61zLj3MCGXeR2Cp/5/Xv2/Jyc1KpBO4mOvQhsyO9zjtqMdn6Xr7Jh3g5cOW/UzrfEH3DA1zSyIWH9QO1kpINQrLu8f2btw0kjOaGvIOKacnlkd9ufFqXxJufBXAWZ4NuZcUjBhcN8NXBo4GviQdZW0t2HEZP+tW2hYnB8QZanyEwRj/PvkCGPvZAG6RDT0kwFXrDPTcBoaVz14qdGQZzo+C05UBflQ2kMQEFqeFrtEQsensRzGNenhWrw6Q8D9c7pI7et/nv66kUI5jmRgTjuizHN8tj66mn5y8iyotRGZMPsFzS9epG881SYboNnkpGaYqXZe2vS0QW321jctOSuVJdMJ+kkjVd0OXyMGQAfRXMdwD36Cij3ExRx8n1/UUdChL5kwnwdLMvaFhNw6BIaqPiQLv3pJovwHizGDkwXBc4WYUlvMfPvkWaawTFTTokKkCDvmDN6hcAPqeKyNCWAoMLS8TspveEqjF6mZRuoGvPx3+BYTYDPyrEui5/vwQFzRy6qywONFCVwryo0D1JTs2pOXumcqD461x5G9kIzNE8Op7hRkBiXjV6caXd47CQc37V1EA0Gd8sABjok/EyK4E+Q8A1HEXFI+6gPILOMhGp3m9pNdVcADam58Bnv/gzqrxHExfImpmKAB46pqNZybot9T9K5nniVMOV9utiiBlvgVDqTeP4lK3q0+BcqBWqOyM1te3DPO3ldhfMPizlpoGfGuXsv/XxoykvSqLyvjN7fiAdyVmgmJCgmR5dG9RKFtjU/B3aYPE5h38cq5Y2jWa/t/1PC65CX3pROiuSPmZzj1gsWUmPFSbAZPICthkKsMJO5uaxWoaohmxu1mnjRuDaFpyntyov/lMwlCnfLif7xK5AVYsgqs6Kmc6E84sgFu6kX14zi29VTV0UudpNjll1s9wLaXqLfR66cjnpQbkNIhdoe1EjgGUxh6QzNX4Mmh70rhxw5f/gZneSDJXyPfMm2KBezMaMmax4+gaK5+XdmI5KY3pJ6a3+vLiZyA6G404rmnUAgm+dEz6KeKJxy5KJFZzYBGoVLi3uBMNipaiC08MhyqSM9a00nudUyYzpX8O7SgihgLWTZ1u1bJQd3Y/6GiLLtGxV+Ko2r9dJ5KaydumJ8MyDMKiB/5wcJFw7fZofkhNixeyaYUH05JBRcioGc3zmXOfoAMQF/cKc3t1hHPcSUMFONGYKqbRPFs+Pq8BP+PZO0u0r0HiSFWMfTOv8K9fhIQtCrhcv8BzDSXSVhFb+K3BcMNXGPIUWBVTmOl11mOOpBp5H0sNwkmnEpBV42a/y0Tqf8Rdzs+Tbk9nYRwZKAkemHOJM09Y3vWibyjQvNL+SHRS+JhvZwgRlNcZFFjkLHcEGDIoAN39jER67tdGGm+HYirVY4AYBAMq1/UzxS5ld68c1Q7mF+x4ZjwIrJvZ/bSsTSQSKuHYbhsNBrn7CVns8RWhyR8ewnf1l7yoXyDDH+NfWJ6ycgQ9WFiV9bjhqYnL8dc99MH4vQKztytUE81D1cv6pzpfmhvNVEjsOd+F+h2B/QPvFkGrgNXoazzAWNDU4MTDBziPeoynlFylBA5j0qHONHKWPdTF+COP3A6Al21TAxne5OjIHCxnqy4nPIcrR+EX6r+5uPYNwhKDPJNFbELxhGbAXwYoDtpfh9cadG5k6Yiy+tUkhBsFgC429J/3qWGLFzaEwewqxsk+4l/jpqf6yrlZRJexSFQuYjUYdeXjNJGa/LrXq7v2skb5nRIWLqWrifVQ99lPkTdIg2nEIdqZJuXuBskk49KYv37y0x3TwvzmgOyrJI5BW+pGjj50Gs+kGOn04jBwGStJRixswB5zLehxetZnKvSoebrKXVUQBAvQ3/fxIX5ODJQDBO+e7JK+crF8QcVHBamk4s2lezcI5vRs6qYbRXv7BqasqN8im7EdmQm+L+jTqXQAHJSbS8u4Rq9ycUkzPkK4ajPCYFNSw3kMTE5HdTPDhV7vyUINVpaTTa4e3jTVw3hgpHoV6hxd0uHFzwp4Eu5XsqwPsaFMaONLu08eEAEhS4QF8Be3NHppHOIDjaNXv8lECJIpxaaZ8PNhcea9WAb+guo4Y+rVkaNwUDcKxikOTY9LoPXcXvDmot1bKdD+RYr/7JnRdrGFQ5jWnv8CsGIfmpijf5sXRspyMPLyWi4eepppdP0Lo4n6SLVYu+bfluoTXMpv2cAjjL0N544UIGZOzfGjJPClVcoInA3iqxDxbT6AM6fQD9sjohxXSTQPCpBxnuT39l48xEZATgdFYiVsdsiNIzAXmG11qCym97oyY4SKUtgERbKRkCLuLJ/UjVPueXvxyL4b9c6FvwpVKqNxiygKGx9ufcf7PJkEtgSXhwkzNcojAheeK+CUG59Gu0woWcIwQA0nqjf+D5+Bn/t9aDPAfUt7n19qmbxyisD6bWgcRQLA1RJ0OREQe1iFply80W1PN8YGz1w9cAma/mx+b8WSPCuftu92DneJnhWfTyQauqwYnmLSObuwk9i/oDAdEUzobQ0boDwEtXu9I0A4T5+X2jmYtJeRMjMDFvtn+F2zCQsYrBy6xAsg0DjKreQvtMFT42Ao6rNkpGT6yMY/g7iKlllC4zhRR+liehBqLvIhMRLdf6pi5SzG1iOc1FwVJke8dm6Y623S5c10VDvHzShxTVfnpFyczcd4yt/TbTUO5dwe+RURJ36nvlnxYLDTAW/SeInsI60HWp6Mg8Fu6s3EEU2TyVcUtWavxM4zmj31w3Em2L/1E2m7QfKzSHxGB7pHhTuDy/EuBZDuiVrD8VZSVEN1G6AtnnPhR86tFfLgjOaeAARuk6Tg64XfCVJjuUYiFso1ABUf7D2AEOo3/fv/HQWRVFRkOmhuAl9B5t99ypxsjqS2U9m+neFMEtxAoJFKuB7nYmihMwSuDNzsnzezlOkN94s/RyGtuMNax2jN8kNiklPxmNiijfVrvj1JNimzg/2FU6AD6R27+0Rk0OeLEc1RVZuYQC5uZ6W98+fTBHM3x0RQlvH3/tj+MdtKm65JXYHrHmWZW1iIk8WPxiPS+rJGHMmssgGedtMLfjMkOHdif5jTA0U8Nx7GsXyHuXVQVyt4bss758sURptORtS97OPi0ZNwkseUT8YEhAq0iGiThcg9yxaEalG3bs1Y4ugQQqu2xtq+R2iq29/4J7Yfpm46FiNL99P/vHk42kLNYGBn9bEeyrTfbMGovncqiphVNa59WccCZtih0w/w3oQjYG/ROLFSUmhh6Qe/EUUkJca8ATvZbhPjAz9MdiZqH+cQZh1AGMrg+D2kwCrhuAWjncQEl5fneq0UfQ6CIL6eIlXv4DnhpCWMuKfYzPdr71Fs8kbcx49sYK0rSQNn3aV87ir58l9YD53p6O5lkKoPif7yikZbLGnrL3AgihYjjbOIyDUe5wCmEbyP2UfD7dV6FmSqSR6zf4V3pBode/jPHj/MWQepsRPwvCzRbSZPShZ9b4fZLnmRUkC4Fqrg/oVOUJLcLgSoXaUr6Ndv0AYafWdKRQMBWls4peKSMYrdIJB3bSR6MdpMiPRW9hNyyV/0aZOlXt7zex/HyYDIFwZzwC9CKheOvdzshTV6t+Tbe+n6Mgl4RQHj5iXNhEUskS10ZMPSaf/yytTGGi5SdJjDhWoXMmpPlr51fuejgTC0tzVGWoI6grBfOlfANAd2BnakBGsiKfodXW9sA4Sgy0d3HFjt2uF9ZGm58A7DmHLyg1sfmVIlBgvcaqiDIdpGNj7D22ondXqci62vtPTdhnXn6WZAGYT9yjx7t0bEiQsfk55Y3zbaG0sCz0VD2Kuxva3WffUdJtWhZ8E+K1jABliI4nRqNAXQnfBOwkv/6R/fu3I5nEqIWnYBGK4OaK9c3gLoVbaF4TjTWpPWVKGWcN1kqZhYJOkKtVEei3H/zgghjJ7azFctIxjb4UB+PQ83Ami+cpZWg3n2OZh/iwmNUZTbTH7DllkIfjAdZAbIa7y71w4M+AK96qka5CagUlr5VI8nuku28uvyVpCGPIblu/5sNG4nr0tMMkYD7lfjsOR2YIpiqRZSmZS2v1iUKI5C728YYMKntO0b6a/zJFw2c/a9tgrj44o+kXZ185hKMrMpZyEqzuEU0P8N1/3s5/pIkkz1nJZrqdi4122k1IOWQXaOGBi1L6sEpIw6hJyXCT4US+5zi4f76OcLN1IXO9jLXVVgfRztKdeRz5ImEqggYmn1lKubeWIy+uMZkv13GVFEieqT496+YA+IWzCFal14F9d56Rxhl6Vd5l4tCPheRGWjiNljSex4qQ4cY0CE1ZFvJRrA5kWNaUH8120JuxAac02s7hn7dvwsComvGq2tURySKMGPhvAHxQIWfQ6p0XZW9ih/v/NNUFlTlYcppim9Ga1cRxDfhLZ5/2WLJBvsuxbBmNI+PAzw3IfF+2jeSbEo5buBtnDaniebwm0WoNm/hLeCYbe+6QGdzbWeEDNEvL7WdhZ3kcqw9+Utfc0jhVqE1fqw2TJcSg0W/oUhDkPHf2Z8y7un2ZyrsHebFKrkEh/dnQ3DBzVlnCrQMSnIq7VM1V5PayCmKpgCYT3TErgQHSGvhR6MooJXM/YHLqMoKs37UEvfnzcip+WE0oHltMMArv0HmdPKZw5H9CYeZsCQ0siMciPm1gZ7nzFwF43nd0VoxLWMmA0Q1bl5afY7kTL7aI7GoADXmYzUdvsfwFJrGU3nxCHWTfdvZFST68K87t60rh/cvamHWIbDSYuPXs9vnxONL4r+awpEe3E3mHnctNZ15KA249vnBs6xk+O5VHon/9I5xC7rjlvMba7uwconTU2KjYoixp9HMX6q80uifKz7uKry1nWOBssQ7fCng4+L/5QWkRAdmJ02y1wAa44e8MTYbOFdTwaC2raQmRZqYYOuQXhOV3p09ro5vkv5j8K+cbPK1SlPpQbNshjxLVBe5yeaRQYwgkZcc8hNQ30d7UMw0cI09WP3NTJZKwKbB4y69jghdEOg2zTMsMV1VypRTygbwNIEwea6mqdRSC0+LNBvqIISB6nhY9698tuMMCXPU5JfkR6LqUGiEylbAf+FZrZBJdan1Tb/SLqQPpnk/ufFAwSllDZkSdIatk/rh87Sd8BPZY0xofZDRboJwNKGXS7lO0/vDX45lMFyAOWcfgom6OvljjHi1OxipBi2dRFn8DsLzTD2p2MJ8VSLZs635lbK+PShFJ1PlVYW39QX/Vt4e4CgtnF8b79q5GEH18hJI0sOomag2IRWK3ER00JB2zXngEq36eDmgoeL4Gts/Ooq1M6fxCWuW063aQjET1uHYxW9GWY6Hks86TLfiZ+l61y6frK93Pfp2Mb8osSlJOwXVHCg2pxcJ8kbTrrQJ1Fs6gkoDo7/99JW79y3kvdQfoO4DSyFlTe8xQauqkHVnvpvTpnHZYDmqeyZsfpThz37XVk3R2Dfmx9EItPBjMeJ1WDSgZMWZNPWhebddSoifnyy1gDJYKjK4PDvK3ifdvNvJjidXsn3sjslgWPKDNWO0Mj548+x2N77g7Cd6Haq3dgEa6IniB0U/Cy4LJKtHeUT0Kmn0qHS+hDeHHp7PUeP0wDH7oVPrFmY9fi36jImOUYqpTDzyHACtFOZTM55mwK/10/Wp0V6r88Kms207AyWxnV+qyV/9nz6cZskLbtnXT5ONvCQGCjNdqSUGlbJ1dJ0zelzQcvRhN2iUdnG3RFT76VKAv5PC0FFlsMYVwipRIQRTSY+bgc037ZGX0m04/unYaErBvc8sMKROQrI4+H3yltDbE79E5z9Lc3KCmq7y1zDcUJsdrF5SChprl2VkHC2n8dOcIKsYEAItVgt/XdfqU1Af8uyIIMYHeZ8zMW8fJCnYSfz8wDBBuzdxYDqejJjTMVR7czE/FEzerJRq1gDbAM21DKHtTdktI+Mb8GsFAy0NF6MExO+sP1Ll1DKEwlWHHqcc/hj+tKG6p/hz8+UX1/htdlbmAXOOlXn3dcR8+U+hsnnDJ85YZ+A8M7pA4DhgvJTCW+Dq3qok/puMQfJFloxrfRJ+c0avplvU7HnV/cCzbLL9RaV/V5/uc3JuDkMB9CqWVzNqNoRZsz0+2gELclztgHIhmE8f6Iq9BEk+DbImhPBG4W/UG7nx/nR+qkMIOPTsBIUIesQzS6BC7RKm4OwJ1iZ7CkfrqnuoAOiGZO3uYDFVAeJDdj8xY7c/v6NlW95PiyilQmj7KyeBWSPE2EA1yR0DXUn07tAhCmC+7psq+P6SLmB8kVECjZRYNNyBkiXrpDtQmCAvxR1dB6sgnQUKuiKMzZiyrRGdyLOG3HclOZrPBCu/5eig1+/AvcY34MUpAb6L6BqM910YDUecuP8x1TL1A+L0KcxGabKmhRYDokxJflCEMmneQwWMEPAor2IJ3HTex9WJF6JL2B66mndqfUIueydhLfLyx14XfXK8Jx2gge57pq69uTskXaWUxBiN+m+ve4zo9zMRCttjIDHZUxBF/DreJe2PzrnZkWVAZld6ET2V3MFSUpH7MEFj4SRtRsuKbGeGZAhTqdD2gk6V+jxMLXwlYelIV+3HpWI5XBELn9UVdlXKIHJqkdtGLzlGK1pw5cNJMaHG1651s76M45RAEg230ItjakKehsEpHHCdN3X5/lUPRhiYBq6X43JTwxLNnEgwOQeEsatvnhu248Q6mnIcLIRGAu8FJu1i1tAiW2yKEb0UueA6Z+/nf02ZzlEBelZTnyD+dFDZE4CYSM79dYpmCThFCjICeE4+7ZEv0rvhp8pH7OPGst5QG6ETIbuJsGf9kpsA+h56LA0BkOCZuXDukeC3039++pHOiHT3WqoCRbzU8owxnGUBDKTuyxKxxIZwOw79Pm64sXXt4Pz0Fwu9wNqZvCiV4hXj7g7KJpLIr+P74V0lZfky8HVAKngKX7ZBfUyw81j0GJZT2niVnTZ4DZn0bPZk1vG/SBRh3QKYTArIluFzxM4mIUono9RuOv2CCN9rGqTIl1G2dTnw8WGaqtREX99JhVhx2cmzqF1CXKALdIEBSsTTauJvuEHQdynDWj97bk5L7iAaMjEHU0vS/Q/zqq5YYl8J9Y06AZy774puuCbKX5cbm4SZq2UTDqtxTJcm8uXBRQB+ZnCKkPUCZ2U5SQ9qNtd4cXyA1tLtESYUtwGoaFpox0ld0y8FB/NTa5oTcRHJ7jqto/XuFedkcQtpZzZMIzGpOau+YVbKIYG5LoluCq/E+TbcDo5E0HiFYaExIXMPP+bzPpaWc5ZHJ1nzuOwLA88rOtJ6nBv84p8V+JAn+FPoG2LyiI1FgHn9a2zLdMWS/L34gGn0+QZiYTYFMwHqAFEvSuxCRioN2MeatBd6K+2zghxzfrZ6Q3u7oldragRoHK3eHbdN3YbT+dhzmHVD6O15xSwSrFRmZShpRRy5WufDQ81lLm9PHx23M0QsXI0wgY3Rtk6ljt4FXlTNot6v1iZLf1eu082J05IvGmBVQBRYomoFkMvGx7Z6mNeltalk8qq8HPcrr9M+jCCNNTnSryTvlTd2VdgdMBN2tQS9lm9Zg5jQDt81iEXyEuWZgC/qFRwPaGi+Pg+8c2zSZfrtYxKHFKqjE/Bff3pJw20B7fAXrS3NQ5ftsqJ4pWGaQDao46EQ3/S0ObMAeOyeF+cKIQvgOiseO0yaaPFO/HCh7XT+xtpha/2iHd1Ejuu+mAAOmvcWOHogx1xQ46kSwCZH9Ty6nRECqsPUNPyXJRSJrIQ21il8eJRvk8RP+Tb3HlR5EPWkH1RyFx4WalmhfxrG9zsZQhUx0CoTUt5SrhLlPxEHMHl2RzoE592UKstpP23jMjoKGg0KN4/TfGv7Wvx547EvlmufCovco+fzsW2H+FeeiNk7nVdGUC6eysBOYRljiqjMn64cIPFN7rlNT4Ak9gcGlx4uPPUPGp/wXkhDzXq8eFUIQaG/wViHDFRoksDNWa6eNEa4Dbp8z2r1dslZD29n5yAFFFiY4CC6c2nrlX5OX9G29XXBqsfsAOlBWRfXagrG36e9B5i6wn+132+/HY78NRS7bLA/dh9p7KPLsu8pAf+Ko2V9s/CDAE/+cHlPEroiEI3svkQJ/Rfv63Jc7NgOp4KtUeWr8umFxwFjw8DUhgWS+3OdKtj6sVG6Aq6qpeeUDjBxYMa6F5iHv54R8iT0mIA6r4QIV2fWO/IBpO8K3DyllNLJWdwj3E5xCXrufQbsqE4hfUumg96r079J9LqM7iBWdmtqUePmuc1PysWcsxUqKDuUQoYkeOajPHUhigegPxay7BHtiKRMGYIMG4ayiX71OU3tt6x4KVBpYx1cOmHEs2Ev2ilu8Vb6aNNnEfCWNI/sRxYzz49gSOcu6FAIEyvDy60VhSsYWldF6vTnNsUXWXSE6yyv7obyS5IZBI4ZEhhSqjbitCfFS317ZpFUFgFY9ZFZkKWzXGU6ovGonLn8KcFfvBlQqWh5AMnSNELR1Qn8XIv86b9JtkAmGh96nAVX/dCQYL7PgeIynl5P0qBGpHhtCpx7fs4l5joJg9XTsajkINd8ib4TkeWykJPZa8yo+5swL211y9JBNOPWLGtoajqbONQ2pV86QVMajXFkRsyeF+i6cD/HOdFcQ9BRcnZNKjW6iW6/oZlAQaYR21KgsSosKX4yhYO50KxtaprMZLTIuzO318Nmfkqtz6kppBqaLXRDl77+IqNX7BdFk3wnrinV21/vTy56LpKrVxw28Hl2ryFF6PPtsRz5rlqvn2Fjlno3h2IMyV0MvBnFCvLbWczGJ+bYy0tKsosSM1qFDqBdH0JumxVJ74MED3mIZ4h10K1osxBfZEBDb72sC/geA+ilA0Oiw0upW/u2URxaM4ewyChNWI+jWiK6xggzIAVnjpFDB6rswbHrc1OSyjtEP5FOn7RjQvVFCzn1gSpJgv/mUKdD6fh/ByfE45h7Q+WmCam5xW5qGC2DxPBEE2Ib+qsKG0wt5mpY8abOxs29nK9BGOTCuDcLvWjFKdsqltXDr6FjEC+UWJ4nB7WbA1XHOSH/CBh9xiTA9Snwg3SLv+yru1CeSIWjM+7jyRYJCVSeX4XpCr/0a8zqwkBjXaHTC+scRcQ9l2EAF5+W1mpBPbTZq9+8MwfQxOI1MMi90l1NgC8igBvb43vzhhtJwDPawq1b1VDA5j98gwEvyXfIVU4n5J61S/LG9H0b0tekj6MfMhepDF+7NZrsAxhUYCww99rV/eWvG6b1mOf8YBNp6KRDj7O1m2P6AtzElvUdPL2awstp0Xa21Ck01joEXUBwhLFpWDqtmEJ/PbC9qzle5hl7r3p/Ha+mOZc0vnkzWYT4PdM1h+0E0K2WdHRoQVuXptUKBum3zpfKH2reDqW0G9TpRVDw7CdoTNi2n8h7twW8hdgF8hNVlLklzjckl1/Mkmp4GDKZR4xD8fgSBYnlMW4AZq4omno2uKnXnpZHsEvr4hTEtOVjFd75/xjcuMr6Q5qTVR94AyH+IFRdwf7580Mm3uYP0PeR/WHlCKwpXogGhdtfMlIkWjZwMIotTuz4cAS98bJRj4MA5fs+AkRMMqYHU9PMNFKJpw72O7+8QfPmCzwQcKGtxxOaTfCBCJKYzkSd81LuIQsHo5pI0dA+sR0n+5otw6Y6wiyWD2fZZuE+GfGTSGIf+0V4hOnguS/IONZ4oHLuDTeqWGxNruu8pZSCJNhicLrm3qtJdrpCMweUeQtOGGWDEoXjW+fWUpc4rJUIs7VT67uZ93VzrVhw0G3RjTveCVsNY28OXv5e2FDIAjpQ0BVvuhRgOTQ6PFV6qF0Eij1RABFSQufVnSNDZhc6s1mEqBQFWqgkkD/8eBwLNENggzb//QnrJByua/YrGnuEftyzmpe24ZugKojVrUGOfBEvhr1jC3i0sk3tJXtm/K1qgL8D97MA9Y61yNmKlkmBk93l/lQ36VqMSdgxspD3E9RLAQ0YqANbyZdfU6dXHQNYurtqn38ZD2Hj6tuWxJF1UBH5j92u6kSfNtAxWHnb0bBKBxQ/qvSVA6Yhk/ZK3LjJIiGe24tYzwsFXdpag1zqo987qFIEMqPzIH7MOlBt81aGPOh5i2miNYhpfNIC+mEcm40TRE0l49jLHkQzike1XZWDCQf+ewhLkrD9n6Ln74/kAFF5d1ctwnj+OpDlU6aZZrR2FNsVbLHtoelZDS5K3iWWcZsFvVKjbtClNy1tS0jXxTbSwSxU9roHcrkAdJsEjFSOKQ5QCl9EcSvSQ3uCnk7GLQV1HIQBSlCrDJ0At7DjtV7ChafM3/UnGT8RasPkkMOWQ+WadYCd9zrwDi7UbMfB8ajjy3HVNj1WVnn2uUccTkkq6vvEDqwxNMiJ7t9s0nwkaNFQciD9t9/TD3HX5EZJW084bydNDN4SjEi4ZvD0Q2rcQG12lGZHw76yJGSJGVeXS3Kz8FMkbjyThKyjGu/lnGVV4QF0dcm05wX9uVXiOY+ImxIgtpx2MGn9nH3EF4thwZ7z2kx4sHM2Q6YO6rWJuofRhIBb2+gDqRvAfD9a3RilWdO/1Ulsyf/FFpxgHT1gmvOuE8/iQsiZZe9Ff6imPhybkOfiRIWfbsclleOqLrx5QqoSvLdR4oakTtnLHyHUvaH78gKg41LbPTvMx4vW9UV8o6Jdzz1JdUgx4VjKodHYHxZd4uS9PZS3Q6Z3ib1Bfgi3cNzkGEtuv3zWqy35pQCRWCq/LZd7Dsw5CI58pLuVNa/cI9QkfNaKu0KdLHTaarixWFF2Gx+cmTHllalYibVj7YKDeURLqdJ9HQRfukrZ4LDsKkmCZ+/faRWAR4i22Rr03/ORjNJsBZgqpYbTVyN4yEb5vewHtjf5gSrMtRyJctaROjvinqtHDjN0VkmYZe569dTsEjut5NYhEO0yTaKWNigNLpjGwo8FOmRFRp/wumg1dQ7IkNeWu/y8dnJQUZd6gXu1B3TRkN8uKrbXULrXZLXynlf6abRSm3MRH54tKIXBZKXlUeyuljx6em32lRmSEEfyCYQC0gc5kGLH+Qt3XN4Li9qq4K9Y5NJGTcMm24GyOqZUbzPAIoRpnL1Jsx+r15uhNPR289+Z5R689DiF9WipfxcMq+8ifo3fFDf2QJJ+meQdx22fYtjmXVd0Xu0xbtTW5k5/TgqebSLw0FP3g9rPPnT0wk4cH3OtKPTdFwdy2GpIpNkhTOnHIEGR7NP/twUlaRYjwSEGsieMAkEv33lhK+V8PICalyUuED/ODxFANbyKGeXAzyM8dbtlYM+BPlrVbl/OSMEXE0kJ9FP4Em7VvAJX4a+WVjW94egO8S+7ji13rKcYKxirycAv3A5WPICCS7Lm0qRfsVqNB/qTzqaJQo67V3BSsWmkFo7zPZvUWc5Cx/Gp1WxU2Re3Axke4kzicLq+ja9SPaV2PNpdtaiPlNI+j3O3nSKJqIIFdsgvtxJODfLlsn3vhv2JJU0wfWKbbjQT2AVQzaQ+eCtZPwFB2FU5w8vByisc2C6Y5GcwLduRGt5MasKkE1TT3mCP0bgigHENvAt/Z7hooSk7Ih874/LCIVFpLqlyHgQUlMsXp8XNzbhi1MNoVEBdTWkv/ZFPl+Xm2R6s8uFU4yngXkWWrlDAHrp3LhqU38DW4t3TUGFtEOYUqFXDaP3U8ZI0vDAb2CnWG7LkD1q2nBS+a212/iQk6MUEXOldDlrZHJoklT3Ii7/PivE6Ofv2mwCJ0oklzxH/rjGQqAF8oFLMhFlyBC94WPmPk+6rs2CHywB6NEna/wfagrckwBkc2Xogf6cNcW8zeU4nif2Thu+KXkCjw6A+FiW4vcA0a6rgONe4FY2SbY0MeB+/JDDA8cW4HKlg+3yAGLyIj37V6iAtphyUXo71hnrzy2akBPNf2CHhNuH+Z16U7mKDYc5PWaFIWW3JhjRgRHLT+Pr3znLV0hamh6jxo5e6Qaq4HLwSNci1X9zXVRiBEieh42xylm8cvd4fKPoCj4lPeIe/Yp7Bnd+avIkmtQYoEvSLBYRITThp0YAuWySObrItj/5uGvyNVmA8afpK2kGZSEAA1ZrzKlsftaKQcCsNQBKdfyWXxZJEnQgjwZ1TSfKC1rCYkbgQnk0KrC+IgomDgWnWHqDNJnu7ZGBhfbLh1GaZPUwfY++vAk/1Hf+9wEsz+alNA+52rMFjwxawRWonocY9NTdydDfjGUIWjOd9dvIDVJTLeXFndDBdW+F5WBHRi6huyVEox1MlpfkdvnYpBxfX7K5BbGHbu3255OxK9poJFM7Y/QrbI53nRSvUXNcSjU5V6DZx0IPM3/1GO19Ca352lhix0fBpjjuLJU2GfLIXjKaNsX1Zx81Pu7ePnspiWA4wN1iZhBzHqXqjOdOQza8tEjvoW+Zy4dTK1XBOJPgcAJVmBKwXkU3/L8d5etluZTgpqd8j+DzZIzGf7c1F2GANi093HHxSHBUlSUz4sa29oHF+Nw5YHw6a8EOUlBpbzRHCWX6Jxbc0oBYrTvtVuJ/og1TERZj18J2GVEjXrMrD/WWcoHxTu7xe6djqSr2SKKvi28/05h/Mv2LtUo2CKL/yJ23lMyKGfhfe99phk/a7xmK/617pjqQgqXvfDiwchOSxL/ftg2nqIwXezzJvAtwMmp7gYvtodXw1xt5SCgX1SYp6XPZ+WMFXZ+DYcnaEY0Zg37efWGgSg1i4/sHZItYwnHuJWBf1LD0k3hrsdtJ+hF2So37YVK8mvgaohuoM1sFnaXLkvqutQb+4DXcLlC9VjE+p+bNZc8jxrqs0lk+P21kG6uGLSWmCUcfXSIZvqaexEedgCmnObtmKpBuXA+OBI5py8MNJT/MAs9XUN13bnf0dHCNaavqdrNQNQvorVhmU02VybMQnMocHETLTqGiDDt2qlX1fmGLlBnGZUHZYjpalKR3FKpnvPzjJV8DJCmUcVPWeG4U0vxUsZs+pZpCkfFQkw25uAEUlR8B8V+RpHp7njrnmsy5qY1l+oEoW563gGtvSjnNK3M44WNCgU/TU7MFaqUteDL+YsqNDGswyXlnqxX0E1V1M7IS1xLaRA/zo4IrLaZ/R10FoJlRblw88CFjs1PVpBmvbU8c3eXlFmPEYYrSQanoLbHo/jozsBLhHCN6RWrj2UvSv3MVLtRuVCmaVVBTryZtiG5odIh294wDiCwyb+ygfxPSo8p6Wp6BJiNdIUckVm7g2uTyAX88k4neTjYbMbWwYBvFMXVsbqqGFofjspXPD7nMZii2LreF/gaHBNTPPJg3TkyB0AJM2esNiXs6HrOfooHG0hpJEsI4Sduwu1VXZcGjPJPhclnkmEAc3otwxGUbsgNMQTTBTTqORNxQHirQPNiOIDrMw8cp1FASTUhyTIqU8SCpOW6B/7azdXUNcNr7PQSScccnUMS0gF1+o4QhtIMOhRtkv+T0PtB6IGHuk50ttpqrZh/5I65Wq4FHpDj3GyWQ+HCDgQKtNtBMJMkHBAWuwpvTeNWn183NnleO3yRiZOSs1wdM/MESCXrrfNGX0o8HPmbUV9E5dbQntkXxN/5q8pK3cuQWzKlCecKCD5BGZmerg5WJGm1rvLSYntDiuVFgrybSQE3A5oLnr3C1sD1lgT1zl8VX3sTvQbAu4vG9pD/g7oHVNtoHBCobCAcK1wtSspsgBKBji3fxbw25PDcPZ4zvK2Di89V/runQT0pNNWzkUttYb4umHJ4nivN79OwFb5KyBoUQT5nDtxbEzZKSRmPUwuaIIoiAkNYufia12iGcXz2J4ilxUdEiSRMpS2/9cNc8NbDZGMVVEOsW6Ykwd5laIbwqlEKMx2VWPR00ssjmJZkwGXisUPgIX6LF5FI579qOS92krhQv44IQAkVDkDhkaKklHcaL1gEHXUpN+gFbEQF42X23udEBDPHhcl+xJYreE8DNGvnNT4soyanB40d4arsYjulNbv2JPoU9vmKj3Kz4/I7qxhWl4v/ue3SX7ki6vAulJhQUBwTPqCCK1jaPM1QWnWSYzsJhzVdemoV8UQQOsCuuE515xYS6FCiyBufFjU62UqTEDGd7jvlZyEOpe6htc2UsOVoqRKFWR4332JRNL39cWe0b/ygQpzOXAHkfp+x9SO5MOZQGfZTah4D/cQDRFruJ8wPjwYPUdi/a7RdrNdhmgde/e4PXB9fud90cx3hLtbulhqCSrVdjmgTrkdl0MHhhYuETNv7L9KvQlR2OYcKPEG0B0sNs12TGV2K+T74zx/tpSvViPp9dEX5GT9vdjM8lr4GYrjbh8dPoNZ0Zw/qQA2EbuuZH6lQvfCgFlqmygdz3Kzpe+fvycyA8903saCePgdL3WuiQq61pnBsGNqRXBV1wNF6JH5FSxJgA2uBA9eVgif+5vfyPYZvSqv0yEqRqiS6aP+Kh1DMP8plb5T56M0TLdnK4pQnVs1fBtMsA8Y+pxrOD8TppeXuqcKSXA2ztw6CGQqv/1AVFfEmLKAzuNSM/Us2apWzQRwqjZ5tRLKZW87wMT0YMk0agzLASjkOZn/M3CVUm10/9koKDNYhWMddA500awa7/ARJ+tlelKPEZI1Dzf+8IvMD6k3mkcsBHqBWd0fJK8YoQh37Ku2kqAgiMEGHfMyM9jXxi5ryO9bVz3ZVa6u/wOfU5PSYLD3MIP31ORLfbS3ZAk2p25Ss2nsjO0n/Qomsen4ighzsZ0Uo1gC/DIWvR3qW8gD3p89y5Za9fkmY2PT+hnedAiG5Wp6aFXRd1pUn09bWPbRkdygRcvK1euugUdX9DuLksZVynkZrZ906LXzlt12X9JT4XbPCud9LL/fvO6T6T09CoKWqmVz9fc3hMDUWSQw6hG5JCELBOZgmX3MZhcNB0uc1ug0ZjVmtNSdQ5lxAJbqrG9FlJEmvy4+fIo7Fu3IMe3OVaXB82H8UaP0Gm8KFnwENuSzz+/k9mK8RRN1ImT1naoTCREJuqpBaFNYKdXHJOaxB5FMfrQzF7+dNX+mBoc40NWof+E1IOq606irnz7x5BkMTz6mhvORF0tv04ls=</go:docsCustomData>
</go:gDocsCustomXmlDataStorage>
</file>

<file path=customXml/itemProps1.xml><?xml version="1.0" encoding="utf-8"?>
<ds:datastoreItem xmlns:ds="http://schemas.openxmlformats.org/officeDocument/2006/customXml" ds:itemID="{85B855E6-802A-4ED0-9BD9-B75CBC6B3E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Örebro läns landsting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 SLP</dc:creator>
  <cp:lastModifiedBy>Sarah Esberger</cp:lastModifiedBy>
  <cp:revision>2</cp:revision>
  <cp:lastPrinted>2022-03-31T17:17:00Z</cp:lastPrinted>
  <dcterms:created xsi:type="dcterms:W3CDTF">2022-06-15T13:44:00Z</dcterms:created>
  <dcterms:modified xsi:type="dcterms:W3CDTF">2022-06-15T13:44:00Z</dcterms:modified>
</cp:coreProperties>
</file>